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F1101" w14:textId="5307A0B9" w:rsidR="008D02C1" w:rsidRPr="002C30EA" w:rsidRDefault="008D02C1" w:rsidP="00CE5924">
      <w:pPr>
        <w:pStyle w:val="MDPI31text"/>
        <w:ind w:left="0" w:firstLine="0"/>
        <w:jc w:val="left"/>
        <w:rPr>
          <w:rFonts w:asciiTheme="minorHAnsi" w:hAnsiTheme="minorHAnsi" w:cstheme="minorHAnsi"/>
          <w:b/>
        </w:rPr>
      </w:pPr>
      <w:r w:rsidRPr="002C30EA">
        <w:rPr>
          <w:rFonts w:asciiTheme="minorHAnsi" w:hAnsiTheme="minorHAnsi" w:cstheme="minorHAnsi"/>
          <w:b/>
        </w:rPr>
        <w:t xml:space="preserve">Table </w:t>
      </w:r>
      <w:r w:rsidR="00FB6712" w:rsidRPr="002C30EA">
        <w:rPr>
          <w:rFonts w:asciiTheme="minorHAnsi" w:eastAsiaTheme="minorEastAsia" w:hAnsiTheme="minorHAnsi" w:cstheme="minorHAnsi"/>
          <w:b/>
          <w:lang w:eastAsia="ko-KR"/>
        </w:rPr>
        <w:t>S</w:t>
      </w:r>
      <w:r w:rsidR="00CE5ED6">
        <w:rPr>
          <w:rFonts w:asciiTheme="minorHAnsi" w:eastAsiaTheme="minorEastAsia" w:hAnsiTheme="minorHAnsi" w:cstheme="minorHAnsi"/>
          <w:b/>
          <w:lang w:eastAsia="ko-KR"/>
        </w:rPr>
        <w:t>3</w:t>
      </w:r>
      <w:r w:rsidRPr="002C30EA">
        <w:rPr>
          <w:rFonts w:asciiTheme="minorHAnsi" w:hAnsiTheme="minorHAnsi" w:cstheme="minorHAnsi"/>
          <w:b/>
        </w:rPr>
        <w:t xml:space="preserve">. </w:t>
      </w:r>
      <w:r w:rsidR="005C4673" w:rsidRPr="005C4673">
        <w:rPr>
          <w:rFonts w:asciiTheme="minorHAnsi" w:eastAsiaTheme="minorEastAsia" w:hAnsiTheme="minorHAnsi" w:cstheme="minorHAnsi"/>
          <w:b/>
          <w:lang w:eastAsia="ko-KR"/>
        </w:rPr>
        <w:t xml:space="preserve">GO Terms and KEGG </w:t>
      </w:r>
      <w:r w:rsidR="00F600FD">
        <w:rPr>
          <w:rFonts w:asciiTheme="minorHAnsi" w:eastAsiaTheme="minorEastAsia" w:hAnsiTheme="minorHAnsi" w:cstheme="minorHAnsi"/>
          <w:b/>
          <w:lang w:eastAsia="ko-KR"/>
        </w:rPr>
        <w:t>p</w:t>
      </w:r>
      <w:r w:rsidR="005C4673" w:rsidRPr="005C4673">
        <w:rPr>
          <w:rFonts w:asciiTheme="minorHAnsi" w:eastAsiaTheme="minorEastAsia" w:hAnsiTheme="minorHAnsi" w:cstheme="minorHAnsi"/>
          <w:b/>
          <w:lang w:eastAsia="ko-KR"/>
        </w:rPr>
        <w:t xml:space="preserve">athways </w:t>
      </w:r>
      <w:r w:rsidR="00F600FD">
        <w:rPr>
          <w:rFonts w:asciiTheme="minorHAnsi" w:eastAsiaTheme="minorEastAsia" w:hAnsiTheme="minorHAnsi" w:cstheme="minorHAnsi"/>
          <w:b/>
          <w:lang w:eastAsia="ko-KR"/>
        </w:rPr>
        <w:t>a</w:t>
      </w:r>
      <w:r w:rsidR="005C4673" w:rsidRPr="005C4673">
        <w:rPr>
          <w:rFonts w:asciiTheme="minorHAnsi" w:eastAsiaTheme="minorEastAsia" w:hAnsiTheme="minorHAnsi" w:cstheme="minorHAnsi"/>
          <w:b/>
          <w:lang w:eastAsia="ko-KR"/>
        </w:rPr>
        <w:t xml:space="preserve">ssociated with the </w:t>
      </w:r>
      <w:r w:rsidR="00F600FD">
        <w:rPr>
          <w:rFonts w:asciiTheme="minorHAnsi" w:eastAsiaTheme="minorEastAsia" w:hAnsiTheme="minorHAnsi" w:cstheme="minorHAnsi"/>
          <w:b/>
          <w:lang w:eastAsia="ko-KR"/>
        </w:rPr>
        <w:t>k</w:t>
      </w:r>
      <w:r w:rsidR="005C4673" w:rsidRPr="005C4673">
        <w:rPr>
          <w:rFonts w:asciiTheme="minorHAnsi" w:eastAsiaTheme="minorEastAsia" w:hAnsiTheme="minorHAnsi" w:cstheme="minorHAnsi"/>
          <w:b/>
          <w:lang w:eastAsia="ko-KR"/>
        </w:rPr>
        <w:t xml:space="preserve">ey </w:t>
      </w:r>
      <w:r w:rsidR="00F600FD">
        <w:rPr>
          <w:rFonts w:asciiTheme="minorHAnsi" w:eastAsiaTheme="minorEastAsia" w:hAnsiTheme="minorHAnsi" w:cstheme="minorHAnsi"/>
          <w:b/>
          <w:lang w:eastAsia="ko-KR"/>
        </w:rPr>
        <w:t>t</w:t>
      </w:r>
      <w:r w:rsidR="005C4673" w:rsidRPr="005C4673">
        <w:rPr>
          <w:rFonts w:asciiTheme="minorHAnsi" w:eastAsiaTheme="minorEastAsia" w:hAnsiTheme="minorHAnsi" w:cstheme="minorHAnsi"/>
          <w:b/>
          <w:lang w:eastAsia="ko-KR"/>
        </w:rPr>
        <w:t>argets</w:t>
      </w:r>
      <w:r w:rsidR="00596D68">
        <w:rPr>
          <w:rFonts w:asciiTheme="minorHAnsi" w:eastAsiaTheme="minorEastAsia" w:hAnsiTheme="minorHAnsi" w:cstheme="minorHAnsi"/>
          <w:b/>
          <w:lang w:eastAsia="ko-KR"/>
        </w:rPr>
        <w:t xml:space="preserve"> of CuD </w:t>
      </w:r>
      <w:r w:rsidR="002D0E55">
        <w:rPr>
          <w:rFonts w:asciiTheme="minorHAnsi" w:eastAsiaTheme="minorEastAsia" w:hAnsiTheme="minorHAnsi" w:cstheme="minorHAnsi"/>
          <w:b/>
          <w:lang w:eastAsia="ko-KR"/>
        </w:rPr>
        <w:t>in</w:t>
      </w:r>
      <w:r w:rsidR="00596D68">
        <w:rPr>
          <w:rFonts w:asciiTheme="minorHAnsi" w:eastAsiaTheme="minorEastAsia" w:hAnsiTheme="minorHAnsi" w:cstheme="minorHAnsi"/>
          <w:b/>
          <w:lang w:eastAsia="ko-KR"/>
        </w:rPr>
        <w:t xml:space="preserve"> CRC</w:t>
      </w:r>
    </w:p>
    <w:p w14:paraId="7FE251CF" w14:textId="77777777" w:rsidR="008D02C1" w:rsidRPr="00F600FD" w:rsidRDefault="008D02C1" w:rsidP="00CE5924">
      <w:pPr>
        <w:pStyle w:val="MDPI31text"/>
        <w:ind w:left="0" w:firstLine="0"/>
        <w:jc w:val="center"/>
        <w:rPr>
          <w:rFonts w:asciiTheme="minorHAnsi" w:eastAsia="맑은 고딕" w:hAnsiTheme="minorHAnsi" w:cstheme="minorHAnsi"/>
          <w:szCs w:val="20"/>
          <w:lang w:eastAsia="ko-KR"/>
        </w:rPr>
      </w:pPr>
    </w:p>
    <w:tbl>
      <w:tblPr>
        <w:tblW w:w="495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1"/>
        <w:gridCol w:w="3968"/>
        <w:gridCol w:w="987"/>
        <w:gridCol w:w="1343"/>
        <w:gridCol w:w="1382"/>
        <w:gridCol w:w="1110"/>
        <w:gridCol w:w="723"/>
        <w:gridCol w:w="3399"/>
      </w:tblGrid>
      <w:tr w:rsidR="00CE5924" w:rsidRPr="006860CD" w14:paraId="0B2B25A2" w14:textId="77777777" w:rsidTr="00CE5924">
        <w:trPr>
          <w:trHeight w:val="1215"/>
        </w:trPr>
        <w:tc>
          <w:tcPr>
            <w:tcW w:w="46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A7E4CC" w14:textId="68302BBC" w:rsidR="008640E6" w:rsidRPr="008640E6" w:rsidRDefault="008640E6" w:rsidP="00CE5924">
            <w:pPr>
              <w:spacing w:line="240" w:lineRule="auto"/>
              <w:jc w:val="center"/>
              <w:rPr>
                <w:rFonts w:eastAsia="굴림" w:cs="Arial"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</w:tcPr>
          <w:p w14:paraId="48013F0D" w14:textId="374C2FBB" w:rsidR="008640E6" w:rsidRPr="008640E6" w:rsidRDefault="008640E6" w:rsidP="00CE5924">
            <w:pPr>
              <w:spacing w:line="240" w:lineRule="auto"/>
              <w:jc w:val="center"/>
              <w:rPr>
                <w:rFonts w:eastAsia="굴림" w:cs="Arial"/>
                <w:b/>
              </w:rPr>
            </w:pPr>
            <w:r w:rsidRPr="008640E6">
              <w:rPr>
                <w:b/>
              </w:rPr>
              <w:t>Term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558448" w14:textId="5900C059" w:rsidR="00CE5924" w:rsidRDefault="008640E6" w:rsidP="00CE5924">
            <w:pPr>
              <w:spacing w:line="240" w:lineRule="auto"/>
              <w:jc w:val="center"/>
              <w:rPr>
                <w:b/>
              </w:rPr>
            </w:pPr>
            <w:r w:rsidRPr="008640E6">
              <w:rPr>
                <w:b/>
              </w:rPr>
              <w:t>Ontology</w:t>
            </w:r>
          </w:p>
          <w:p w14:paraId="72DCA080" w14:textId="6CCAACD6" w:rsidR="008640E6" w:rsidRPr="008640E6" w:rsidRDefault="008640E6" w:rsidP="00CE5924">
            <w:pPr>
              <w:spacing w:line="240" w:lineRule="auto"/>
              <w:jc w:val="center"/>
              <w:rPr>
                <w:rFonts w:eastAsia="굴림" w:cs="Arial"/>
                <w:b/>
              </w:rPr>
            </w:pPr>
            <w:r w:rsidRPr="008640E6">
              <w:rPr>
                <w:b/>
              </w:rPr>
              <w:t>Sourc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</w:tcPr>
          <w:p w14:paraId="150632FB" w14:textId="13961BC6" w:rsidR="008640E6" w:rsidRPr="008640E6" w:rsidRDefault="008640E6" w:rsidP="00CE5924">
            <w:pPr>
              <w:spacing w:line="240" w:lineRule="auto"/>
              <w:jc w:val="center"/>
              <w:rPr>
                <w:rFonts w:eastAsia="굴림" w:cs="Arial"/>
                <w:b/>
              </w:rPr>
            </w:pPr>
            <w:r w:rsidRPr="008640E6">
              <w:rPr>
                <w:b/>
              </w:rPr>
              <w:t>Term PValue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</w:tcPr>
          <w:p w14:paraId="00B430A8" w14:textId="77777777" w:rsidR="008640E6" w:rsidRPr="008640E6" w:rsidRDefault="008640E6" w:rsidP="00CE5924">
            <w:pPr>
              <w:spacing w:line="240" w:lineRule="auto"/>
              <w:jc w:val="center"/>
              <w:rPr>
                <w:b/>
              </w:rPr>
            </w:pPr>
            <w:r w:rsidRPr="008640E6">
              <w:rPr>
                <w:b/>
              </w:rPr>
              <w:t>FDR</w:t>
            </w:r>
          </w:p>
          <w:p w14:paraId="29DE90FD" w14:textId="1BBB5993" w:rsidR="008640E6" w:rsidRPr="008640E6" w:rsidRDefault="008640E6" w:rsidP="00CE5924">
            <w:pPr>
              <w:spacing w:line="240" w:lineRule="auto"/>
              <w:jc w:val="center"/>
              <w:rPr>
                <w:rFonts w:eastAsia="굴림" w:cs="Arial"/>
                <w:b/>
              </w:rPr>
            </w:pPr>
            <w:r w:rsidRPr="008640E6">
              <w:rPr>
                <w:b/>
              </w:rPr>
              <w:t>(Term PValue Corrected with Benjamini-Hochberg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</w:tcPr>
          <w:p w14:paraId="5A6D1087" w14:textId="59D08A7C" w:rsidR="008640E6" w:rsidRPr="008640E6" w:rsidRDefault="008640E6" w:rsidP="00CE5924">
            <w:pPr>
              <w:spacing w:line="240" w:lineRule="auto"/>
              <w:jc w:val="center"/>
              <w:rPr>
                <w:rFonts w:eastAsia="굴림" w:cs="Arial"/>
                <w:b/>
              </w:rPr>
            </w:pPr>
            <w:r w:rsidRPr="008640E6">
              <w:rPr>
                <w:b/>
              </w:rPr>
              <w:t>% Associated Genes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</w:tcPr>
          <w:p w14:paraId="251FE3FC" w14:textId="305DA0BC" w:rsidR="008640E6" w:rsidRPr="008640E6" w:rsidRDefault="008640E6" w:rsidP="00CE5924">
            <w:pPr>
              <w:spacing w:line="240" w:lineRule="auto"/>
              <w:jc w:val="center"/>
              <w:rPr>
                <w:rFonts w:eastAsia="굴림" w:cs="Arial"/>
                <w:b/>
              </w:rPr>
            </w:pPr>
            <w:r w:rsidRPr="008640E6">
              <w:rPr>
                <w:b/>
              </w:rPr>
              <w:t>Nr. Genes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</w:tcPr>
          <w:p w14:paraId="537A0553" w14:textId="12EC1AD3" w:rsidR="008640E6" w:rsidRPr="008640E6" w:rsidRDefault="008640E6" w:rsidP="00CE5924">
            <w:pPr>
              <w:spacing w:line="240" w:lineRule="auto"/>
              <w:jc w:val="center"/>
              <w:rPr>
                <w:rFonts w:eastAsia="굴림" w:cs="Arial"/>
                <w:b/>
              </w:rPr>
            </w:pPr>
            <w:r w:rsidRPr="008640E6">
              <w:rPr>
                <w:b/>
              </w:rPr>
              <w:t>Associated Genes Found</w:t>
            </w:r>
          </w:p>
        </w:tc>
      </w:tr>
      <w:tr w:rsidR="00CE5924" w:rsidRPr="006860CD" w14:paraId="2354E06D" w14:textId="77777777" w:rsidTr="00CE5924">
        <w:trPr>
          <w:trHeight w:val="1215"/>
        </w:trPr>
        <w:tc>
          <w:tcPr>
            <w:tcW w:w="46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5B2EA" w14:textId="35253EC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00</w:t>
            </w:r>
          </w:p>
        </w:tc>
        <w:tc>
          <w:tcPr>
            <w:tcW w:w="1395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2D71A1" w14:textId="4DBBAA6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athways in cancer</w:t>
            </w:r>
          </w:p>
        </w:tc>
        <w:tc>
          <w:tcPr>
            <w:tcW w:w="34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D174A" w14:textId="71D9A78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2337A4" w14:textId="35057E6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93E-26</w:t>
            </w:r>
          </w:p>
        </w:tc>
        <w:tc>
          <w:tcPr>
            <w:tcW w:w="486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1A6C8A" w14:textId="0148B35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8E-23</w:t>
            </w:r>
          </w:p>
        </w:tc>
        <w:tc>
          <w:tcPr>
            <w:tcW w:w="3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C2BB6E" w14:textId="705707B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8</w:t>
            </w:r>
          </w:p>
        </w:tc>
        <w:tc>
          <w:tcPr>
            <w:tcW w:w="25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9D47DE" w14:textId="3677CCD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7.00</w:t>
            </w:r>
          </w:p>
        </w:tc>
        <w:tc>
          <w:tcPr>
            <w:tcW w:w="1195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DB18D7" w14:textId="3DBA76A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BMP2, CASP3, CASP7, CASP9, CCNA2, CCND1, CDK2, CDK4, EGF, EGFR, ERBB2, ESR1, GSK3B, GSTP1, HSP90B1, JAK2, MAPK8, MMP9, MTOR, MYC, PIK3CA, PIM1, STAT3, VEGFA]</w:t>
            </w:r>
          </w:p>
        </w:tc>
      </w:tr>
      <w:tr w:rsidR="00CE5924" w:rsidRPr="006860CD" w14:paraId="57872CD3" w14:textId="77777777" w:rsidTr="00CE5924">
        <w:trPr>
          <w:trHeight w:val="12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273CB" w14:textId="642E653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41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0DD15" w14:textId="60D1E3A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Lipid and atherosclero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E3A27" w14:textId="641374A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89EDF8" w14:textId="2074E67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14E-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7B0A0D" w14:textId="01F1F43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38E-1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D6F17" w14:textId="6FC2A7A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3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DB7B15" w14:textId="1FFEA8B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D912C" w14:textId="594F69D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CASP1, CASP3, CASP7, CASP9, GSK3B, HSP90B1, IL18, JAK2, MAPK8, MMP9, NLRP3, NOS3, PIK3CA, PYCARD, STAT3]</w:t>
            </w:r>
          </w:p>
        </w:tc>
      </w:tr>
      <w:tr w:rsidR="00CE5924" w:rsidRPr="006860CD" w14:paraId="2E0CF9C7" w14:textId="77777777" w:rsidTr="00CE5924">
        <w:trPr>
          <w:trHeight w:val="9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F8220" w14:textId="2943AFF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1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BFFFE8" w14:textId="5F18707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rostate canc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C951E7" w14:textId="2867D3C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57F70B" w14:textId="210EFB5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6E-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AD1898" w14:textId="27E16F6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81E-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955084" w14:textId="45BC59A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4.4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3EB4DD" w14:textId="4F4BD04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AD651F" w14:textId="624D959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ASP9, CCND1, CDK2, EGF, EGFR, ERBB2, GSK3B, GSTP1, HSP90B1, MMP9, MTOR, PIK3CA]</w:t>
            </w:r>
          </w:p>
        </w:tc>
      </w:tr>
      <w:tr w:rsidR="00CE5924" w:rsidRPr="006860CD" w14:paraId="60422CB2" w14:textId="77777777" w:rsidTr="00CE5924">
        <w:trPr>
          <w:trHeight w:val="12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D724E1" w14:textId="42D6CFE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15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AEA08E" w14:textId="33E55E7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I3K-Akt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2591B" w14:textId="34598E0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311B67" w14:textId="20A21E4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12E-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519E7" w14:textId="3BAC387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44E-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EFAACF" w14:textId="76A9356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86C4A" w14:textId="5F61B7F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0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DF2959" w14:textId="7D2ADFC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CASP9, CCND1, CDC37, CDK2, CDK4, EGF, EGFR, ERBB2, ERBB3, GSK3B, HSP90B1, JAK2, MTOR, MYC, NOS3, PIK3CA, VEGFA]</w:t>
            </w:r>
          </w:p>
        </w:tc>
      </w:tr>
      <w:tr w:rsidR="00CE5924" w:rsidRPr="006860CD" w14:paraId="7C719870" w14:textId="77777777" w:rsidTr="00CE5924">
        <w:trPr>
          <w:trHeight w:val="12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9A20C" w14:textId="01851E2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1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8A8A17" w14:textId="7F112FA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ancreatic canc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06520" w14:textId="31EE1B2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4757C" w14:textId="5737BD2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1E-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6BEF5C" w14:textId="5BB58BB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82E-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CA8A0B" w14:textId="34AEA54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7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1E97DE" w14:textId="53F313A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B5119D" w14:textId="10B90A9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L1, CASP9, CCND1, CDK4, EGF, EGFR, ERBB2, MAPK8, MTOR, PIK3CA, STAT3, VEGFA]</w:t>
            </w:r>
          </w:p>
        </w:tc>
      </w:tr>
      <w:tr w:rsidR="00CE5924" w:rsidRPr="006860CD" w14:paraId="498CE702" w14:textId="77777777" w:rsidTr="00CE5924">
        <w:trPr>
          <w:trHeight w:val="9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F1E9D0" w14:textId="51F356D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lastRenderedPageBreak/>
              <w:t>KEGG:0521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A3A468" w14:textId="491D61C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olorectal canc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70D70" w14:textId="337E2D3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FB4B7E" w14:textId="2D641CE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91E-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8BF764" w14:textId="04CBC03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3E-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9E9045" w14:textId="05AE514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3.9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1171D9" w14:textId="2C3021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494FF2" w14:textId="30BAB43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ASP3, CASP9, CCND1, EGF, EGFR, GSK3B, MAPK8, MTOR, MYC, PIK3CA]</w:t>
            </w:r>
          </w:p>
        </w:tc>
      </w:tr>
      <w:tr w:rsidR="00CE5924" w:rsidRPr="006860CD" w14:paraId="487F9AF5" w14:textId="77777777" w:rsidTr="00CE5924">
        <w:trPr>
          <w:trHeight w:val="9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70760" w14:textId="5F775BF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93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32CAF1" w14:textId="3C68CE7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AGE-RAGE signaling pathway in diabetic complicatio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02398" w14:textId="15D0CE6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823FDC" w14:textId="119F97E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26E-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D8A148" w14:textId="74D30B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1E-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B01023" w14:textId="512BD27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67E568" w14:textId="5D6F128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8A6B1" w14:textId="4B1774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ASP3, CCND1, CDK4, JAK2, MAPK8, NOS3, PIK3CA, PIM1, STAT3, VEGFA]</w:t>
            </w:r>
          </w:p>
        </w:tc>
      </w:tr>
      <w:tr w:rsidR="00CE5924" w:rsidRPr="006860CD" w14:paraId="293C19EB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688DDB" w14:textId="16C591A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300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16F721" w14:textId="7F9710B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muscle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38E65" w14:textId="096CDC2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4A97A0" w14:textId="3F17C01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56E-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A7B45C" w14:textId="44E9004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33E-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BF0218" w14:textId="76A3BC1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C00FEF" w14:textId="372FB4B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302D06" w14:textId="526A446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ANG, CDK1, EGFR, GSTP1, IL10, IL18, JAK2, MMP9, MTOR, MYC, NQO2, PIM1, STAT3]</w:t>
            </w:r>
          </w:p>
        </w:tc>
      </w:tr>
      <w:tr w:rsidR="00CE5924" w:rsidRPr="006860CD" w14:paraId="6A5C606D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BB24F1" w14:textId="19D1892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16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84D97E" w14:textId="5F13E84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Hepatitis 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86323" w14:textId="6E9B02F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1FEE33" w14:textId="15DB2D0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63E-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0209D5" w14:textId="66B2ED5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5E-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4016BA" w14:textId="02663E0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B4E26B" w14:textId="15FB692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5EFEA9" w14:textId="517518B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ASP3, CASP9, CCNA2, CDK2, JAK2, MAPK8, MMP9, MYC, PCNA, PIK3CA, STAT3]</w:t>
            </w:r>
          </w:p>
        </w:tc>
      </w:tr>
      <w:tr w:rsidR="00CE5924" w:rsidRPr="006860CD" w14:paraId="0BEA3DF5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EC16ED" w14:textId="32C07A0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63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8806E" w14:textId="5D5A31D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JAK-STAT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3B907" w14:textId="30EDAB6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FE1CCE" w14:textId="43746ED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63E-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A3EDD1" w14:textId="4C29684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5E-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E742BE" w14:textId="0CF2837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F8485E" w14:textId="6E97FF8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FD13B7" w14:textId="4AD150C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CCND1, EGF, EGFR, IL10, JAK2, MTOR, MYC, PIK3CA, PIM1, STAT3]</w:t>
            </w:r>
          </w:p>
        </w:tc>
      </w:tr>
      <w:tr w:rsidR="00CE5924" w:rsidRPr="006860CD" w14:paraId="55007754" w14:textId="77777777" w:rsidTr="00CE5924">
        <w:trPr>
          <w:trHeight w:val="9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797C0" w14:textId="3E162B8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16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657FFC" w14:textId="748A623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Measl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EBBB38" w14:textId="7ACB374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7A108F" w14:textId="5DCE361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8E-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DA2726" w14:textId="61FB3F6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90E-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1CB78B" w14:textId="1065BAE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A280F" w14:textId="48BE981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9FBC1D" w14:textId="04CC572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CASP3, CASP9, CCND1, CDK2, CDK4, GSK3B, MAPK8, PIK3CA, STAT3]</w:t>
            </w:r>
          </w:p>
        </w:tc>
      </w:tr>
      <w:tr w:rsidR="00CE5924" w:rsidRPr="006860CD" w14:paraId="65CFF4EF" w14:textId="77777777" w:rsidTr="00CE5924">
        <w:trPr>
          <w:trHeight w:val="9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EEC6B5" w14:textId="43E5F54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6219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49C487" w14:textId="30C9022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ular response to chemical str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05406A" w14:textId="02D9B72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850663" w14:textId="3F7C704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61E-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52E2AD" w14:textId="2E0B545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16E-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CED11A" w14:textId="6A3754D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38AC82" w14:textId="25717F7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3EDDCD" w14:textId="6E9CD87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ASP3, CDK1, EGFR, GSTP1, IL10, JAK2, MAP1LC3A, MAPK8, MMP9, MYC, NOS3, PCNA, PIK3CA, PPIA]</w:t>
            </w:r>
          </w:p>
        </w:tc>
      </w:tr>
      <w:tr w:rsidR="00CE5924" w:rsidRPr="006860CD" w14:paraId="0743FB21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47194" w14:textId="310891A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16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B6252A" w14:textId="04D30D4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aposi sarcoma-associated herpesvirus infe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BC9367" w14:textId="267F146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6F9369" w14:textId="0CACDEB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56E-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76F770" w14:textId="4486578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72E-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FF6AC9" w14:textId="286EFED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7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B09ED4" w14:textId="668F4B3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C9DD85" w14:textId="3B0EA24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3, CASP9, CCND1, CDK4, GSK3B, JAK2, MAPK8, MTOR, MYC, PIK3CA, STAT3, VEGFA]</w:t>
            </w:r>
          </w:p>
        </w:tc>
      </w:tr>
      <w:tr w:rsidR="00CE5924" w:rsidRPr="006860CD" w14:paraId="78D5A16F" w14:textId="77777777" w:rsidTr="00CE5924">
        <w:trPr>
          <w:trHeight w:val="9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05E339" w14:textId="1422FEB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16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EAF16D" w14:textId="7A4BA5F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Epstein-Barr virus infe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CB5C4" w14:textId="64702AA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1611DE" w14:textId="0105D1F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42E-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B8608B" w14:textId="5E5B856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8E-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5C87BE" w14:textId="2E9279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D0564C" w14:textId="3E7DF0A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8B6605" w14:textId="0B9999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ASP3, CASP9, CCNA2, CCND1, CDK2, CDK4, ITGAL, MAPK8, MYC, PIK3CA, STAT3]</w:t>
            </w:r>
          </w:p>
        </w:tc>
      </w:tr>
      <w:tr w:rsidR="00CE5924" w:rsidRPr="006860CD" w14:paraId="0F01532D" w14:textId="77777777" w:rsidTr="00CE5924">
        <w:trPr>
          <w:trHeight w:val="9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9F1470" w14:textId="7DFA108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16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DFE2EF" w14:textId="59D6AB5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Hepatitis 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1A0ED" w14:textId="6960FA4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575D1F" w14:textId="5AD254A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23E-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9C2A81" w14:textId="6094587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43E-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177234" w14:textId="14E833B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84F879" w14:textId="3124D4F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3D3403" w14:textId="52C4CF0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3, CASP9, CCND1, CDK2, CDK4, EGF, EGFR, GSK3B, MYC, PIK3CA, STAT3]</w:t>
            </w:r>
          </w:p>
        </w:tc>
      </w:tr>
      <w:tr w:rsidR="00CE5924" w:rsidRPr="006860CD" w14:paraId="7E5DABCC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E09108" w14:textId="1CCFE26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lastRenderedPageBreak/>
              <w:t>KEGG:0520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28B5C7" w14:textId="40A6C1C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roteoglycans in canc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24CE9" w14:textId="5D9F44F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DD7AA4" w14:textId="5D5BDDE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77E-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B690AA" w14:textId="1CC2C4A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44E-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D88E3D" w14:textId="5197ED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3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D5BB1D" w14:textId="50E87EE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78122A" w14:textId="65D7167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3, CCND1, EGFR, ERBB2, ERBB3, ESR1, MMP9, MTOR, MYC, PIK3CA, STAT3, VEGFA]</w:t>
            </w:r>
          </w:p>
        </w:tc>
      </w:tr>
      <w:tr w:rsidR="00CE5924" w:rsidRPr="006860CD" w14:paraId="61EC0862" w14:textId="77777777" w:rsidTr="00CE5924">
        <w:trPr>
          <w:trHeight w:val="9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94A971" w14:textId="0D55EFE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01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354976" w14:textId="540ED61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ErbB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025E8" w14:textId="518557A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CB20A6" w14:textId="616B271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9E-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08BC0" w14:textId="6F03069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27E-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EDF992" w14:textId="1ED12E5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8C586A" w14:textId="3B653EE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0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28B673" w14:textId="016E044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, EGFR, ERBB2, ERBB3, GSK3B, MAPK8, MTOR, MYC, PIK3CA]</w:t>
            </w:r>
          </w:p>
        </w:tc>
      </w:tr>
      <w:tr w:rsidR="00CE5924" w:rsidRPr="006860CD" w14:paraId="06FE5A63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0A70B1" w14:textId="4B306DB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1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920F05" w14:textId="0BE2C96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Endometrial canc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6E8B0" w14:textId="59E8A4E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2998C8" w14:textId="1FB126F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4E-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D6F942" w14:textId="7F098AA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81E-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25598D" w14:textId="64D5E1F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5.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E96ABD" w14:textId="446C04C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B09984" w14:textId="290FF33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9, CCND1, EGF, EGFR, ERBB2, GSK3B, MYC, PIK3CA]</w:t>
            </w:r>
          </w:p>
        </w:tc>
      </w:tr>
      <w:tr w:rsidR="00CE5924" w:rsidRPr="006860CD" w14:paraId="30B51D9F" w14:textId="77777777" w:rsidTr="00CE5924">
        <w:trPr>
          <w:trHeight w:val="9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E3E23" w14:textId="63467A4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2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02AB10" w14:textId="1B3A157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Small cell lung canc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6989A9" w14:textId="07270CE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D2F42F" w14:textId="6E2EB8C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16E-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EE761B" w14:textId="219979A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56E-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35CB25" w14:textId="007B693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0.8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BEFC0C" w14:textId="6D6CB39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0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D81547" w14:textId="1BEE6FE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CASP3, CASP9, CCND1, CDK2, CDK4, MYC, PIK3CA]</w:t>
            </w:r>
          </w:p>
        </w:tc>
      </w:tr>
      <w:tr w:rsidR="00CE5924" w:rsidRPr="006860CD" w14:paraId="36E1A5D9" w14:textId="77777777" w:rsidTr="00CE5924">
        <w:trPr>
          <w:trHeight w:val="9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3E303C" w14:textId="54CEBA5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1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D2E9B" w14:textId="6991583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Bladder canc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81F514" w14:textId="65AA49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A3FB5F" w14:textId="5547824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13E-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EF5623" w14:textId="118793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38E-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C84278" w14:textId="144E0B5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9.5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AAF9EA" w14:textId="623A4BD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427DD1" w14:textId="2D8F643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D1, CDK4, EGF, EGFR, ERBB2, MMP9, MYC, VEGFA]</w:t>
            </w:r>
          </w:p>
        </w:tc>
      </w:tr>
      <w:tr w:rsidR="00CE5924" w:rsidRPr="006860CD" w14:paraId="6F337C81" w14:textId="77777777" w:rsidTr="00CE5924">
        <w:trPr>
          <w:trHeight w:val="9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A45764" w14:textId="7DCFAC7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0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B95DD7" w14:textId="5DBB03C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MicroRNAs in canc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1B1A8" w14:textId="4FE8ACD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196ED8" w14:textId="03C42E7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19E-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BE4097" w14:textId="13FE618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6E-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0BEE3" w14:textId="419E58F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680917" w14:textId="61B02D2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31B682" w14:textId="383F003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CASP3, CCND1, EGFR, ERBB2, ERBB3, MIR145, MMP9, MTOR, MYC, PIK3CA, PIM1, STAT3, VEGFA]</w:t>
            </w:r>
          </w:p>
        </w:tc>
      </w:tr>
      <w:tr w:rsidR="00CE5924" w:rsidRPr="006860CD" w14:paraId="3ADA1766" w14:textId="77777777" w:rsidTr="00CE5924">
        <w:trPr>
          <w:trHeight w:val="9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C548E" w14:textId="152E0ED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866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849073" w14:textId="4985029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smooth muscle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63C7A" w14:textId="551E38D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6B1712" w14:textId="7BB136E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6E-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60E608" w14:textId="59970D6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1E-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65883D" w14:textId="6665E6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5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286300" w14:textId="0E4829B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6AE4D8" w14:textId="0836AD0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ANG, EGFR, GSTP1, IL10, IL18, JAK2, MMP9, MTOR, MYC, NQO2]</w:t>
            </w:r>
          </w:p>
        </w:tc>
      </w:tr>
      <w:tr w:rsidR="00CE5924" w:rsidRPr="006860CD" w14:paraId="2E6770A7" w14:textId="77777777" w:rsidTr="00CE5924">
        <w:trPr>
          <w:trHeight w:val="9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C0713B" w14:textId="4AE5C4C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2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C4C1B9" w14:textId="0F24F47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Breast canc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488F28" w14:textId="1ADDA13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A8A6CE" w14:textId="739FE08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3E-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1417CC" w14:textId="73313F5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45E-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1BEEF" w14:textId="77C9784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6697C9" w14:textId="6F3A50E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9E65D" w14:textId="7510AC3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D1, CDK4, EGF, EGFR, ERBB2, ESR1, GSK3B, MTOR, MYC, PIK3CA]</w:t>
            </w:r>
          </w:p>
        </w:tc>
      </w:tr>
      <w:tr w:rsidR="00CE5924" w:rsidRPr="006860CD" w14:paraId="5B00BA09" w14:textId="77777777" w:rsidTr="00CE5924">
        <w:trPr>
          <w:trHeight w:val="9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97B9A" w14:textId="3F13EEE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2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E7A0FA" w14:textId="40241DD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astric canc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79574" w14:textId="71E06DC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CD35B9" w14:textId="2ECE109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43E-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929E9F" w14:textId="1A4364C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48E-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DC29BE" w14:textId="2CB7A50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3A1F6F" w14:textId="29F73C3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4D51F" w14:textId="7977D67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CND1, CDK2, EGF, EGFR, ERBB2, GSK3B, MTOR, MYC, PIK3CA]</w:t>
            </w:r>
          </w:p>
        </w:tc>
      </w:tr>
      <w:tr w:rsidR="00CE5924" w:rsidRPr="006860CD" w14:paraId="7C81E828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DD8D1" w14:textId="3A075DA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865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A392D5" w14:textId="02A3698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smooth muscle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4C51B" w14:textId="7474EE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4A5A7A" w14:textId="1FBFBC3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2E-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7DC09B" w14:textId="62A1E82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0E-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52BC52" w14:textId="4B70F07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4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0F709A" w14:textId="216CEF9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FBA7C" w14:textId="3C06BEF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ANG, EGFR, GSTP1, IL10, IL18, JAK2, MMP9, MTOR, MYC, NQO2]</w:t>
            </w:r>
          </w:p>
        </w:tc>
      </w:tr>
      <w:tr w:rsidR="00CE5924" w:rsidRPr="006860CD" w14:paraId="366BCE00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B440D1" w14:textId="2A86283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2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275630" w14:textId="67E12E6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on-small cell lung canc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22351E" w14:textId="4F5F834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5CBD40" w14:textId="19738DB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42E-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D53C1C" w14:textId="71363B5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4E-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6FBB51" w14:textId="56B558A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71CE4C" w14:textId="61166EB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03F21B" w14:textId="5F6F897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9, CCND1, CDK4, EGF, EGFR, ERBB2, PIK3CA, STAT3]</w:t>
            </w:r>
          </w:p>
        </w:tc>
      </w:tr>
      <w:tr w:rsidR="00CE5924" w:rsidRPr="006860CD" w14:paraId="3C12202A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AA7D2" w14:textId="18F6B31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lastRenderedPageBreak/>
              <w:t>KEGG:0411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950A9D" w14:textId="0063F27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53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C51562" w14:textId="3FCFB62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D21D1B" w14:textId="1297FE5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1E-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B359BD" w14:textId="760C0D9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1E-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6AC0F" w14:textId="3372D9D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8393CB" w14:textId="2E699F0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C98C24" w14:textId="2FBC263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BCL2L1, CASP3, CASP9, CCND1, CDK1, CDK2, CDK4, RRM2]</w:t>
            </w:r>
          </w:p>
        </w:tc>
      </w:tr>
      <w:tr w:rsidR="00CE5924" w:rsidRPr="006860CD" w14:paraId="3C63EAC7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8B1FE" w14:textId="6964F6D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06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8122BC" w14:textId="589582C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HIF-1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E4862" w14:textId="14BD561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CBB963" w14:textId="76BE9EC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9E-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93C005" w14:textId="3F2CE27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3E-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3A2402" w14:textId="40C17D3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84304C" w14:textId="7E4193E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0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3DD010" w14:textId="1C6639C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EGF, EGFR, ERBB2, MTOR, NOS3, PIK3CA, STAT3, VEGFA]</w:t>
            </w:r>
          </w:p>
        </w:tc>
      </w:tr>
      <w:tr w:rsidR="00CE5924" w:rsidRPr="006860CD" w14:paraId="13C1CAFD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329C99" w14:textId="26F736D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5067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E7E4A" w14:textId="7A48035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epithelial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F9528" w14:textId="4216221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79E2D1" w14:textId="0EC9868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97E-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FF4A1D" w14:textId="5C81A2A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66E-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CAFA5F" w14:textId="32AB9D1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F4056C" w14:textId="03CAFF4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80E443" w14:textId="183D079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ANG, BMP2, CCND1, EGF, EGFR, ERBB2, IL10, MTOR, MYC, STAT3, VEGFA]</w:t>
            </w:r>
          </w:p>
        </w:tc>
      </w:tr>
      <w:tr w:rsidR="00CE5924" w:rsidRPr="006860CD" w14:paraId="4C0C0E77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50DED" w14:textId="216F042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35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43F18C" w14:textId="63F2AA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estradio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66765" w14:textId="0238E78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0957DF" w14:textId="51811E2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91E-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7CD91B" w14:textId="5A68731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71E-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A1CB83" w14:textId="39D0ABC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9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0906E1" w14:textId="7CEFB63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59B89C" w14:textId="04E10D0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3, CASP9, CCNA2, CCND1, EGFR, ESR1, GSTP1, IL10, MYC, PCNA, STAT3]</w:t>
            </w:r>
          </w:p>
        </w:tc>
      </w:tr>
      <w:tr w:rsidR="00CE5924" w:rsidRPr="006860CD" w14:paraId="4A28BC35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93C440" w14:textId="3FF410D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941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DC76A3" w14:textId="6C90240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UV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00535" w14:textId="11ADCAE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94B2BA" w14:textId="7A5A9B5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58E-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992F69" w14:textId="136643D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10E-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BC9E91" w14:textId="61D254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1C0F32" w14:textId="0514C40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7FC802" w14:textId="0CE957C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ASP3, CASP7, CASP9, CCND1, EGFR, MMP9, MYC, PCNA, TYR]</w:t>
            </w:r>
          </w:p>
        </w:tc>
      </w:tr>
      <w:tr w:rsidR="00CE5924" w:rsidRPr="006860CD" w14:paraId="669DE934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C92209" w14:textId="4196586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16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2B7283" w14:textId="635513E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Human cytomegalovirus infe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4CAC2" w14:textId="5AC3415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732CAC" w14:textId="3351B4C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99E-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5A52A" w14:textId="514B985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2E-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1E1EA4" w14:textId="4D60E27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8A4003" w14:textId="63664AE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C68309" w14:textId="55FA11F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3, CASP9, CCND1, CDK4, EGFR, GSK3B, MTOR, MYC, PIK3CA, STAT3, VEGFA]</w:t>
            </w:r>
          </w:p>
        </w:tc>
      </w:tr>
      <w:tr w:rsidR="00CE5924" w:rsidRPr="006860CD" w14:paraId="4189A0B2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85053" w14:textId="16BA8E3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030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FE513B" w14:textId="7E03D4A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reactive oxygen speci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7EE614" w14:textId="3B04117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4D561A" w14:textId="5FAC8B5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0E-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ECD14E" w14:textId="16548E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95E-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26571B" w14:textId="6C30732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E88260" w14:textId="3302B1E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DE4F00" w14:textId="00BEDE8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ASP3, CDK1, EGFR, GSTP1, IL10, MAP1LC3A, MAPK8, MMP9, NOS3, PCNA]</w:t>
            </w:r>
          </w:p>
        </w:tc>
      </w:tr>
      <w:tr w:rsidR="00CE5924" w:rsidRPr="006860CD" w14:paraId="05EB6BA5" w14:textId="77777777" w:rsidTr="00CE5924">
        <w:trPr>
          <w:trHeight w:val="9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E6A381" w14:textId="67F181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866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B79B5" w14:textId="03012B1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smooth muscle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8F989" w14:textId="0EC25C6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29BC03" w14:textId="02C4C30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5E-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1E7E41" w14:textId="656B1EB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82E-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DE622C" w14:textId="1B17626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914AA" w14:textId="5158C51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4AA010" w14:textId="281919F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R, IL10, IL18, JAK2, MMP9, MTOR, MYC, NQO2]</w:t>
            </w:r>
          </w:p>
        </w:tc>
      </w:tr>
      <w:tr w:rsidR="00CE5924" w:rsidRPr="006860CD" w14:paraId="5D03C307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8D46B9" w14:textId="6258CA7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110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DF005F" w14:textId="0FFEE24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animal organ regen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E1C31" w14:textId="5B1AE56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2C8248" w14:textId="417F24F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5E-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8ECF02" w14:textId="16BAE6D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82E-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A86B2C" w14:textId="2539532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462F4" w14:textId="034CBC9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F5211A" w14:textId="311D777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A2, CCND1, CDK1, CDK4, EGFR, GSTP1, IL10, MYC, PCNA]</w:t>
            </w:r>
          </w:p>
        </w:tc>
      </w:tr>
      <w:tr w:rsidR="00CE5924" w:rsidRPr="006860CD" w14:paraId="79468F76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5DC28D" w14:textId="466A8B3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9715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FD8159" w14:textId="203C96B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ysteine-type endopeptidase activity involved in apopto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582359" w14:textId="6457DE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50FC60" w14:textId="288CE79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48E-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EED00F" w14:textId="760D58E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3E-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B0998E" w14:textId="26E92D9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FFA8B6" w14:textId="03798E1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F83CF0" w14:textId="1590D29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1, CASP3, CASP7, CASP9, CCNA2, JAK2, MMP9, MYC, NLRP3, PYCARD, VEGFA]</w:t>
            </w:r>
          </w:p>
        </w:tc>
      </w:tr>
      <w:tr w:rsidR="00CE5924" w:rsidRPr="006860CD" w14:paraId="570A440B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A9EA0" w14:textId="2C87B3F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13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A4243D" w14:textId="045ECEE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Shigello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0EEFE8" w14:textId="2CF5885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167685" w14:textId="2A65D56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0E-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CD7A9F" w14:textId="0CC9DC3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3E-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E60958" w14:textId="616489E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0137CD" w14:textId="47E5744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6B492" w14:textId="4C9BB68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CASP1, EGFR, GSK3B, IL18, MAPK8, MTOR, NLRP3, PIK3CA, PYCARD]</w:t>
            </w:r>
          </w:p>
        </w:tc>
      </w:tr>
      <w:tr w:rsidR="00CE5924" w:rsidRPr="006860CD" w14:paraId="40241B28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12F57" w14:textId="36BBFBB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lastRenderedPageBreak/>
              <w:t>GO:003459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E1F22D" w14:textId="548A8C2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ular response to oxidative str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146C75" w14:textId="52E3D15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91A29E" w14:textId="28EC643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9E-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184045" w14:textId="5D8D59D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5E-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666BBC" w14:textId="39F222C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3FFA58" w14:textId="08EAF1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73BCF0" w14:textId="0689389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DK1, EGFR, GSTP1, IL10, JAK2, MAP1LC3A, MAPK8, MMP9, NOS3, PCNA, PPIA]</w:t>
            </w:r>
          </w:p>
        </w:tc>
      </w:tr>
      <w:tr w:rsidR="00CE5924" w:rsidRPr="006860CD" w14:paraId="5700B921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3298D6" w14:textId="586B7D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13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E1245" w14:textId="562244D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Yersinia infe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AFDAAC" w14:textId="01499F3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64F11F" w14:textId="0F0F176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0E-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82F6D3" w14:textId="24E34BD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6E-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43B7D9" w14:textId="03A0E3E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F0C657" w14:textId="6393BAE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0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F5CE86" w14:textId="7E666A2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1, CD4, GSK3B, IL10, IL18, MAPK8, NLRP3, PIK3CA, PYCARD]</w:t>
            </w:r>
          </w:p>
        </w:tc>
      </w:tr>
      <w:tr w:rsidR="00CE5924" w:rsidRPr="006860CD" w14:paraId="4622D95B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B07A5" w14:textId="31DEEFF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13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12AEA" w14:textId="5556131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Salmonella infe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085B60" w14:textId="1165DF0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A66231" w14:textId="6970DC8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96E-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11D65B" w14:textId="0EFFCA6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4E-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5931C2" w14:textId="6AE8BB6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D6AB01" w14:textId="0C489C3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6B22CD" w14:textId="585A25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ASP1, CASP3, CASP7, HSP90B1, IL18, MAPK8, MYC, NLRP3, PIK3CA, PYCARD]</w:t>
            </w:r>
          </w:p>
        </w:tc>
      </w:tr>
      <w:tr w:rsidR="00CE5924" w:rsidRPr="006860CD" w14:paraId="6CB22375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94B74" w14:textId="565AB13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2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0815A" w14:textId="612AC01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Acute myeloid leukem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F15DD" w14:textId="08DD4DE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F693A8" w14:textId="60EC24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92E-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8B5BBD" w14:textId="260872B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61E-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4B34FB" w14:textId="47BFBB8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3C5A6D" w14:textId="6C1698E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65C7E3" w14:textId="6F0F411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A2, CCND1, MTOR, MYC, PIK3CA, PIM1, STAT3]</w:t>
            </w:r>
          </w:p>
        </w:tc>
      </w:tr>
      <w:tr w:rsidR="00CE5924" w:rsidRPr="006860CD" w14:paraId="4C51087E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73119" w14:textId="48AAAC2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91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F34DA4" w14:textId="7A9F60B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rolactin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68A4F" w14:textId="7C0E267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24CABF" w14:textId="1AE4C99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3E-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82D742" w14:textId="0FEC90F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66E-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88B89A" w14:textId="0067A3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4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1E9336" w14:textId="32E3FCB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0238FD" w14:textId="2BE0ACA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D1, ESR1, GSK3B, JAK2, MAPK8, PIK3CA, STAT3]</w:t>
            </w:r>
          </w:p>
        </w:tc>
      </w:tr>
      <w:tr w:rsidR="00CE5924" w:rsidRPr="006860CD" w14:paraId="5F3D138A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FA7A8" w14:textId="11F4AEB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14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FC8B9" w14:textId="5377076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Toxoplasmo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14423D" w14:textId="4D73045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3E009E" w14:textId="272B046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30E-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AA7ACE" w14:textId="4D179B8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26E-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35D64C" w14:textId="28DB412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6B1AEB" w14:textId="14F73CC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F49D23" w14:textId="07E4E55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CASP3, CASP9, IL10, JAK2, MAPK8, STAT3]</w:t>
            </w:r>
          </w:p>
        </w:tc>
      </w:tr>
      <w:tr w:rsidR="00CE5924" w:rsidRPr="006860CD" w14:paraId="7EDD813B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38E71" w14:textId="5E94484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16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1C61D1" w14:textId="681CCC7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Human T-cell leukemia virus 1 infe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E13D74" w14:textId="510FA73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FF83A0" w14:textId="5A99403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40E-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697C58" w14:textId="2B571B3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2E-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43979" w14:textId="0B2EBF0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DBA4F" w14:textId="3C3C307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D1635B" w14:textId="0FEBEFA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L1, CCNA2, CCND1, CD4, CDK2, CDK4, ITGAL, MAPK8, MYC, PIK3CA]</w:t>
            </w:r>
          </w:p>
        </w:tc>
      </w:tr>
      <w:tr w:rsidR="00CE5924" w:rsidRPr="006860CD" w14:paraId="2FE77FFA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3B936" w14:textId="3716EB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109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4FB00" w14:textId="432581A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en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ADF32F" w14:textId="2DFA37E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573726" w14:textId="4DD58EF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9E-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BAE5A" w14:textId="3FF1D6B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58E-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8CB513" w14:textId="3FE89E6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9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0B4F7B" w14:textId="05F2F40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F4D04A" w14:textId="22EA453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CCNA2, CCND1, CDK1, CDK4, EGFR, GSTP1, IL10, JAK2, MYC, PCNA]</w:t>
            </w:r>
          </w:p>
        </w:tc>
      </w:tr>
      <w:tr w:rsidR="00CE5924" w:rsidRPr="006860CD" w14:paraId="3CF1344C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557AC" w14:textId="0E01574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2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A14C5F" w14:textId="6E23696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Hepatocellular carcinom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FBA370" w14:textId="1BAB358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B9F21B" w14:textId="2E228D5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6E-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89B74D" w14:textId="653E7A9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6E-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49AF03" w14:textId="592AE0B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9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CBB5BF" w14:textId="175CDCC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0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0827F1" w14:textId="513700B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L1, CCND1, CDK4, EGFR, GSK3B, GSTP1, MTOR, MYC, PIK3CA]</w:t>
            </w:r>
          </w:p>
        </w:tc>
      </w:tr>
      <w:tr w:rsidR="00CE5924" w:rsidRPr="006860CD" w14:paraId="53CD80ED" w14:textId="77777777" w:rsidTr="00CE5924">
        <w:trPr>
          <w:trHeight w:val="9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0293F" w14:textId="2DA16FD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16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EAFD00" w14:textId="7DCC74F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Influenza 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F8BBCB" w14:textId="28C2B28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494FEE" w14:textId="18D28B2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2E-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8C60F6" w14:textId="7098896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94E-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708ED1" w14:textId="55C7C52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23AC6A" w14:textId="112B323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0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9A12BD" w14:textId="3244460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1, CASP3, CASP9, CDK4, IL18, JAK2, NLRP3, PIK3CA, PYCARD]</w:t>
            </w:r>
          </w:p>
        </w:tc>
      </w:tr>
      <w:tr w:rsidR="00CE5924" w:rsidRPr="006860CD" w14:paraId="6504D982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7F1A3" w14:textId="1F013B4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9719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5DB3D6" w14:textId="549FB3E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extrinsic apoptotic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8E65F" w14:textId="4FDDF53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3A84E1" w14:textId="7CD43E4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9E-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0898AE" w14:textId="1187B63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4E-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64F76" w14:textId="31C97FF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B32C46" w14:textId="5496CFE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B63B11" w14:textId="5834423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CASP3, CASP9, ERBB3, GSK3B, GSTP1, JAK2, NOS3, PYCARD]</w:t>
            </w:r>
          </w:p>
        </w:tc>
      </w:tr>
      <w:tr w:rsidR="00CE5924" w:rsidRPr="006860CD" w14:paraId="15A4A428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19445F" w14:textId="51564F6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469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609275" w14:textId="2D55C12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yclin-dependent protein serine/threonine kinase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DF50D9" w14:textId="7ED2B97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2D4D1B" w14:textId="0E03A23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97E-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F3C818" w14:textId="1D21C01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4E-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501EE8" w14:textId="60A2643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BE6A1E" w14:textId="7D10F02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F9F7CF" w14:textId="158504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3, CCNA2, CCND1, CDC37, CDK1, CDK2, CDK4, EGFR]</w:t>
            </w:r>
          </w:p>
        </w:tc>
      </w:tr>
      <w:tr w:rsidR="00CE5924" w:rsidRPr="006860CD" w14:paraId="43CD2F9C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3A51D8" w14:textId="589782E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lastRenderedPageBreak/>
              <w:t>KEGG:0406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62B7F8" w14:textId="1057912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FoxO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38592C" w14:textId="099D6E6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C1A9AD" w14:textId="0085F2D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40E-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9730A2" w14:textId="759200E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4E-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318812" w14:textId="07F34C5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8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E16D9" w14:textId="7985FA1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FF4380" w14:textId="4000B7B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D1, CDK2, EGF, EGFR, IL10, MAPK8, PIK3CA, STAT3]</w:t>
            </w:r>
          </w:p>
        </w:tc>
      </w:tr>
      <w:tr w:rsidR="00CE5924" w:rsidRPr="006860CD" w14:paraId="7912BF51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A850A9" w14:textId="1D6B125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9747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2B26D5" w14:textId="071B6D3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yclin-dependent protein kinase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D7F24" w14:textId="41206AD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833FAC" w14:textId="2AF77BC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90E-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2EA125" w14:textId="1FD2D2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07E-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E8E55A" w14:textId="12BBA15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B39087" w14:textId="7DDF8E4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BC54EC" w14:textId="75FC642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3, CCNA2, CCND1, CDC37, CDK1, CDK2, CDK4, EGFR]</w:t>
            </w:r>
          </w:p>
        </w:tc>
      </w:tr>
      <w:tr w:rsidR="00CE5924" w:rsidRPr="006860CD" w14:paraId="6BC2FABD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42819B" w14:textId="5D2869C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3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7308D4" w14:textId="0B324AA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D-L1 expression and PD-1 checkpoint pathway in canc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26679B" w14:textId="572762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61A729" w14:textId="2CA8C62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2E-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56A17E" w14:textId="1C00BDE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09E-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7E3132" w14:textId="72E72C7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9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321D82" w14:textId="24B49A8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A2F5F8" w14:textId="1821092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D4, EGF, EGFR, JAK2, MTOR, PIK3CA, STAT3]</w:t>
            </w:r>
          </w:p>
        </w:tc>
      </w:tr>
      <w:tr w:rsidR="00CE5924" w:rsidRPr="006860CD" w14:paraId="2F6BC875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1A2816" w14:textId="44C1AEE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41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809E8C" w14:textId="70FEFF1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Fluid shear stress and atherosclero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F306F" w14:textId="6FA5454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01E86A" w14:textId="17BBD0E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79E-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E1F65" w14:textId="6185865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89E-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474D51" w14:textId="51CC16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DFE5B" w14:textId="179F6C0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C3D268" w14:textId="49C51C6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GSTP1, HSP90B1, MAPK8, MMP9, NOS3, PIK3CA, VEGFA]</w:t>
            </w:r>
          </w:p>
        </w:tc>
      </w:tr>
      <w:tr w:rsidR="00CE5924" w:rsidRPr="006860CD" w14:paraId="6F0D1809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600E7" w14:textId="74F12F3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13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8D73EF" w14:textId="25597A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Legionello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A585BE" w14:textId="7692F43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08B5D8" w14:textId="1885557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70E-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507EB" w14:textId="79A33E3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91E-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7DA427" w14:textId="5480201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2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0F47A8" w14:textId="4F1C11B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3CC98E" w14:textId="21FB5B8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CASP3, CASP7, CASP9, IL18, PYCARD, SAR1B]</w:t>
            </w:r>
          </w:p>
        </w:tc>
      </w:tr>
      <w:tr w:rsidR="00CE5924" w:rsidRPr="006860CD" w14:paraId="250FCE8B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00E19" w14:textId="24952E9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484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09C699" w14:textId="15F9EB1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 cycle G1/S phase transi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14BC8B" w14:textId="055C66E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91D59F" w14:textId="07ADFD0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87E-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BD0648" w14:textId="644B37A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37E-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A6E9F9" w14:textId="64E8F1A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ACBEC" w14:textId="72EA731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1E0E1A" w14:textId="6294BC2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CNA2, CCND1, CDK1, CDK2, CDK4, EGFR, MYC, PCNA, RRM2]</w:t>
            </w:r>
          </w:p>
        </w:tc>
      </w:tr>
      <w:tr w:rsidR="00CE5924" w:rsidRPr="006860CD" w14:paraId="7ABAC5E6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36ED4" w14:textId="2C063BE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21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6FAE07" w14:textId="14743A8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Apopto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43BC6" w14:textId="7CF4C63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261717" w14:textId="03B31C8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15E-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08015" w14:textId="78FBFA8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44E-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4E7E58" w14:textId="5877AE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8.7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51D235" w14:textId="0070AA9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FA05BC" w14:textId="2BE4321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BCL2L1, CASP3, CASP7, CASP9, MAPK8]</w:t>
            </w:r>
          </w:p>
        </w:tc>
      </w:tr>
      <w:tr w:rsidR="00CE5924" w:rsidRPr="006860CD" w14:paraId="375D736C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470921" w14:textId="0A2051D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51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362B81" w14:textId="4DAF193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Focal adhes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FB8A6" w14:textId="7761545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CB8867" w14:textId="02A550E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91E-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CB7ED" w14:textId="53BD93E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74E-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68D724" w14:textId="477FF11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1243F6" w14:textId="5253106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0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C623EF" w14:textId="307F947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CND1, EGF, EGFR, ERBB2, GSK3B, MAPK8, PIK3CA, VEGFA]</w:t>
            </w:r>
          </w:p>
        </w:tc>
      </w:tr>
      <w:tr w:rsidR="00CE5924" w:rsidRPr="006860CD" w14:paraId="656F3DCA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21C9C8" w14:textId="08F056C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812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46C571" w14:textId="6F03B83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ERBB2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133F9" w14:textId="63EF4D6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03D2F1" w14:textId="70685ED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72E-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C02837" w14:textId="7D36F82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5E-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D39675" w14:textId="5722B97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8.1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3FD421" w14:textId="2205799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B9D6B9" w14:textId="5301767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DC37, EGF, EGFR, ERBB2, ERBB3, PIK3CA]</w:t>
            </w:r>
          </w:p>
        </w:tc>
      </w:tr>
      <w:tr w:rsidR="00CE5924" w:rsidRPr="006860CD" w14:paraId="3E73C15B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A24C44" w14:textId="46572F1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17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54BD66" w14:textId="6D5E9C7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Human immunodeficiency virus 1 infe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F2ACB9" w14:textId="2906A72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D917A9" w14:textId="08E0665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3E-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6DA228" w14:textId="1F24B1B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95E-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F2CAB9" w14:textId="6C2CF7F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7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7EE28" w14:textId="3DBF62B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0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582AEE" w14:textId="2F0E300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CASP3, CASP9, CD4, CDK1, MAPK8, MTOR, PIK3CA]</w:t>
            </w:r>
          </w:p>
        </w:tc>
      </w:tr>
      <w:tr w:rsidR="00CE5924" w:rsidRPr="006860CD" w14:paraId="0ADCF771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D922D" w14:textId="1F297E7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193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6DCB8C" w14:textId="0865471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endothelial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2695CC" w14:textId="2C8BE0A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4D8814" w14:textId="5C796B3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1E-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6A405B" w14:textId="37CA6D3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96E-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33BBC7" w14:textId="25EA828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B7772A" w14:textId="16BA125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63771A" w14:textId="52149F9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ANG, BMP2, EGF, IL10, MTOR, STAT3, VEGFA]</w:t>
            </w:r>
          </w:p>
        </w:tc>
      </w:tr>
      <w:tr w:rsidR="00CE5924" w:rsidRPr="006860CD" w14:paraId="16E28842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0D591B" w14:textId="0D40E7B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21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203D58" w14:textId="13EE639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ular senesce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E3F52" w14:textId="2DA0012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300B46" w14:textId="00C306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1E-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2D5825" w14:textId="1265381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11E-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9B4382" w14:textId="416321B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799152" w14:textId="416BF90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C8A804" w14:textId="3108928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A2, CCND1, CDK1, CDK2, CDK4, MTOR, MYC, PIK3CA]</w:t>
            </w:r>
          </w:p>
        </w:tc>
      </w:tr>
      <w:tr w:rsidR="00CE5924" w:rsidRPr="006860CD" w14:paraId="0420EC76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92078C" w14:textId="23EE506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461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3848D8" w14:textId="784CF09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ular response to reactive oxygen speci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F6F25" w14:textId="2FD60C3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67AED8" w14:textId="7C5EAAB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38E-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AB4420" w14:textId="5D1D6E6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3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61472F" w14:textId="2AF2FCB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F4A9D9" w14:textId="05E6674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24A027" w14:textId="5854798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DK1, EGFR, IL10, MAP1LC3A, MAPK8, MMP9, NOS3, PCNA]</w:t>
            </w:r>
          </w:p>
        </w:tc>
      </w:tr>
      <w:tr w:rsidR="00CE5924" w:rsidRPr="006860CD" w14:paraId="10AA83C9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C1ABE" w14:textId="71C9CED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lastRenderedPageBreak/>
              <w:t>GO:009719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3AEDDA" w14:textId="2614059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extrinsic apoptotic signaling pathway in absence of ligan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37D5E" w14:textId="3E012CC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AD4954" w14:textId="29D0939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50E-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E2EE9D" w14:textId="3C093D7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7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E8C15F" w14:textId="76B912E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0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4F262A" w14:textId="625FFE5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77EC21" w14:textId="5C9C7C0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CASP3, CASP9, ERBB3, GSK3B]</w:t>
            </w:r>
          </w:p>
        </w:tc>
      </w:tr>
      <w:tr w:rsidR="00CE5924" w:rsidRPr="006860CD" w14:paraId="65DC25AC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8E68AB" w14:textId="3F1D692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803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52603C" w14:textId="4C01088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signal transduction in absence of ligan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4297DF" w14:textId="6214428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C8F0B9" w14:textId="2F77871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50E-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C7B136" w14:textId="3C0509A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7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E653CF" w14:textId="05CCADB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0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2A1B51" w14:textId="1B66867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66DA93" w14:textId="3B66DC7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CASP3, CASP9, ERBB3, GSK3B]</w:t>
            </w:r>
          </w:p>
        </w:tc>
      </w:tr>
      <w:tr w:rsidR="00CE5924" w:rsidRPr="006860CD" w14:paraId="1B6106E7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E2361" w14:textId="14F14DC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328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C02FA8" w14:textId="45C83D1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cysteine-type endopeptidase activity involved in apopto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F11DB1" w14:textId="766A62D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0CEB17" w14:textId="3C41F51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89E-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A39864" w14:textId="3385E38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3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19EF4D" w14:textId="61FECEA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FE0E93" w14:textId="35BB98D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0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8200AF" w14:textId="3A1E5C3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1, CASP9, CCNA2, JAK2, MMP9, MYC, NLRP3, PYCARD, VEGFA]</w:t>
            </w:r>
          </w:p>
        </w:tc>
      </w:tr>
      <w:tr w:rsidR="00CE5924" w:rsidRPr="006860CD" w14:paraId="40E0F35A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5290C6" w14:textId="54CB141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1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88F95D" w14:textId="64461FE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liom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31AF6" w14:textId="0C92323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BE0F5B" w14:textId="37C0819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9E-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5FF48B" w14:textId="417733A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9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55436" w14:textId="2631031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C5BAE" w14:textId="2427F55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8607AA" w14:textId="01A45CF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D1, CDK4, EGF, EGFR, MTOR, PIK3CA]</w:t>
            </w:r>
          </w:p>
        </w:tc>
      </w:tr>
      <w:tr w:rsidR="00CE5924" w:rsidRPr="006860CD" w14:paraId="413FFCF1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4A16F" w14:textId="7F8BD57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008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11DBB8" w14:textId="2D55AAB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1/S transition of mitotic cell cycl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6E4C0" w14:textId="00588EB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22A1D2" w14:textId="2C766BA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39E-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A6C9BD" w14:textId="2496A3E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9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95FFF8" w14:textId="0B7CE41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89C2A9" w14:textId="0DFB9F5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0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FD80B9" w14:textId="131A2A3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CND1, CDK1, CDK2, CDK4, EGFR, MYC, PCNA, RRM2]</w:t>
            </w:r>
          </w:p>
        </w:tc>
      </w:tr>
      <w:tr w:rsidR="00CE5924" w:rsidRPr="006860CD" w14:paraId="09F2214B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78B2F" w14:textId="51E8294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13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03578D" w14:textId="5A928FE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ertus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28F05" w14:textId="16BAC4C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7581A5" w14:textId="1DC6DE7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49E-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FB4DB6" w14:textId="36226DD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0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E136DA" w14:textId="700E8D1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022D13" w14:textId="4E34173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88109E" w14:textId="7B0BC2E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CASP3, CASP7, IL10, MAPK8, NLRP3, PYCARD]</w:t>
            </w:r>
          </w:p>
        </w:tc>
      </w:tr>
      <w:tr w:rsidR="00CE5924" w:rsidRPr="006860CD" w14:paraId="556F0F2A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3EDF3" w14:textId="21FD1C9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91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FC437E" w14:textId="4C90FBA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Thyroid hormone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605CC" w14:textId="5F38BF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0958D2" w14:textId="71A0FDE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73E-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A157D7" w14:textId="0063E40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3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B3ADFE" w14:textId="4E5845C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26CFC7" w14:textId="01A2102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FDCB59" w14:textId="689C1B5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9, CCND1, ESR1, GSK3B, MTOR, MYC, PIK3CA]</w:t>
            </w:r>
          </w:p>
        </w:tc>
      </w:tr>
      <w:tr w:rsidR="00CE5924" w:rsidRPr="006860CD" w14:paraId="06CD4C50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5A570" w14:textId="06B19A7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030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C871BD" w14:textId="1F8B026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yclin-dependent protein kinase holoenzyme complex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00E0A" w14:textId="361DAE7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CC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7802F" w14:textId="31A6CBC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68E-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2D49C9" w14:textId="09447B0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5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74A57F" w14:textId="0789957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3.9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FDCE2E" w14:textId="28CF1B6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DB9AC4" w14:textId="35556E8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A2, CCND1, CDK1, CDK2, CDK4, PCNA]</w:t>
            </w:r>
          </w:p>
        </w:tc>
      </w:tr>
      <w:tr w:rsidR="00CE5924" w:rsidRPr="006860CD" w14:paraId="7AF82F47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F55D40" w14:textId="4F079D0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11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071EF7" w14:textId="3F2C212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 cycl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BC4D7" w14:textId="300B794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FB6784" w14:textId="748D6D0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74E-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BEECB8" w14:textId="37F6333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9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8C50C6" w14:textId="74F8769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036E35" w14:textId="08A7957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A7BC85" w14:textId="1B80202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A2, CCND1, CDK1, CDK2, CDK4, GSK3B, MYC, PCNA]</w:t>
            </w:r>
          </w:p>
        </w:tc>
      </w:tr>
      <w:tr w:rsidR="00CE5924" w:rsidRPr="006860CD" w14:paraId="1DBF104F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AA564" w14:textId="667D37D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92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E7A4B3" w14:textId="0051478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laxin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649C9" w14:textId="13BDF3F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6966EF" w14:textId="5E3F2BF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85E-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9E9A2B" w14:textId="3E769F5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96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8D3811" w14:textId="67F405B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ACB2DA" w14:textId="15A3F7A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562465" w14:textId="7117186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R, MAPK8, MMP13, MMP9, NOS3, PIK3CA, VEGFA]</w:t>
            </w:r>
          </w:p>
        </w:tc>
      </w:tr>
      <w:tr w:rsidR="00CE5924" w:rsidRPr="006860CD" w14:paraId="66E504A3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16377" w14:textId="554F5F0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863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B1B1FB" w14:textId="22263B6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apoptotic mitochondrial chang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5DDA6" w14:textId="3F717E4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14FFB2" w14:textId="2AF9237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41E-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A23A10" w14:textId="55CF163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49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9A4EF4" w14:textId="197887B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D3C9FE" w14:textId="240A4F6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F90FEE" w14:textId="6B79952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GSK3B, MAPK8, MMP9, NLRP3, PYCARD]</w:t>
            </w:r>
          </w:p>
        </w:tc>
      </w:tr>
      <w:tr w:rsidR="00CE5924" w:rsidRPr="006860CD" w14:paraId="14FA68CB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FBF9F" w14:textId="203DCB3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21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9731DE" w14:textId="0DC4A91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Apopto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0FC45" w14:textId="45F8DD3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BACF1D" w14:textId="30B77E3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9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A862AE" w14:textId="4F45FCB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36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DE6A34" w14:textId="630E839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9D2130" w14:textId="631D7C5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0EEF2D" w14:textId="52435C6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CASP3, CASP7, CASP9, MAPK8, PIK3CA]</w:t>
            </w:r>
          </w:p>
        </w:tc>
      </w:tr>
      <w:tr w:rsidR="00CE5924" w:rsidRPr="006860CD" w14:paraId="07072FD6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92FD40" w14:textId="229FB5F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255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0A615B" w14:textId="2470BB0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serine/threonine protein kinase complex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5C97B" w14:textId="46DB88B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CC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4F6354" w14:textId="3A44AD2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7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A259B8" w14:textId="6D287D3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57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58B745" w14:textId="525A97B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9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7B9A39" w14:textId="0BCFEE7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D85379" w14:textId="4FAADC0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A2, CCND1, CDK1, CDK2, CDK4, PCNA, PYCARD]</w:t>
            </w:r>
          </w:p>
        </w:tc>
      </w:tr>
      <w:tr w:rsidR="00CE5924" w:rsidRPr="006860CD" w14:paraId="620B018A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C2E75B" w14:textId="6959DF6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91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3253E5" w14:textId="7CF2595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Estrogen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C936C1" w14:textId="5612672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467DA8" w14:textId="3D3A0AF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4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4F4D1A" w14:textId="2A4E494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76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4DCBB1" w14:textId="3E1DC74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8C18B3" w14:textId="235AC7A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9C44E0" w14:textId="57BB673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EGFR, ESR1, HSP90B1, MMP9, NOS3, PIK3CA]</w:t>
            </w:r>
          </w:p>
        </w:tc>
      </w:tr>
      <w:tr w:rsidR="00CE5924" w:rsidRPr="006860CD" w14:paraId="1DFB3808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4705DD" w14:textId="5264AC2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0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B8DD5B" w14:textId="382FBD6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Viral carcinogene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0BF61" w14:textId="7953B41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8AC57B" w14:textId="5A28DE3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9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C6BFF8" w14:textId="0420156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95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BF8773" w14:textId="3FB3AE5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BC3872" w14:textId="4476ED7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CE3605" w14:textId="07291D6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3, CCNA2, CCND1, CDK1, CDK2, CDK4, HDAC8, PIK3CA, STAT3]</w:t>
            </w:r>
          </w:p>
        </w:tc>
      </w:tr>
      <w:tr w:rsidR="00CE5924" w:rsidRPr="006860CD" w14:paraId="3BC9B862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A1590E" w14:textId="142B654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122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E2593C" w14:textId="32AC692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ular response to lipopolysaccharid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8622E4" w14:textId="031553B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F58BB3" w14:textId="24F3FFA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9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FD2A12" w14:textId="62990AB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95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43B86C" w14:textId="40F6ACC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06F6CF" w14:textId="173DBBC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371912" w14:textId="2B33246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1, CDK4, GSTP1, IL10, IL18, NLRP3, PDE4B, PYCARD]</w:t>
            </w:r>
          </w:p>
        </w:tc>
      </w:tr>
      <w:tr w:rsidR="00CE5924" w:rsidRPr="006860CD" w14:paraId="4B3174AE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B3505B" w14:textId="1A7955C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193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1E9B36" w14:textId="29EDEA6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endothelial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352C86" w14:textId="4F1550E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F9FC93" w14:textId="046359C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9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5B82D1" w14:textId="75288D4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50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B69007" w14:textId="7B009ED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C01903" w14:textId="3E091AA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8C51F8" w14:textId="52C048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ANG, BMP2, EGF, IL10, MTOR, STAT3, VEGFA]</w:t>
            </w:r>
          </w:p>
        </w:tc>
      </w:tr>
      <w:tr w:rsidR="00CE5924" w:rsidRPr="006860CD" w14:paraId="05C35126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560C08" w14:textId="6E7B4B9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9719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185A0F" w14:textId="4FE9E25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ysteine-type endopeptidase activity involved in apoptotic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3D268" w14:textId="3D47725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BBB45" w14:textId="43E799E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8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7C1796" w14:textId="7A99434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57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A1C74F" w14:textId="300B869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8.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67F82B" w14:textId="7BBA60B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A8549F" w14:textId="79B1B8A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CASP3, CASP9, JAK2, MMP9]</w:t>
            </w:r>
          </w:p>
        </w:tc>
      </w:tr>
      <w:tr w:rsidR="00CE5924" w:rsidRPr="006860CD" w14:paraId="580314F3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0CDC2C" w14:textId="4F7C281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110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6754C2" w14:textId="3414BA1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acid chemic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2B68F8" w14:textId="56B429B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66F1C6" w14:textId="3EA477B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31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56002F" w14:textId="5EC0806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81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520150" w14:textId="18A42C4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0925D0" w14:textId="5CCCE13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FC8EE7" w14:textId="027DF7A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L1, CASP3, GSTP1, MTOR, MYC, PCNA, PIK3CA, VEGFA]</w:t>
            </w:r>
          </w:p>
        </w:tc>
      </w:tr>
      <w:tr w:rsidR="00CE5924" w:rsidRPr="006860CD" w14:paraId="0BA28A73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790BD" w14:textId="3CF869A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812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8849B3" w14:textId="534AC67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ERBB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8023DB" w14:textId="57E463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EC5B80" w14:textId="40DE1BA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57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7F40A0" w14:textId="7B39BAC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45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DF0F2C" w14:textId="7C08D0A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55C4AF" w14:textId="30C281B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671BCF" w14:textId="3C28C4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DC37, EGF, EGFR, ERBB2, ERBB3, MMP9, PIK3CA]</w:t>
            </w:r>
          </w:p>
        </w:tc>
      </w:tr>
      <w:tr w:rsidR="00CE5924" w:rsidRPr="006860CD" w14:paraId="083C31CC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A624BB" w14:textId="5165701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121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DC1AAA" w14:textId="25E4FEE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ular response to molecule of bacterial orig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F7A1A1" w14:textId="6C26D50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008E54" w14:textId="19D5033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56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61328F" w14:textId="5757D24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54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DD9682" w14:textId="7A6F56D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E3A4C3" w14:textId="13F6DAF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3494C5" w14:textId="723EE35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1, CDK4, GSTP1, IL10, IL18, NLRP3, PDE4B, PYCARD]</w:t>
            </w:r>
          </w:p>
        </w:tc>
      </w:tr>
      <w:tr w:rsidR="00CE5924" w:rsidRPr="006860CD" w14:paraId="7DBC7350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4F05B4" w14:textId="3590E96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154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9A6C68" w14:textId="0C0D087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ovarian follicle developmen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DBD73" w14:textId="1A7EAA0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99E5A7" w14:textId="3B5216A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69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C21B0" w14:textId="373FD1E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75E-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755DF7" w14:textId="76E71C3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0.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A29E7A" w14:textId="71246F4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A68EAD" w14:textId="64B6924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NG, BCL2, BCL2L1, ESR1, MYC, VEGFA]</w:t>
            </w:r>
          </w:p>
        </w:tc>
      </w:tr>
      <w:tr w:rsidR="00CE5924" w:rsidRPr="006860CD" w14:paraId="6D9C258E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0B68E" w14:textId="4A1F0E1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352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882E0B" w14:textId="5D55FE3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neuron apopto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B2845" w14:textId="075F2BB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24DBD2" w14:textId="188CFED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13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11F1C3" w14:textId="5DB65D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0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74A3F4" w14:textId="6A459BC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C28083" w14:textId="32FD0D3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C8F642" w14:textId="7DE4347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BCL2L1, CASP3, CASP9, ERBB3, IL10, JAK2, NQO2, PIK3CA]</w:t>
            </w:r>
          </w:p>
        </w:tc>
      </w:tr>
      <w:tr w:rsidR="00CE5924" w:rsidRPr="006860CD" w14:paraId="42015D58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9A1CA" w14:textId="7EF0FC3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165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A076C1" w14:textId="10C8606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keton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F8C90A" w14:textId="77F8ADB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457972" w14:textId="5CB64D2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25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50EB13" w14:textId="2B73760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3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56F785" w14:textId="3F7CC62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264F7" w14:textId="43360A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C7FB51" w14:textId="622FFBD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L1, CASP9, CCND1, CDK4, EGFR, MYC, NLRP3, PCNA]</w:t>
            </w:r>
          </w:p>
        </w:tc>
      </w:tr>
      <w:tr w:rsidR="00CE5924" w:rsidRPr="006860CD" w14:paraId="75B6AF31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6C9D1" w14:textId="2667B1D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121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593065" w14:textId="4F130D5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neuron death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24187" w14:textId="1427527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B87951" w14:textId="2DEEADB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25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12BE69" w14:textId="6610B50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3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1FC5DF" w14:textId="6B937A9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F6D301" w14:textId="73A548C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09A2C7" w14:textId="0620125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ERBB3, GSK3B, IL10, JAK2, PIK3CA, STAT3]</w:t>
            </w:r>
          </w:p>
        </w:tc>
      </w:tr>
      <w:tr w:rsidR="00CE5924" w:rsidRPr="006860CD" w14:paraId="17DB0AAE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BD139" w14:textId="0A9A105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858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468399" w14:textId="1EF454D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female gonad developmen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336337" w14:textId="5DE02F8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21EA1" w14:textId="2CA883D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32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0DE4AD" w14:textId="350C991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4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0A80B1" w14:textId="4B143CA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9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7B07C" w14:textId="5A2A882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3A6900" w14:textId="7B6820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NG, BCL2, BCL2L1, CASP3, ESR1, MYC, VEGFA]</w:t>
            </w:r>
          </w:p>
        </w:tc>
      </w:tr>
      <w:tr w:rsidR="00CE5924" w:rsidRPr="006860CD" w14:paraId="1620334F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57B6B" w14:textId="3B0A496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200004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CC9948" w14:textId="13CF0D4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G1/S transition of mitotic cell cycl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117B9" w14:textId="6E2E728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9819BB" w14:textId="4B64CB4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85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FE8C9" w14:textId="74DE078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8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32364B" w14:textId="4A4F7D4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59BBD4" w14:textId="662E08D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879307" w14:textId="684DFBD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CND1, CDK1, CDK2, CDK4, EGFR, PCNA]</w:t>
            </w:r>
          </w:p>
        </w:tc>
      </w:tr>
      <w:tr w:rsidR="00CE5924" w:rsidRPr="006860CD" w14:paraId="14D7183F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5D2747" w14:textId="0F116F4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291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B8B6DE" w14:textId="606928A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rotein kinase complex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C4806" w14:textId="3998EF5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CC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74052B" w14:textId="6A1B261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81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F7072F" w14:textId="3B23ACF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8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DB5145" w14:textId="70392FE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C98A94" w14:textId="5C0425F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D60053" w14:textId="2613E4B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A2, CCND1, CDK1, CDK2, CDK4, PCNA, PYCARD]</w:t>
            </w:r>
          </w:p>
        </w:tc>
      </w:tr>
      <w:tr w:rsidR="00CE5924" w:rsidRPr="006860CD" w14:paraId="5E486422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C9D3D0" w14:textId="7A7C4C5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66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CFA03A" w14:textId="0499B08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T cell receptor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42A21A" w14:textId="2591942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51BD79" w14:textId="1957049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7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DEB8E1" w14:textId="04F2AA9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2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675520" w14:textId="0AFC64F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3967BF" w14:textId="63CD465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4DC9ED" w14:textId="04FF0C0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D4, CDK4, GSK3B, IL10, MAPK8, PIK3CA]</w:t>
            </w:r>
          </w:p>
        </w:tc>
      </w:tr>
      <w:tr w:rsidR="00CE5924" w:rsidRPr="006860CD" w14:paraId="5ADA8BE0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3660CB" w14:textId="06CDA0E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62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2C0990" w14:textId="6674C27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-type lectin receptor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7AD88" w14:textId="13725EB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491A89" w14:textId="6614CC2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7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8BFBB3" w14:textId="486810B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2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43B44F" w14:textId="6AFA0B3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68E99C" w14:textId="680EF33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D6ADE9" w14:textId="04ACAC9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1, IL10, MAPK8, NLRP3, PIK3CA, PYCARD]</w:t>
            </w:r>
          </w:p>
        </w:tc>
      </w:tr>
      <w:tr w:rsidR="00CE5924" w:rsidRPr="006860CD" w14:paraId="6AEE2680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34EE1D" w14:textId="4F24976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21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9F8AED" w14:textId="06D0983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cropto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18F5E" w14:textId="52FA571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061138" w14:textId="358591B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5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CF65CA" w14:textId="6D4B475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2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80C50F" w14:textId="0716153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149FA5" w14:textId="41C5EFF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3D7CEB" w14:textId="5A340FE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CASP1, JAK2, MAPK8, NLRP3, PPIA, PYCARD, STAT3]</w:t>
            </w:r>
          </w:p>
        </w:tc>
      </w:tr>
      <w:tr w:rsidR="00CE5924" w:rsidRPr="006860CD" w14:paraId="377045CA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47E254" w14:textId="1E8301D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654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C284A9" w14:textId="15EB946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development of primary female sexual characteristic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682090" w14:textId="149F288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B5EDA2" w14:textId="79309D6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65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6A37F7" w14:textId="5A3E068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7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1EFF3" w14:textId="30404A6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8F025C" w14:textId="36B3F01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5A6F64" w14:textId="660D9AF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NG, BCL2, BCL2L1, CASP3, ESR1, MYC, VEGFA]</w:t>
            </w:r>
          </w:p>
        </w:tc>
      </w:tr>
      <w:tr w:rsidR="00CE5924" w:rsidRPr="006860CD" w14:paraId="00AE7E53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236E3" w14:textId="13969ED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193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70A0DE" w14:textId="14E0BC2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endothelial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84EE5" w14:textId="276C988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5796C3" w14:textId="7CD0B7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91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3F7C12" w14:textId="2E23DA6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43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87B873" w14:textId="5C9374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9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BBDBA1" w14:textId="729E80E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E5B71C" w14:textId="3AB46E7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ANG, BMP2, EGF, IL10, MTOR, STAT3, VEGFA]</w:t>
            </w:r>
          </w:p>
        </w:tc>
      </w:tr>
      <w:tr w:rsidR="00CE5924" w:rsidRPr="006860CD" w14:paraId="2DAF39A0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0DEC4" w14:textId="644B7B7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93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DEC9EB" w14:textId="5044DD4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Insulin resista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4EA9B" w14:textId="540E010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D8F28F" w14:textId="35F6917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29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E1EE8" w14:textId="04E5E14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3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5484A5" w14:textId="595E1D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718A08" w14:textId="58DE571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91173" w14:textId="0E322CA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GSK3B, MAPK8, MTOR, NOS3, PIK3CA, STAT3]</w:t>
            </w:r>
          </w:p>
        </w:tc>
      </w:tr>
      <w:tr w:rsidR="00CE5924" w:rsidRPr="006860CD" w14:paraId="4522AA25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428897" w14:textId="1990699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082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7EDE0D" w14:textId="35ABAFF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mitochondrion organiz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9605A" w14:textId="71C6DA6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924F69" w14:textId="131B3E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40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FD4C94" w14:textId="669906B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4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6FB703" w14:textId="579D4E6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CCC17D" w14:textId="58C1240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279241" w14:textId="303DF53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GSK3B, MAPK8, MMP9, NLRP3, PYCARD]</w:t>
            </w:r>
          </w:p>
        </w:tc>
      </w:tr>
      <w:tr w:rsidR="00CE5924" w:rsidRPr="006860CD" w14:paraId="32D87723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621E2" w14:textId="1DA6874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406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AED023" w14:textId="7B46196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hosphatidylinositol 3-kinase signalin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3C447" w14:textId="57D7658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3DB168" w14:textId="5C443D5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6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CBC5E9" w14:textId="4CA48A7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0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746165" w14:textId="13C5010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C95329" w14:textId="2CC0FF7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7FBED" w14:textId="73901AB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, EGFR, ERBB2, ERBB3, IL18, JAK2, PIK3CA]</w:t>
            </w:r>
          </w:p>
        </w:tc>
      </w:tr>
      <w:tr w:rsidR="00CE5924" w:rsidRPr="006860CD" w14:paraId="430B82C4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5F417F" w14:textId="6C4ED66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183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607F6D" w14:textId="0380C63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lease of cytochrome c from mitochondr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054DB7" w14:textId="777608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834C82" w14:textId="432D24F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22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1AE7C6" w14:textId="5E78856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02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3A7AE2" w14:textId="2A8EC55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9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8915C7" w14:textId="29AF9C8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155FDE" w14:textId="4937E5A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MMP9, NLRP3, PYCARD]</w:t>
            </w:r>
          </w:p>
        </w:tc>
      </w:tr>
      <w:tr w:rsidR="00CE5924" w:rsidRPr="006860CD" w14:paraId="47C7EBDE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47F1B" w14:textId="27C7DC2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5138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AD09D8" w14:textId="030BB27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glucocorticoi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F97E8" w14:textId="492661B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538377" w14:textId="2593490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90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E71A17" w14:textId="4C5B45D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46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E09E21" w14:textId="66DF1F5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1F0D2F" w14:textId="0323226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49C2EE" w14:textId="65207A8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CASP3, CASP9, CCND1, EGFR, GSTP1, IL10, PCNA]</w:t>
            </w:r>
          </w:p>
        </w:tc>
      </w:tr>
      <w:tr w:rsidR="00CE5924" w:rsidRPr="006860CD" w14:paraId="540E339E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08175" w14:textId="24B9B9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3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34F3B" w14:textId="0499B9E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ntral carbon metabolism in canc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3493A" w14:textId="08D1CB4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7CF1C9" w14:textId="4E6F720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42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54A34F" w14:textId="60C17B5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58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09C7C4" w14:textId="439E773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5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41A1A4" w14:textId="1EFA087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E2EF97" w14:textId="4F3D1E8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R, ERBB2, MTOR, MYC, PIK3CA]</w:t>
            </w:r>
          </w:p>
        </w:tc>
      </w:tr>
      <w:tr w:rsidR="00CE5924" w:rsidRPr="006860CD" w14:paraId="3697FF39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DF2457" w14:textId="6F48CEB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9742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8205AE" w14:textId="21F9DF2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liver regen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20C984" w14:textId="5A79C3F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DF969C" w14:textId="5A0A732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97E-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A1A75A" w14:textId="1F9E70A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70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9E08E0" w14:textId="060D240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3.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C769C4" w14:textId="42C9022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316FBA" w14:textId="32057F7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D1, EGFR, IL10, MYC, PCNA]</w:t>
            </w:r>
          </w:p>
        </w:tc>
      </w:tr>
      <w:tr w:rsidR="00CE5924" w:rsidRPr="006860CD" w14:paraId="7B93564E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70095" w14:textId="0E27EE1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93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4E038E" w14:textId="29268D6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rowth hormone synthesis, secretion and a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EB5DF8" w14:textId="333A2D3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0ACDC" w14:textId="3A88E9E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3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7475D8" w14:textId="14FBA54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77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D9DE53" w14:textId="564BFF2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32DD7C" w14:textId="74CDB35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7B4E3" w14:textId="740C5F6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GSK3B, JAK2, MAPK8, MTOR, PIK3CA, STAT3]</w:t>
            </w:r>
          </w:p>
        </w:tc>
      </w:tr>
      <w:tr w:rsidR="00CE5924" w:rsidRPr="006860CD" w14:paraId="178BF49F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2F97A" w14:textId="6BD5D5A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15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09A300" w14:textId="7446130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Tuberculo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EFD23" w14:textId="417AF79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1DBCA" w14:textId="47EB119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6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59B770" w14:textId="5C7ACAA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81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DF2278" w14:textId="368732F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3A4D2E" w14:textId="2DE2138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AFB3A7" w14:textId="06A5552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ASP3, CASP9, IL10, IL18, JAK2, MAPK8]</w:t>
            </w:r>
          </w:p>
        </w:tc>
      </w:tr>
      <w:tr w:rsidR="00CE5924" w:rsidRPr="006860CD" w14:paraId="483A5659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44144" w14:textId="04CD0EC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280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B8AECF" w14:textId="4C7831A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cell cycle G1/S phase transi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724A0" w14:textId="1B754B2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E4D769" w14:textId="2E2E5BD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6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287CFC" w14:textId="2F5F9A5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81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4F9EF9" w14:textId="68F3351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927E9D" w14:textId="0D7D5E8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1023CE" w14:textId="2844932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CND1, CDK1, CDK2, CDK4, EGFR, PCNA]</w:t>
            </w:r>
          </w:p>
        </w:tc>
      </w:tr>
      <w:tr w:rsidR="00CE5924" w:rsidRPr="006860CD" w14:paraId="25117805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F7D3C" w14:textId="2D4458E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65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4425A9" w14:textId="52AFF8A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interleukin-1 produ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65AD72" w14:textId="7F2C144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BBC6AE" w14:textId="1F8C86C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0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C1DA00" w14:textId="234520D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88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D51534" w14:textId="6B96E5F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9B589D" w14:textId="1CB5DE8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A34817" w14:textId="3B1C5C4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GSTP1, IL10, JAK2, NLRP3, PYCARD, STAT3]</w:t>
            </w:r>
          </w:p>
        </w:tc>
      </w:tr>
      <w:tr w:rsidR="00CE5924" w:rsidRPr="006860CD" w14:paraId="5E18979C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60D3E" w14:textId="6CCA994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61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A6CA8D" w14:textId="7450B29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interleukin-1 produ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B58AEA" w14:textId="06BAABD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9F316A" w14:textId="42EC22A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0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377378" w14:textId="795B238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88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5592C5" w14:textId="782F651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EC50AE" w14:textId="0997AE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DFF721" w14:textId="59E0BA8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GSTP1, IL10, JAK2, NLRP3, PYCARD, STAT3]</w:t>
            </w:r>
          </w:p>
        </w:tc>
      </w:tr>
      <w:tr w:rsidR="00CE5924" w:rsidRPr="006860CD" w14:paraId="29AC94B6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D27B7" w14:textId="12B1F64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1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6994D7" w14:textId="5F41AEF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Melanom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FAB3C" w14:textId="6B0A498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D9004D" w14:textId="082F178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2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ED6C34" w14:textId="5CE8069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90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CE5BF" w14:textId="1426713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E6CEF1" w14:textId="2D4A700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9DC572" w14:textId="4043DAE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D1, CDK4, EGF, EGFR, PIK3CA]</w:t>
            </w:r>
          </w:p>
        </w:tc>
      </w:tr>
      <w:tr w:rsidR="00CE5924" w:rsidRPr="006860CD" w14:paraId="2948276B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1CBFA" w14:textId="1259B5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666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8B290F" w14:textId="7154BB2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female sex differenti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B30C3A" w14:textId="40FCF38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E8D693" w14:textId="0E251CA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6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7CA683" w14:textId="5041001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99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0CB2A8" w14:textId="721F052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2E79F4" w14:textId="14BD146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09427B" w14:textId="6909064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NG, BCL2, BCL2L1, CASP3, ESR1, MYC, VEGFA]</w:t>
            </w:r>
          </w:p>
        </w:tc>
      </w:tr>
      <w:tr w:rsidR="00CE5924" w:rsidRPr="006860CD" w14:paraId="42390CC1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D071E" w14:textId="0707C25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810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A6DC2C" w14:textId="3A6B72A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eptidyl-threonine phosphoryl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94866" w14:textId="51034FF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3B1E50" w14:textId="4A1AAA2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7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06B1D1" w14:textId="64D8F16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50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E04EBC" w14:textId="634C839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9316D" w14:textId="17BB32F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2A061C" w14:textId="07317AD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DK1, EGF, GSK3B, MAPK8, MTOR]</w:t>
            </w:r>
          </w:p>
        </w:tc>
      </w:tr>
      <w:tr w:rsidR="00CE5924" w:rsidRPr="006860CD" w14:paraId="03D02F3F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B24E0" w14:textId="041755E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2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B27A45" w14:textId="712AEF1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hronic myeloid leukem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97B31" w14:textId="57AAB6C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C7BD47" w14:textId="6533B35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5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B5024C" w14:textId="53BCF5C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91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25DC40" w14:textId="7D5D4FA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7F5765" w14:textId="5F1F55B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4896DC" w14:textId="0ED23E8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L1, CCND1, CDK4, MYC, PIK3CA]</w:t>
            </w:r>
          </w:p>
        </w:tc>
      </w:tr>
      <w:tr w:rsidR="00CE5924" w:rsidRPr="006860CD" w14:paraId="34EB15F3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135A3" w14:textId="0F65028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5189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639F6E" w14:textId="31848F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protein kinase B signalin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82A68" w14:textId="764D68B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AFC3E6" w14:textId="4451814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0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FB52F4" w14:textId="1A2A2B7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1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AA32FB" w14:textId="562974F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72A6F1" w14:textId="53B6972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7B4AA3" w14:textId="02CC03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EGF, EGFR, ERBB2, ERBB3, ESR1, IL18, MTOR, PIK3CA]</w:t>
            </w:r>
          </w:p>
        </w:tc>
      </w:tr>
      <w:tr w:rsidR="00CE5924" w:rsidRPr="006860CD" w14:paraId="197B0349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B5D0BD" w14:textId="16A93E9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87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15A4C0" w14:textId="633AACC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stress-activated MAPK cascad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E152B" w14:textId="47BAE8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5EEE08" w14:textId="35D7D16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0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DE99D2" w14:textId="19B26A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1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C0033A" w14:textId="06C024E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489E2A" w14:textId="1B43223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E87FC8" w14:textId="4AACF4E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MP2, EGFR, GSTP1, MYC, PPIA, PYCARD, VEGFA]</w:t>
            </w:r>
          </w:p>
        </w:tc>
      </w:tr>
      <w:tr w:rsidR="00CE5924" w:rsidRPr="006860CD" w14:paraId="41B0DC6F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9C304" w14:textId="7A1DC00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014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FB2C79" w14:textId="065C53A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UV-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5E465" w14:textId="3E81E19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77A048" w14:textId="282E112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8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4C965D" w14:textId="4A03705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17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314E12" w14:textId="70E22EA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5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8CD723" w14:textId="0655BA7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26484E" w14:textId="71BDB90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D1, EGFR, MMP9]</w:t>
            </w:r>
          </w:p>
        </w:tc>
      </w:tr>
      <w:tr w:rsidR="00CE5924" w:rsidRPr="006860CD" w14:paraId="14A1CBCF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57128" w14:textId="547E383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030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D2D56A" w14:textId="7A851F0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stress-activated protein kinase signaling cascad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1FABB" w14:textId="11F52B0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0CACC2" w14:textId="21248C9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1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4C3345" w14:textId="0308A49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44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5798AA" w14:textId="7D599D5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8866E2" w14:textId="1109FB8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DFCBFF" w14:textId="0B493A6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MP2, EGFR, GSTP1, MYC, PPIA, PYCARD, VEGFA]</w:t>
            </w:r>
          </w:p>
        </w:tc>
      </w:tr>
      <w:tr w:rsidR="00CE5924" w:rsidRPr="006860CD" w14:paraId="26FCEFF4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147355" w14:textId="2EC770D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2240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994106" w14:textId="54EA302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cell-cell adhes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03F0C" w14:textId="2424333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5F8E37" w14:textId="19CE267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1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DFD288" w14:textId="75101A7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44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9CA398" w14:textId="5B41547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3CBF2E" w14:textId="6DC33B3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7F340F" w14:textId="6A8227B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MP2, CASP3, ERBB2, IL10, JAK2, NF2, VEGFA]</w:t>
            </w:r>
          </w:p>
        </w:tc>
      </w:tr>
      <w:tr w:rsidR="00CE5924" w:rsidRPr="006860CD" w14:paraId="63B04B12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E2893" w14:textId="6941B10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095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76D6F" w14:textId="1B60133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endopeptidase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EE39F4" w14:textId="19C72A0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321E94" w14:textId="7AC50FD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8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CC04E8" w14:textId="3972713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57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E51CC2" w14:textId="1785500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8D2E91" w14:textId="27DEEF3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4066B1" w14:textId="7486D39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CASP9, CCNA2, JAK2, MYC, NLRP3, PYCARD, STAT3]</w:t>
            </w:r>
          </w:p>
        </w:tc>
      </w:tr>
      <w:tr w:rsidR="00CE5924" w:rsidRPr="006860CD" w14:paraId="64786DEA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CE945" w14:textId="3008B89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196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E0650" w14:textId="063F224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corticosteroi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4E37D" w14:textId="709CC64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27DD46" w14:textId="7E5CBE7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96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607602" w14:textId="609D07A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71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9C11AE" w14:textId="259341E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F09B8" w14:textId="458C447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049296" w14:textId="1357CDF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CASP3, CASP9, CCND1, EGFR, GSTP1, IL10, PCNA]</w:t>
            </w:r>
          </w:p>
        </w:tc>
      </w:tr>
      <w:tr w:rsidR="00CE5924" w:rsidRPr="006860CD" w14:paraId="0CF8BF39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1D99A6" w14:textId="5435204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13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9C67DF" w14:textId="4B0CB1D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athogenic Escherichia coli infe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9A583" w14:textId="7C9C249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5F61B6" w14:textId="410EC1C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2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347C21" w14:textId="26B6C4E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5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8ABEE1" w14:textId="1A6ADEF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C97CC2" w14:textId="0019DF2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C3C8BC" w14:textId="570E9D6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CASP3, CASP7, CASP9, IL18, MAPK8, NLRP3, PYCARD]</w:t>
            </w:r>
          </w:p>
        </w:tc>
      </w:tr>
      <w:tr w:rsidR="00CE5924" w:rsidRPr="006860CD" w14:paraId="0216F767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CCA8E7" w14:textId="7B512CF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821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86C6C" w14:textId="2080ACE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eptidyl-threonine modific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46883" w14:textId="5D773D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8A5E67" w14:textId="33E3713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58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547627" w14:textId="66E7751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11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457CBF" w14:textId="4304C56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CFAFA3" w14:textId="38A485F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91CA9E" w14:textId="6DA496B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CDK1, EGF, GSK3B, MAPK8, MTOR]</w:t>
            </w:r>
          </w:p>
        </w:tc>
      </w:tr>
      <w:tr w:rsidR="00CE5924" w:rsidRPr="006860CD" w14:paraId="6FEA7523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DE264" w14:textId="64CB96B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668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82E41C" w14:textId="356912D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cadmium 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75BF1E" w14:textId="0F71283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31BD88" w14:textId="3A1868E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63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41103A" w14:textId="4CFC144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15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186ACC" w14:textId="7A8BFEF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2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C5D2E6" w14:textId="01B6341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38A3A3" w14:textId="119E7FD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DK1, EGFR, MAPK8, MMP9, PCNA]</w:t>
            </w:r>
          </w:p>
        </w:tc>
      </w:tr>
      <w:tr w:rsidR="00CE5924" w:rsidRPr="006860CD" w14:paraId="4173D1DC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CA027" w14:textId="661A3FB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9720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B8A2F3" w14:textId="6313C4C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ysteine-type endopeptidase activity involved in execution phase of apopto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0399E" w14:textId="1DA15DA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BF271B" w14:textId="6FEDF49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56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4C264D" w14:textId="3208C41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26E-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663C9B" w14:textId="330F634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1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2FB79D" w14:textId="3D8CF1D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A3C971" w14:textId="7C87412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CASP3, CASP7, CASP9]</w:t>
            </w:r>
          </w:p>
        </w:tc>
      </w:tr>
      <w:tr w:rsidR="00CE5924" w:rsidRPr="006860CD" w14:paraId="5A369233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6CEA6" w14:textId="7DCE17B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6137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727519" w14:textId="6E6CD51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mammary gland lobule developmen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02FBCD" w14:textId="0785EBE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82B866" w14:textId="7323661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44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8DB20" w14:textId="1066924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2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2B2BB2" w14:textId="699EE40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0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383A08" w14:textId="47D9A62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17341A" w14:textId="0B64271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D1, EGF, ESR1, VEGFA]</w:t>
            </w:r>
          </w:p>
        </w:tc>
      </w:tr>
      <w:tr w:rsidR="00CE5924" w:rsidRPr="006860CD" w14:paraId="4F81DEDD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9396AD" w14:textId="5457061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6074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08571F" w14:textId="7ECA84C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mammary gland alveolus developmen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0305DE" w14:textId="7291E10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050C09" w14:textId="10C2DBE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44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AB8ECE" w14:textId="5373838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2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92775C" w14:textId="19048C6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0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F9EE73" w14:textId="6DE3CFB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3D6613" w14:textId="495C44F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D1, EGF, ESR1, VEGFA]</w:t>
            </w:r>
          </w:p>
        </w:tc>
      </w:tr>
      <w:tr w:rsidR="00CE5924" w:rsidRPr="006860CD" w14:paraId="1A648E91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F96C8" w14:textId="36FAED0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328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584FF9" w14:textId="6927F68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cysteine-type endopeptidase activity involved in apopto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0CAB7" w14:textId="5C8FEEA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6D9E5A" w14:textId="3C3933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59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60D4A9" w14:textId="67BC5AD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5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CB3BDF" w14:textId="6667866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C4CA1C" w14:textId="5E22C84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8A3D75" w14:textId="174D498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CASP9, CCNA2, JAK2, MYC, NLRP3, PYCARD]</w:t>
            </w:r>
          </w:p>
        </w:tc>
      </w:tr>
      <w:tr w:rsidR="00CE5924" w:rsidRPr="006860CD" w14:paraId="2FAD115D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BE1B15" w14:textId="1495092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65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21B643" w14:textId="733F107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IL-17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A2D09" w14:textId="0EF2E9F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EA67C" w14:textId="3AFFD9B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51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C5B265" w14:textId="6F29471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5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59B43F" w14:textId="735DCF9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648969" w14:textId="2043223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F867A6" w14:textId="388D2AD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3, GSK3B, HSP90B1, MAPK8, MMP13, MMP9]</w:t>
            </w:r>
          </w:p>
        </w:tc>
      </w:tr>
      <w:tr w:rsidR="00CE5924" w:rsidRPr="006860CD" w14:paraId="0104699B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FF042" w14:textId="105E2FD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050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30D4CA" w14:textId="1284B64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autophag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027CA" w14:textId="540227B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E36B7E" w14:textId="1B8586D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51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9F8509" w14:textId="4F76B6A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5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F6FF4" w14:textId="786569B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6BAA2" w14:textId="55848D6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2AE45" w14:textId="07E44EE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IL10, MTOR, PIK3CA, STAT3]</w:t>
            </w:r>
          </w:p>
        </w:tc>
      </w:tr>
      <w:tr w:rsidR="00CE5924" w:rsidRPr="006860CD" w14:paraId="6E218FD5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41F4D" w14:textId="4B448AD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136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418519" w14:textId="6E90482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ular response to epidermal growth factor stimulu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9BD0EE" w14:textId="36FB831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AB2F89" w14:textId="5CD2EBA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99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4B80C0" w14:textId="3702D29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4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970165" w14:textId="39ADDC0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1D49A6" w14:textId="23FDE39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9F237F" w14:textId="6A23E59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R, ERBB2, GSTP1, MYC]</w:t>
            </w:r>
          </w:p>
        </w:tc>
      </w:tr>
      <w:tr w:rsidR="00CE5924" w:rsidRPr="006860CD" w14:paraId="410C9635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97D046" w14:textId="199594E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9055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DC481" w14:textId="1E7315C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membrane permeabil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084FBE" w14:textId="30E0F0B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E825C7" w14:textId="77B3D96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24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FE49F0" w14:textId="3C9E4D9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9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6765C3" w14:textId="7D53F19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B7C121" w14:textId="02B88C9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790047" w14:textId="0431748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BCL2L1, GSK3B, MAPK8, MTOR, STAT3]</w:t>
            </w:r>
          </w:p>
        </w:tc>
      </w:tr>
      <w:tr w:rsidR="00CE5924" w:rsidRPr="006860CD" w14:paraId="057C7932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EB571B" w14:textId="6103B6B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313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97735" w14:textId="2A7140E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peptidyl-serine phosphoryl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DF0246" w14:textId="380F0A3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6FEFC" w14:textId="0E10233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55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50F54C" w14:textId="45E1E27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44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DF1FE1" w14:textId="2CEE8BD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D6C836" w14:textId="6587A36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CBB8C7" w14:textId="37559DC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EGFR, NLRP3, PDE4D, PIK3CA, VEGFA]</w:t>
            </w:r>
          </w:p>
        </w:tc>
      </w:tr>
      <w:tr w:rsidR="00CE5924" w:rsidRPr="006860CD" w14:paraId="40C6F1C1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230E8" w14:textId="27C343A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23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5B0188" w14:textId="1750BBA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holine metabolism in canc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56A2A9" w14:textId="7834CE6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AB08BC" w14:textId="4A1A99C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5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7AD7E3" w14:textId="368CEF5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4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B8CCCC" w14:textId="0B0AA70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9583D3" w14:textId="41D4B39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EF2E10" w14:textId="19EDF43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, EGFR, MAPK8, MTOR, PIK3CA]</w:t>
            </w:r>
          </w:p>
        </w:tc>
      </w:tr>
      <w:tr w:rsidR="00CE5924" w:rsidRPr="006860CD" w14:paraId="22E6E680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56011" w14:textId="275DC2C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9019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B335AE" w14:textId="4011274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release of cytochrome c from mitochondr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F3552" w14:textId="143E318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4D4DD9" w14:textId="3FE9CD3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1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B06D7A" w14:textId="55A2A67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2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64AD85" w14:textId="5248D06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61BD1A" w14:textId="347E442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A07CF7" w14:textId="0E65B40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L1, MMP9, NLRP3, PYCARD]</w:t>
            </w:r>
          </w:p>
        </w:tc>
      </w:tr>
      <w:tr w:rsidR="00CE5924" w:rsidRPr="006860CD" w14:paraId="4E1F5179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57D04" w14:textId="2F4F602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91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39C4FE" w14:textId="2FD6842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rogesterone-mediated oocyte matu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70323" w14:textId="7563AFE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503EC4" w14:textId="4B47417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95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84B200" w14:textId="58FBC5A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2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ADB12C" w14:textId="703EC97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72B28A" w14:textId="5E8D94F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380B89" w14:textId="1AE9EE9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A2, CDK1, CDK2, MAPK8, PIK3CA]</w:t>
            </w:r>
          </w:p>
        </w:tc>
      </w:tr>
      <w:tr w:rsidR="00CE5924" w:rsidRPr="006860CD" w14:paraId="11DE4EA1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56C78" w14:textId="1F9A9B9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65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9F0571" w14:textId="63D7581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interleukin-1 beta produ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0B5B0" w14:textId="7EB4088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701AB" w14:textId="4E366E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43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B7EA11" w14:textId="3B12671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0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9B6C11" w14:textId="2761DD6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8D6C25" w14:textId="3624604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7A821C" w14:textId="06B1F5C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GSTP1, JAK2, NLRP3, PYCARD, STAT3]</w:t>
            </w:r>
          </w:p>
        </w:tc>
      </w:tr>
      <w:tr w:rsidR="00CE5924" w:rsidRPr="006860CD" w14:paraId="2FC89F1C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B43E4" w14:textId="0F9FD5C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61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E84DA8" w14:textId="7DFF2CD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interleukin-1 beta produ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F7F8FB" w14:textId="620B54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176B95" w14:textId="4823350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43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870807" w14:textId="2906AF5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0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4BA04E" w14:textId="657DA99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186D0" w14:textId="22459A8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ADA610" w14:textId="3185E18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GSTP1, JAK2, NLRP3, PYCARD, STAT3]</w:t>
            </w:r>
          </w:p>
        </w:tc>
      </w:tr>
      <w:tr w:rsidR="00CE5924" w:rsidRPr="006860CD" w14:paraId="193075A5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CD335" w14:textId="209B022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084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8F7085" w14:textId="3842AD2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epidermal growth facto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C771C" w14:textId="45DA259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22A04" w14:textId="597A86E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78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A2A1CF" w14:textId="17C87F0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6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26718A" w14:textId="4D6CF10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EB857" w14:textId="2644346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52A929" w14:textId="440521E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R, ERBB2, GSTP1, MYC]</w:t>
            </w:r>
          </w:p>
        </w:tc>
      </w:tr>
      <w:tr w:rsidR="00CE5924" w:rsidRPr="006860CD" w14:paraId="22416CF8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DF60F" w14:textId="633D607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007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75835A" w14:textId="7CBBB81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cyclin-dependent protein serine/threonine kinase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CEEBC" w14:textId="2B74AD7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9F705F" w14:textId="551733A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46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A6D0B1" w14:textId="1853661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98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A0EA84" w14:textId="3BB34F1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51D073" w14:textId="77732F8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B6A76A" w14:textId="53EC1B7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3, CCNA2, CCND1, CDC37, EGFR]</w:t>
            </w:r>
          </w:p>
        </w:tc>
      </w:tr>
      <w:tr w:rsidR="00CE5924" w:rsidRPr="006860CD" w14:paraId="10A43988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FE294E" w14:textId="40D1A90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200105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836C8E" w14:textId="1B317E2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cysteine-type endopeptidase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8478B" w14:textId="7FE5A74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0D9608" w14:textId="15D0037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96E-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419889" w14:textId="435EB39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07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857B43" w14:textId="065502E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D69BB9" w14:textId="27CD6B3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20CEA5" w14:textId="469D7A2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CASP9, CCNA2, JAK2, MYC, NLRP3, PYCARD]</w:t>
            </w:r>
          </w:p>
        </w:tc>
      </w:tr>
      <w:tr w:rsidR="00CE5924" w:rsidRPr="006860CD" w14:paraId="21DE592B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3FC29E" w14:textId="76D17AA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9087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19E152" w14:textId="1863E70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vascular associated smooth muscle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5C9EC" w14:textId="466BC78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805959" w14:textId="3BC5416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5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F0736B" w14:textId="59F8BA8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7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88794F" w14:textId="1267156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A29056" w14:textId="424CA99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87F567" w14:textId="6608BD0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GSTP1, IL10, JAK2, MMP9, NQO2]</w:t>
            </w:r>
          </w:p>
        </w:tc>
      </w:tr>
      <w:tr w:rsidR="00CE5924" w:rsidRPr="006860CD" w14:paraId="653706B6" w14:textId="77777777" w:rsidTr="00CE5924">
        <w:trPr>
          <w:trHeight w:val="72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F9DE9" w14:textId="438C619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470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29E4EF" w14:textId="336C9A9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vascular associated smooth muscle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0973E" w14:textId="5DC820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F6E715" w14:textId="06F575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5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0C0E5B" w14:textId="432C7CF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7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8FB178" w14:textId="776E526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81E89" w14:textId="2E759F7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D854B8" w14:textId="7D7D2B8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GSTP1, IL10, JAK2, MMP9, NQO2]</w:t>
            </w:r>
          </w:p>
        </w:tc>
      </w:tr>
      <w:tr w:rsidR="00CE5924" w:rsidRPr="006860CD" w14:paraId="77F9498A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9554E" w14:textId="6FD8709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9719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1A3502" w14:textId="0199EB6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execution phase of apopto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02C87" w14:textId="3A5B957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68DD42" w14:textId="3D75CF6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2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FD0742" w14:textId="43BC377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29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0C34CF" w14:textId="46B2BBC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52CE21" w14:textId="6B41FFA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BA952B" w14:textId="4585030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L1, CASP1, CASP3, CASP7, CASP9]</w:t>
            </w:r>
          </w:p>
        </w:tc>
      </w:tr>
      <w:tr w:rsidR="00CE5924" w:rsidRPr="006860CD" w14:paraId="6366FC1E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8738CE" w14:textId="6DAB965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402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9B127A" w14:textId="250C4A2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cyclin-dependent protein kinase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208B6A" w14:textId="3E5FB7A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914B15" w14:textId="6B6BEED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8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FA3BEB" w14:textId="54F757F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41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D997A9" w14:textId="035597E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9C20D0" w14:textId="0B3FFE3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A38D0C" w14:textId="1FFA1B1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3, CCNA2, CCND1, CDC37, EGFR]</w:t>
            </w:r>
          </w:p>
        </w:tc>
      </w:tr>
      <w:tr w:rsidR="00CE5924" w:rsidRPr="006860CD" w14:paraId="34188057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E3075C" w14:textId="21C0ED7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37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9DFC96" w14:textId="542CA4B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VEGF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EFC7C1" w14:textId="7748F5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F2478" w14:textId="645A22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5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B70096" w14:textId="767B05A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52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9E510A" w14:textId="2554A01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97983E" w14:textId="649CDF2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B8516C" w14:textId="47DAF26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9, NOS3, PIK3CA, VEGFA]</w:t>
            </w:r>
          </w:p>
        </w:tc>
      </w:tr>
      <w:tr w:rsidR="00CE5924" w:rsidRPr="006860CD" w14:paraId="30DF9108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056DC" w14:textId="73D15E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725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10F3D0" w14:textId="6C827D8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ceptor signaling pathway via JAK-STA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664DBF" w14:textId="54375D2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C19AC4" w14:textId="7D7DAE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42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5B06C6" w14:textId="6C1C8AB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84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1FD542" w14:textId="56A3917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45446D" w14:textId="5C8E6AE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5F08C0" w14:textId="1B0F285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EGF, IL10, IL18, JAK2, NF2, STAT3, VEGFA]</w:t>
            </w:r>
          </w:p>
        </w:tc>
      </w:tr>
      <w:tr w:rsidR="00CE5924" w:rsidRPr="006860CD" w14:paraId="0DB0D550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CBAD3C" w14:textId="0B67B98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66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C19BA9" w14:textId="4787520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TNF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7D5319" w14:textId="542B92E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E9C279" w14:textId="23097C5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5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D64E02" w14:textId="69994CB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7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7B8973" w14:textId="27E88F3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55021B" w14:textId="2596BFA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3E8CEB" w14:textId="7163069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3, CASP7, MAPK8, MMP9, PIK3CA]</w:t>
            </w:r>
          </w:p>
        </w:tc>
      </w:tr>
      <w:tr w:rsidR="00CE5924" w:rsidRPr="006860CD" w14:paraId="5B486C63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F40B8B" w14:textId="4B3CB1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200013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6BB726" w14:textId="3433E05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G1/S transition of mitotic cell cycl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5E1CF9" w14:textId="42331E3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8A5314" w14:textId="5042D77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5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A1D8D8" w14:textId="2DA325E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7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08A140" w14:textId="6C8EC8B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1ED25D" w14:textId="4E522F0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7929E0" w14:textId="33D4EED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CCND1, CDK1, CDK2, CDK4, PCNA]</w:t>
            </w:r>
          </w:p>
        </w:tc>
      </w:tr>
      <w:tr w:rsidR="00CE5924" w:rsidRPr="006860CD" w14:paraId="4DDC6015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2EF1B" w14:textId="43040F9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280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B89D1" w14:textId="349BC5D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cell cycle G1/S phase transi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2FACF" w14:textId="56922C1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8C8F8C" w14:textId="3D9827D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90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6BB81D" w14:textId="237B2E3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74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830A99" w14:textId="0755CD7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3A7629" w14:textId="3BAAFF9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D3CFEB" w14:textId="2F5F7F4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CCND1, CDK1, CDK2, CDK4, PCNA]</w:t>
            </w:r>
          </w:p>
        </w:tc>
      </w:tr>
      <w:tr w:rsidR="00CE5924" w:rsidRPr="006860CD" w14:paraId="4F3231FD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EED42" w14:textId="787CC0B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313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C0B878" w14:textId="048CF31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peptidyl-serine phosphoryl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1B5F9" w14:textId="3D396E0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5EFE41" w14:textId="7B98EE8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0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4CD391" w14:textId="7A9F6CD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11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5D0DE2" w14:textId="136EDF5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EA7764" w14:textId="3B8DAE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F2EB1B" w14:textId="6E224AB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EGFR, NLRP3, PIK3CA, VEGFA]</w:t>
            </w:r>
          </w:p>
        </w:tc>
      </w:tr>
      <w:tr w:rsidR="00CE5924" w:rsidRPr="006860CD" w14:paraId="3747673A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4A62E" w14:textId="13E644F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73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58026F" w14:textId="13E0F0F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interleukin-1 beta produ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62405A" w14:textId="25BF87D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BA958" w14:textId="494B09E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20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C56FA" w14:textId="3227F30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26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91B5FE" w14:textId="4D83F90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5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FFD72C" w14:textId="7AA0FA8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EE7D3C" w14:textId="2F59832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JAK2, NLRP3, PYCARD, STAT3]</w:t>
            </w:r>
          </w:p>
        </w:tc>
      </w:tr>
      <w:tr w:rsidR="00CE5924" w:rsidRPr="006860CD" w14:paraId="5DBD20E6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4FDC6F" w14:textId="4E4A3A2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255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C8694A" w14:textId="4071C88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LRP3 inflammasome complex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7C02FC" w14:textId="1C380CF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CC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8B8C35" w14:textId="61D131D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59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EC776" w14:textId="0E8D5DB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98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6DD99" w14:textId="2734A45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3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F0075B" w14:textId="66201C6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57008F" w14:textId="58471D4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NLRP3, PYCARD]</w:t>
            </w:r>
          </w:p>
        </w:tc>
      </w:tr>
      <w:tr w:rsidR="00CE5924" w:rsidRPr="006860CD" w14:paraId="67499B5A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A4052D" w14:textId="1169A9F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023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675F39" w14:textId="05167C5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itric-oxide synthase regulator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CD94E" w14:textId="55B885E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E9901B" w14:textId="4BC7394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59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4A1E91" w14:textId="7B3D74F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98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839ACF" w14:textId="3A83710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3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D6D40A" w14:textId="41476B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913922" w14:textId="1072506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R, ESR1]</w:t>
            </w:r>
          </w:p>
        </w:tc>
      </w:tr>
      <w:tr w:rsidR="00CE5924" w:rsidRPr="006860CD" w14:paraId="27870D74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9A8E9" w14:textId="0B1CC08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92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1A49E" w14:textId="7DA0E40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Adipocytokine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54784" w14:textId="3843DB5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15988E" w14:textId="03D1D3F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74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8A2DF7" w14:textId="2A092E3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24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24747" w14:textId="05BF2BE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455406" w14:textId="111A745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B52CDE" w14:textId="3B195BF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JAK2, MAPK8, MTOR, STAT3]</w:t>
            </w:r>
          </w:p>
        </w:tc>
      </w:tr>
      <w:tr w:rsidR="00CE5924" w:rsidRPr="006860CD" w14:paraId="7C2CBD43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BD597" w14:textId="6545644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327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DDA90B" w14:textId="771E989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alkaloi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AAE4C4" w14:textId="402D8AC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16EE8D" w14:textId="5EEAB51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8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CA454E" w14:textId="3B7D74C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4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D19003" w14:textId="2A70316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8E9249" w14:textId="3404C57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8EFA80" w14:textId="71EAC0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L1, CASP3, CASP7, CCNA2, MAP1LC3A, MTOR]</w:t>
            </w:r>
          </w:p>
        </w:tc>
      </w:tr>
      <w:tr w:rsidR="00CE5924" w:rsidRPr="006860CD" w14:paraId="30A3218C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5BF74" w14:textId="5C1FA32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5188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6EB8C1" w14:textId="2F7BB3B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mitochondrial membrane potenti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2A85E" w14:textId="7A4831D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F1F955" w14:textId="0D66E83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63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F73442" w14:textId="548906D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84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9C7D8E" w14:textId="1831D4E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895F31" w14:textId="793A4FB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15B3E4" w14:textId="34A8F99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CASP1, MYC]</w:t>
            </w:r>
          </w:p>
        </w:tc>
      </w:tr>
      <w:tr w:rsidR="00CE5924" w:rsidRPr="006860CD" w14:paraId="4E985DED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ACB07" w14:textId="08F23D4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327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5BBD36" w14:textId="5777EA5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anoik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6893A" w14:textId="70296D5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B29EC" w14:textId="3F82894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63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0410E2" w14:textId="5D1B834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66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089940" w14:textId="73E2CBC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4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EBFC81" w14:textId="0C3F10F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428294" w14:textId="0D060E9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MTOR, PIK3CA]</w:t>
            </w:r>
          </w:p>
        </w:tc>
      </w:tr>
      <w:tr w:rsidR="00CE5924" w:rsidRPr="006860CD" w14:paraId="167DE59A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8382C" w14:textId="50B355D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14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6FB91D" w14:textId="30F9687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Autophag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D7229" w14:textId="5BF62DF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B18CEC" w14:textId="580C1A7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7827A7" w14:textId="71A3A02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28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961D6B" w14:textId="05EBFC3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F34CFE" w14:textId="5AF25F3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DD6BD0" w14:textId="65B67BB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MAPK8, MTOR, PIK3CA]</w:t>
            </w:r>
          </w:p>
        </w:tc>
      </w:tr>
      <w:tr w:rsidR="00CE5924" w:rsidRPr="006860CD" w14:paraId="204544FA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DE1304" w14:textId="2DD7A5A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406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8C8AFF" w14:textId="7C5D0FD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phosphatidylinositol 3-kinase signalin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D2CEE" w14:textId="6917546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718D8F" w14:textId="6E03D0A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21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50A4C0" w14:textId="2A60A0A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61E-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CD590E" w14:textId="74594F6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DE38F0" w14:textId="41A2125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3B3AA2" w14:textId="012D86C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EGF, EGFR, ERBB3, IL18, JAK2, PIK3CA]</w:t>
            </w:r>
          </w:p>
        </w:tc>
      </w:tr>
      <w:tr w:rsidR="00CE5924" w:rsidRPr="006860CD" w14:paraId="3D217AFE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3E26B" w14:textId="7641E35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122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1F42C" w14:textId="2AE4E6F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ular response to acid chemic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0F288" w14:textId="4265086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252E3C" w14:textId="4654A79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71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BA409" w14:textId="2C0E9D1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5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80F138" w14:textId="4B31FC9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B2C63E" w14:textId="3AE5D3E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6BE448" w14:textId="0D2A19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L1, MTOR, MYC, PIK3CA, VEGFA]</w:t>
            </w:r>
          </w:p>
        </w:tc>
      </w:tr>
      <w:tr w:rsidR="00CE5924" w:rsidRPr="006860CD" w14:paraId="75DAE79B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83E23" w14:textId="4ED231B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73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F492B7" w14:textId="6EC7876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interleukin-1 produ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D53B2" w14:textId="3E80C82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7085A3" w14:textId="07B4F56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71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C3C457" w14:textId="2F838AA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5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4FF67B" w14:textId="75B6E4A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F7AFD" w14:textId="18CFC99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0E1F7D" w14:textId="03070C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JAK2, NLRP3, PYCARD, STAT3]</w:t>
            </w:r>
          </w:p>
        </w:tc>
      </w:tr>
      <w:tr w:rsidR="00CE5924" w:rsidRPr="006860CD" w14:paraId="6DD60D8C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F42668" w14:textId="460BDB0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680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262C9" w14:textId="794B917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itric oxide biosynthe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48E49" w14:textId="34947E1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137B7B" w14:textId="7597DFF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71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750C5A" w14:textId="3EF3A1E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5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67BD66" w14:textId="539C7D2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D9D0B1" w14:textId="52276CB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27D9AA" w14:textId="0457D45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IL10, JAK2, MTOR, NOS3]</w:t>
            </w:r>
          </w:p>
        </w:tc>
      </w:tr>
      <w:tr w:rsidR="00CE5924" w:rsidRPr="006860CD" w14:paraId="743A54AE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295F1" w14:textId="1D61E11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470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F0F8C" w14:textId="18E3C5B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vascular associated smooth muscle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45543" w14:textId="4DBC97C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97B84B" w14:textId="18E790C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1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85DDA1" w14:textId="5F15E9A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6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942ECC" w14:textId="489CE16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0.8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D422A0" w14:textId="319B060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4117C8" w14:textId="690E569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IL10, JAK2, MMP9, NQO2]</w:t>
            </w:r>
          </w:p>
        </w:tc>
      </w:tr>
      <w:tr w:rsidR="00CE5924" w:rsidRPr="006860CD" w14:paraId="0D27E901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F8F51" w14:textId="5A5B5F1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55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BA1D39" w14:textId="17F983A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Signaling pathways regulating pluripotency of stem cell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FFE4DB" w14:textId="512B0D5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FB7488" w14:textId="233BCFE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40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B2707B" w14:textId="2F3858E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6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91E7D1" w14:textId="6596006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76FB32" w14:textId="4C9F948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8F5E77" w14:textId="46D0CFB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GSK3B, JAK2, MYC, PIK3CA, STAT3]</w:t>
            </w:r>
          </w:p>
        </w:tc>
      </w:tr>
      <w:tr w:rsidR="00CE5924" w:rsidRPr="006860CD" w14:paraId="49C8F764" w14:textId="77777777" w:rsidTr="00CE5924">
        <w:trPr>
          <w:trHeight w:val="72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282E2" w14:textId="2CAF4DB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199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408CA" w14:textId="7C1052D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mitotic cell cycle phase transi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234C8" w14:textId="3EB859B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F98D3" w14:textId="35CA655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45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D6AB05" w14:textId="555A3E6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6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6BCCE2" w14:textId="02FAFA1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9FF3DD" w14:textId="618C2D0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5B1F35" w14:textId="58A2E3B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D1, CDK1, CDK4, EGFR]</w:t>
            </w:r>
          </w:p>
        </w:tc>
      </w:tr>
      <w:tr w:rsidR="00CE5924" w:rsidRPr="006860CD" w14:paraId="2CD5CE2A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C78794" w14:textId="4CADB07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690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A900D9" w14:textId="2815776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mitochondrial membrane permeabil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254A2" w14:textId="28DE8A0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58F7C" w14:textId="7200BCB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84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1E7092" w14:textId="4C37CC8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2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D179DE" w14:textId="4C181C9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3CF18B" w14:textId="334C49E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0B4EAB" w14:textId="2F3CF76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BCL2L1, GSK3B, MAPK8, STAT3]</w:t>
            </w:r>
          </w:p>
        </w:tc>
      </w:tr>
      <w:tr w:rsidR="00CE5924" w:rsidRPr="006860CD" w14:paraId="5775C462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2E525" w14:textId="6B62E39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814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2D85A6" w14:textId="7218D2A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fibroblast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6CF689" w14:textId="19D8135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3ADFAE" w14:textId="1A9F7E0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69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A3DDFD" w14:textId="37EB2C3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6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883390" w14:textId="7F38EEF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2EF06E" w14:textId="6B219EE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CA92FD" w14:textId="7B4AF7F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A2, CDK4, ESR1, GSTP1, MYC]</w:t>
            </w:r>
          </w:p>
        </w:tc>
      </w:tr>
      <w:tr w:rsidR="00CE5924" w:rsidRPr="006860CD" w14:paraId="39BAF400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FBC096" w14:textId="5A85ABC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250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8244A" w14:textId="50D25F4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tyrosine phosphorylation of STAT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351702" w14:textId="0557332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C05F53" w14:textId="451FBA2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69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15C474" w14:textId="4CCD40D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6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1E4CB0" w14:textId="5B08D0D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70DEC4" w14:textId="7395446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1EF572" w14:textId="5EBAC11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IL18, JAK2, NF2, STAT3, VEGFA]</w:t>
            </w:r>
          </w:p>
        </w:tc>
      </w:tr>
      <w:tr w:rsidR="00CE5924" w:rsidRPr="006860CD" w14:paraId="5A852C42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2F78D1" w14:textId="1DADFA9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814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3ADB71" w14:textId="75DDF2B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fibroblast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15F02" w14:textId="0A871E7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A6AB38" w14:textId="56102FA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15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032E82" w14:textId="5453153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43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1BD651" w14:textId="3E37A97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F9B7E4" w14:textId="3727933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109732" w14:textId="33A8617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A2, CDK4, ESR1, GSTP1, MYC]</w:t>
            </w:r>
          </w:p>
        </w:tc>
      </w:tr>
      <w:tr w:rsidR="00CE5924" w:rsidRPr="006860CD" w14:paraId="753C5B44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FCAAD" w14:textId="46D13D3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93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0F1B81" w14:textId="324B30F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on-alcoholic fatty liver diseas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ED060" w14:textId="4FBE1B3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CA24E" w14:textId="1FEFFF0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42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DB6359" w14:textId="243507B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47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7F4571" w14:textId="5284324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97E07C" w14:textId="3D3F31F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BC61F" w14:textId="4A63C2F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3, CASP7, GSK3B, MAPK8, PIK3CA]</w:t>
            </w:r>
          </w:p>
        </w:tc>
      </w:tr>
      <w:tr w:rsidR="00CE5924" w:rsidRPr="006860CD" w14:paraId="44ACF139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62EE6" w14:textId="4C993FC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620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1F64F" w14:textId="2CC6EC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itric oxide metabol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131CD9" w14:textId="273E0F9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69D1B" w14:textId="19EE81D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63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05DA58" w14:textId="54BD1A7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0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962B06" w14:textId="1C50DAA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7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FD62D8" w14:textId="163435D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C5ADE5" w14:textId="48420A9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IL10, JAK2, MTOR, NOS3]</w:t>
            </w:r>
          </w:p>
        </w:tc>
      </w:tr>
      <w:tr w:rsidR="00CE5924" w:rsidRPr="006860CD" w14:paraId="42D49141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EF90A" w14:textId="1102FCA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88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94CC9A" w14:textId="2A8C48A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polysaccharide biosynthe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79ECDD" w14:textId="35E28A8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80A79D" w14:textId="7D7F67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82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AF6E5" w14:textId="40F38B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2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E8642" w14:textId="0B6B82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016E5E" w14:textId="621F022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F3BE34" w14:textId="16BC942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, GSK3B, MTOR]</w:t>
            </w:r>
          </w:p>
        </w:tc>
      </w:tr>
      <w:tr w:rsidR="00CE5924" w:rsidRPr="006860CD" w14:paraId="75C6E87F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D54593" w14:textId="4BF0668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200105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DB05DF" w14:textId="3572AB1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active nitrogen species metabol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7D2463" w14:textId="1BC9820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E9C4C7" w14:textId="6B47906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12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2EE5D4" w14:textId="1488876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6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33C032" w14:textId="52DDFFC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611143" w14:textId="76512DC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DFFBAC" w14:textId="68D9123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IL10, JAK2, MTOR, NOS3]</w:t>
            </w:r>
          </w:p>
        </w:tc>
      </w:tr>
      <w:tr w:rsidR="00CE5924" w:rsidRPr="006860CD" w14:paraId="3ECC5218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2495E" w14:textId="2FBDBE2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082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559775" w14:textId="12E1760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mitochondrion organiz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A0242C" w14:textId="72B1CAB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985618" w14:textId="63435C1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64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2BB3B4" w14:textId="393CD96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4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99EA31" w14:textId="4360861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BA1F8E" w14:textId="1A98A3F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598EE9" w14:textId="00AD40F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GSK3B, MAPK8, MMP9, PYCARD]</w:t>
            </w:r>
          </w:p>
        </w:tc>
      </w:tr>
      <w:tr w:rsidR="00CE5924" w:rsidRPr="006860CD" w14:paraId="59CAADFA" w14:textId="77777777" w:rsidTr="00CE5924">
        <w:trPr>
          <w:trHeight w:val="72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62734" w14:textId="2494751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726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CAD07B" w14:textId="5862530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tyrosine phosphorylation of STAT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ACC950" w14:textId="093984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B3D89A" w14:textId="0761788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64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98447" w14:textId="0D85601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4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A48D0E" w14:textId="0B99489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C43630" w14:textId="63A3E94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5FC30E" w14:textId="03AAC14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IL18, JAK2, NF2, STAT3, VEGFA]</w:t>
            </w:r>
          </w:p>
        </w:tc>
      </w:tr>
      <w:tr w:rsidR="00CE5924" w:rsidRPr="006860CD" w14:paraId="12B5B813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812B02" w14:textId="4FE3C1A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131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5BC7BD" w14:textId="704231A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ular response to alkaloi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0A7999" w14:textId="2055018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E7B78D" w14:textId="4F6FC97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73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797550" w14:textId="69C1BBD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4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9656C8" w14:textId="3A5359D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8BEC87" w14:textId="128AE54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FDE7E2" w14:textId="53B08E7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L1, CASP3, CASP7, CCNA2]</w:t>
            </w:r>
          </w:p>
        </w:tc>
      </w:tr>
      <w:tr w:rsidR="00CE5924" w:rsidRPr="006860CD" w14:paraId="07C83A6C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364C0" w14:textId="637C079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6041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1D0E43" w14:textId="30E7603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growth hormon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90B7C" w14:textId="7F229A9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A8A82" w14:textId="2EF5D23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73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07DBC" w14:textId="76D076A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4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46D56" w14:textId="4F696FF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3667E" w14:textId="43A0C09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DFB8FB" w14:textId="600A17A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JAK2, MYC, STAT3]</w:t>
            </w:r>
          </w:p>
        </w:tc>
      </w:tr>
      <w:tr w:rsidR="00CE5924" w:rsidRPr="006860CD" w14:paraId="2CE416C7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75EE6B" w14:textId="475B5D7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657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4846A6" w14:textId="498F655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histone phosphoryl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B4EF5" w14:textId="354A644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A0E232" w14:textId="53298F7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73E-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128629" w14:textId="2EE1EF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4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B19F3F" w14:textId="476B1B2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371140" w14:textId="27924E0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9D8429" w14:textId="5446319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A2, CDK1, CDK2, JAK2]</w:t>
            </w:r>
          </w:p>
        </w:tc>
      </w:tr>
      <w:tr w:rsidR="00CE5924" w:rsidRPr="006860CD" w14:paraId="289D8B04" w14:textId="77777777" w:rsidTr="00CE5924">
        <w:trPr>
          <w:trHeight w:val="72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A89C3" w14:textId="22F22DA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139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93E3E4" w14:textId="5AA27F1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ular response to estradiol stimulu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A8ACD" w14:textId="37B8A6D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CBC6AB" w14:textId="3731ACE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7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91730D" w14:textId="7954258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9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786E5" w14:textId="3CEE6D0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FF02D7" w14:textId="33D297E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1CD17D" w14:textId="6BF6BE1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A2, EGFR, ESR1, IL10]</w:t>
            </w:r>
          </w:p>
        </w:tc>
      </w:tr>
      <w:tr w:rsidR="00CE5924" w:rsidRPr="006860CD" w14:paraId="764A9DBB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AF3CB" w14:textId="64E27FC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574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977655" w14:textId="10A742B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DNA replic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36E94" w14:textId="49B6AD8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5D320" w14:textId="39F9D98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7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111E50" w14:textId="6684ED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9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C49292" w14:textId="46AD55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37A4A8" w14:textId="303DDFA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B4C086" w14:textId="12F8C98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DK1, EGF, EGFR, PCNA]</w:t>
            </w:r>
          </w:p>
        </w:tc>
      </w:tr>
      <w:tr w:rsidR="00CE5924" w:rsidRPr="006860CD" w14:paraId="7E77F2F8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212F6" w14:textId="79335D7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127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EE1CF1" w14:textId="14C5F56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ular response to cadmium 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91E85" w14:textId="05AD5C2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74AD68" w14:textId="498A0FB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7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2D477F" w14:textId="59F16DB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96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1CAF5F" w14:textId="1E9CA73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80C05B" w14:textId="448AF85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602BAA" w14:textId="2F57784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R, MAPK8, MMP9]</w:t>
            </w:r>
          </w:p>
        </w:tc>
      </w:tr>
      <w:tr w:rsidR="00CE5924" w:rsidRPr="006860CD" w14:paraId="15684CB0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1089B" w14:textId="1DC1568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611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A40D88" w14:textId="4EFDB8D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energy reserve metabol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A7F179" w14:textId="711CEE2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E78B58" w14:textId="25F5EE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3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D98763" w14:textId="7AFA972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20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2BA154" w14:textId="5DB36FF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8EE7A" w14:textId="3EDD62F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1ABC9" w14:textId="55249E0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DRB3, AKT1, GSK3B, MTOR, MYC]</w:t>
            </w:r>
          </w:p>
        </w:tc>
      </w:tr>
      <w:tr w:rsidR="00CE5924" w:rsidRPr="006860CD" w14:paraId="17E19623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2A96B" w14:textId="5F629E5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09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3A5187" w14:textId="77C8DD8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protein bindin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5671D9" w14:textId="270A231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5A6873" w14:textId="19CCB59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47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65DCB8" w14:textId="199BA47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42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D1499E" w14:textId="5D46D6F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023D3E" w14:textId="0DB6F44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F43D54" w14:textId="50E8995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DRB3, AKT1, GSK3B, IL10, MAPK8]</w:t>
            </w:r>
          </w:p>
        </w:tc>
      </w:tr>
      <w:tr w:rsidR="00CE5924" w:rsidRPr="006860CD" w14:paraId="2291E5AB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96F4B" w14:textId="22C66C2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118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3F5B06" w14:textId="6CEE76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ERBB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3D9A9" w14:textId="7A647DC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1F220" w14:textId="7DF8DB8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4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828546" w14:textId="72AED78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52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3FAB7D" w14:textId="114289B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A2CB2E" w14:textId="5DF2E4B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59655A" w14:textId="29913AA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, EGFR, ERBB2, MMP9]</w:t>
            </w:r>
          </w:p>
        </w:tc>
      </w:tr>
      <w:tr w:rsidR="00CE5924" w:rsidRPr="006860CD" w14:paraId="7511B3E7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249EE5" w14:textId="1FABEEE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647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F0A5DC" w14:textId="51FA412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 death in response to oxidative str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17CDA0" w14:textId="52231AE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3851C2" w14:textId="6307C58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4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A56920" w14:textId="7AC6ACE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52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BECEF5" w14:textId="59FA724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168124" w14:textId="6642B40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6530E5" w14:textId="6F70EDA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IL10, JAK2, PPIA]</w:t>
            </w:r>
          </w:p>
        </w:tc>
      </w:tr>
      <w:tr w:rsidR="00CE5924" w:rsidRPr="006860CD" w14:paraId="6B08006F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FA8B8" w14:textId="5EBC450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121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6861CE" w14:textId="445DE1A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neuron death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7CCFD6" w14:textId="623A569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3E20D3" w14:textId="1C77110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2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7E47ED" w14:textId="6077938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63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99F995" w14:textId="6A92600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08A298" w14:textId="0094D69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528D6B" w14:textId="5053AC4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3, CASP9, GSK3B, MTOR, NQO2]</w:t>
            </w:r>
          </w:p>
        </w:tc>
      </w:tr>
      <w:tr w:rsidR="00CE5924" w:rsidRPr="006860CD" w14:paraId="611360B5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0595DD" w14:textId="7D53424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88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531CB8" w14:textId="285525A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polysaccharide metabol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81AC16" w14:textId="106311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B3C1C1" w14:textId="7596C04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7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1CC309" w14:textId="3268835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69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2F368" w14:textId="643CF12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F0AD07" w14:textId="54FC73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2AD3FD" w14:textId="7979B15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, GSK3B, MTOR]</w:t>
            </w:r>
          </w:p>
        </w:tc>
      </w:tr>
      <w:tr w:rsidR="00CE5924" w:rsidRPr="006860CD" w14:paraId="3D342C76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1EAC0" w14:textId="4057467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517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47B047" w14:textId="41CD64A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histone kinase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42562E" w14:textId="5A29A75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0FA00" w14:textId="47D2C2C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0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B3C34A" w14:textId="72CD0C8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72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57E04C" w14:textId="504BB8D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8.7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44AB76" w14:textId="4ED2DE6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729E69" w14:textId="598175F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DK1, CDK2, JAK2]</w:t>
            </w:r>
          </w:p>
        </w:tc>
      </w:tr>
      <w:tr w:rsidR="00CE5924" w:rsidRPr="006860CD" w14:paraId="08BA65D8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A90B3" w14:textId="0E21330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030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ADD0BB" w14:textId="050701B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stress-activated protein kinase signaling cascad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D8E7E" w14:textId="797C98B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C05B93" w14:textId="5F8DF2E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1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861481" w14:textId="474E704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89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D8D9A" w14:textId="0C8344B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BE26C8" w14:textId="0988F23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E2BEB2" w14:textId="41685FA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GSTP1, MYC, PPIA]</w:t>
            </w:r>
          </w:p>
        </w:tc>
      </w:tr>
      <w:tr w:rsidR="00CE5924" w:rsidRPr="006860CD" w14:paraId="5B003CC8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1C544" w14:textId="3FA2A6B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87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59AB93" w14:textId="5447AEA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stress-activated MAPK cascad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81990" w14:textId="1341D73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99B08F" w14:textId="14FA181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1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17328B" w14:textId="3EF2193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89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FADB1C" w14:textId="4C74E73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B48821" w14:textId="1E13086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D7345B" w14:textId="448BD68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GSTP1, MYC, PPIA]</w:t>
            </w:r>
          </w:p>
        </w:tc>
      </w:tr>
      <w:tr w:rsidR="00CE5924" w:rsidRPr="006860CD" w14:paraId="3BBF9111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8A790" w14:textId="7B94209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406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B11BA0" w14:textId="6F6139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phosphatidylinositol 3-kinase signalin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7D9A92" w14:textId="0A976B6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9FBDE4" w14:textId="79B58FF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7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44880D" w14:textId="2E39C24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97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244BB7" w14:textId="0FD1092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798206" w14:textId="2EA1070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7DF227" w14:textId="40DE1B6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EGF, ERBB3, IL18, JAK2, PIK3CA]</w:t>
            </w:r>
          </w:p>
        </w:tc>
      </w:tr>
      <w:tr w:rsidR="00CE5924" w:rsidRPr="006860CD" w14:paraId="5A2AEB9C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D1D48" w14:textId="6038F64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401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C92068" w14:textId="46C09A0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gliogene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D1A08" w14:textId="4E8611F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0CA675" w14:textId="40A5818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96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5AB298" w14:textId="201E073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8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22DC3" w14:textId="18F661B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2262B0" w14:textId="38BECBE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30D367" w14:textId="3BFF22F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MP2, EGFR, MTOR, MYC, NF2]</w:t>
            </w:r>
          </w:p>
        </w:tc>
      </w:tr>
      <w:tr w:rsidR="00CE5924" w:rsidRPr="006860CD" w14:paraId="417B06BE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9DADAB" w14:textId="51AC0B8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863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1C457A" w14:textId="157E687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intrinsic apoptotic signaling pathway in response to oxidative str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21051" w14:textId="4666193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58D9B4" w14:textId="6AF391D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96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A4A5FB" w14:textId="116381D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9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8074FB" w14:textId="2662C74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14C97A" w14:textId="0FF014F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8236BE" w14:textId="78C8EA4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JAK2, PPIA]</w:t>
            </w:r>
          </w:p>
        </w:tc>
      </w:tr>
      <w:tr w:rsidR="00CE5924" w:rsidRPr="006860CD" w14:paraId="597A4934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BE7A45" w14:textId="3F4A686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165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657B56" w14:textId="665A329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ular response to keton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97D04" w14:textId="05790F6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7DD612" w14:textId="033C2E3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06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A65A7" w14:textId="3D50153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19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6A8DD5" w14:textId="0DE9D47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8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D0203D" w14:textId="513BA58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71814D" w14:textId="4C01331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9, CDK4, EGFR, MYC]</w:t>
            </w:r>
          </w:p>
        </w:tc>
      </w:tr>
      <w:tr w:rsidR="00CE5924" w:rsidRPr="006860CD" w14:paraId="65A41B90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572ED3" w14:textId="53171E8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6170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AC33D1" w14:textId="7229135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inflammasome complex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4C8044" w14:textId="475100D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CC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1720B" w14:textId="2140785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06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E0E977" w14:textId="5DC2560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20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9290F" w14:textId="2D01145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7.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591272" w14:textId="773F13B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256BC3" w14:textId="79CFC64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NLRP3, PYCARD]</w:t>
            </w:r>
          </w:p>
        </w:tc>
      </w:tr>
      <w:tr w:rsidR="00CE5924" w:rsidRPr="006860CD" w14:paraId="78E4AA14" w14:textId="77777777" w:rsidTr="00CE5924">
        <w:trPr>
          <w:trHeight w:val="72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C249BD" w14:textId="28E1070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662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93BD1D" w14:textId="6C7CFAF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organ growth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AD920" w14:textId="59F73A4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F8876D" w14:textId="58CEE93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3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704287" w14:textId="624D08E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27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B51E77" w14:textId="1F808BD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8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EAAF3" w14:textId="593F024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D0FF72" w14:textId="099D54E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DK1, MTOR, PIM1]</w:t>
            </w:r>
          </w:p>
        </w:tc>
      </w:tr>
      <w:tr w:rsidR="00CE5924" w:rsidRPr="006860CD" w14:paraId="3A376290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5DB03B" w14:textId="0ED583E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198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3EC815" w14:textId="0C97ECB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cell cycle phase transi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EC92F" w14:textId="7B95AA7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C8FE11" w14:textId="71F144F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6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7C4E3" w14:textId="203DEB5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30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93C44" w14:textId="49A175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E9C3A9" w14:textId="5E20CA4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0404C2" w14:textId="479C9C2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D1, CDK1, CDK4, EGFR]</w:t>
            </w:r>
          </w:p>
        </w:tc>
      </w:tr>
      <w:tr w:rsidR="00CE5924" w:rsidRPr="006860CD" w14:paraId="7C7F73E9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D1137" w14:textId="766BAD1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92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1A6231" w14:textId="138A063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arathyroid hormone synthesis, secretion and a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35CB57" w14:textId="46F8E9E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C6A4C5" w14:textId="612BEF1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26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ABDD13" w14:textId="7276F16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43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4D14FE" w14:textId="05AB627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7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2B3994" w14:textId="434BE5B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4CAC6C" w14:textId="49656CC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EGFR, MMP13, PDE4B, PDE4D]</w:t>
            </w:r>
          </w:p>
        </w:tc>
      </w:tr>
      <w:tr w:rsidR="00CE5924" w:rsidRPr="006860CD" w14:paraId="27E85B02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EB931" w14:textId="1370350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400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6356E8" w14:textId="4AB6D47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lial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9CE6A" w14:textId="28F9122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05A9B" w14:textId="079A3F8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30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E09239" w14:textId="45B8D5C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47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566B1A" w14:textId="00188C9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57887B" w14:textId="725B7D7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BADD4" w14:textId="08D790E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EGFR, MTOR, MYC, NF2]</w:t>
            </w:r>
          </w:p>
        </w:tc>
      </w:tr>
      <w:tr w:rsidR="00CE5924" w:rsidRPr="006860CD" w14:paraId="11E55FBB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F83006" w14:textId="0692208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65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5716EB" w14:textId="18FBA2D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Th17 cell differenti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70CD0" w14:textId="7AE6F77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53606E" w14:textId="41578DB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36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A71FC6" w14:textId="6F49A75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55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7AB12B" w14:textId="5082EBD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EB87F9" w14:textId="4CDB8F5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CC54FE" w14:textId="64EFC40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D4, JAK2, MAPK8, MTOR, STAT3]</w:t>
            </w:r>
          </w:p>
        </w:tc>
      </w:tr>
      <w:tr w:rsidR="00CE5924" w:rsidRPr="006860CD" w14:paraId="05ABF590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6390A" w14:textId="675086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859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6FFA3" w14:textId="1C445F3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Notch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9E33D" w14:textId="220B253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F5887" w14:textId="0CCA756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36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A403D1" w14:textId="614880F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55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333B6C" w14:textId="38F3911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7B778E" w14:textId="206A30E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6237B" w14:textId="1978514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, EGFR, NOS3, STAT3]</w:t>
            </w:r>
          </w:p>
        </w:tc>
      </w:tr>
      <w:tr w:rsidR="00CE5924" w:rsidRPr="006860CD" w14:paraId="779694FC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83A8E" w14:textId="398FFDA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814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EB17A1" w14:textId="7029525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fibroblast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63E3F" w14:textId="1AD9CBE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BEF105" w14:textId="3BE5B33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48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3129A8" w14:textId="6845BAB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66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17C789" w14:textId="7348F75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4E7A68" w14:textId="1CE1574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BADC00" w14:textId="4DEB9C4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A2, CDK4, ESR1, MYC]</w:t>
            </w:r>
          </w:p>
        </w:tc>
      </w:tr>
      <w:tr w:rsidR="00CE5924" w:rsidRPr="006860CD" w14:paraId="1A171A3E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E6F19" w14:textId="7DD9251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505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58ED1E" w14:textId="43F5488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T cell sele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D8C57" w14:textId="1B21C9E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4DA392" w14:textId="1871751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48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88FA31" w14:textId="2FB7574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66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F3280E" w14:textId="09C8885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547D78" w14:textId="04B7D98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5E6360" w14:textId="3243FC9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CD4, MTOR, STAT3]</w:t>
            </w:r>
          </w:p>
        </w:tc>
      </w:tr>
      <w:tr w:rsidR="00CE5924" w:rsidRPr="006860CD" w14:paraId="59F14BCC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67121" w14:textId="7EFFDE8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200124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E9FBC" w14:textId="5229F41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intrinsic apoptotic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2B13C" w14:textId="133A78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D61EA4" w14:textId="1F738CF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47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25D3D" w14:textId="5EA0317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67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F90C0" w14:textId="0D14E2B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80FA4E" w14:textId="26F24BC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0F5309" w14:textId="270CDFF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BCL2L1, MMP9, PPIA]</w:t>
            </w:r>
          </w:p>
        </w:tc>
      </w:tr>
      <w:tr w:rsidR="00CE5924" w:rsidRPr="006860CD" w14:paraId="55AE658B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F5AE8C" w14:textId="6B0EB24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6025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35F7BE" w14:textId="15153D0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glial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6E076B" w14:textId="61B9B8E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1F7415" w14:textId="115A8D6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46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B505CC" w14:textId="3AA2D85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68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AC377A" w14:textId="1C2DA5B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6.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D93164" w14:textId="0A4078B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489CA6" w14:textId="3850AD3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EGFR, MTOR, MYC]</w:t>
            </w:r>
          </w:p>
        </w:tc>
      </w:tr>
      <w:tr w:rsidR="00CE5924" w:rsidRPr="006860CD" w14:paraId="2E64C8F1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7A6C26" w14:textId="7623D44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327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93C1CC" w14:textId="020F3F2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vitam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EA0B4" w14:textId="15CDF5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E7DAF4" w14:textId="41EDF9D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58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C79A02" w14:textId="00D6574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80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6C109F" w14:textId="5330652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5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C6920E" w14:textId="1C8F440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DE0B50" w14:textId="56B86AB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D1, EGFR, GSTP1, PIM1, TYR]</w:t>
            </w:r>
          </w:p>
        </w:tc>
      </w:tr>
      <w:tr w:rsidR="00CE5924" w:rsidRPr="006860CD" w14:paraId="04D4290F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7D86F6" w14:textId="5BD789D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559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F7B29" w14:textId="3F05DC8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urinergic nucleotide receptor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4AE08" w14:textId="6621CA1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655673" w14:textId="3522382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67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26931" w14:textId="55B0E81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90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7A80E7" w14:textId="392D651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AFDA62" w14:textId="4795DF8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59D1D9" w14:textId="76F8E3B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IL18, NLRP3, PYCARD]</w:t>
            </w:r>
          </w:p>
        </w:tc>
      </w:tr>
      <w:tr w:rsidR="00CE5924" w:rsidRPr="006860CD" w14:paraId="2D6E6406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7D2E7" w14:textId="65E6A1F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593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A2D970" w14:textId="26F10CF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mitotic cell cycl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7C5848" w14:textId="5384D97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539DA4" w14:textId="0C4056F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82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D39477" w14:textId="7D92ED9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10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F364AE" w14:textId="3D1DB03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6A640B" w14:textId="2CF9C8F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8CC500" w14:textId="4AA1CDA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D1, CDK1, CDK4, EGFR]</w:t>
            </w:r>
          </w:p>
        </w:tc>
      </w:tr>
      <w:tr w:rsidR="00CE5924" w:rsidRPr="006860CD" w14:paraId="48418750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FF78B" w14:textId="74D6516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663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C886A2" w14:textId="7435C8C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alpha-beta T cell differenti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1C77F" w14:textId="1217F88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AF3A64" w14:textId="3574E76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95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5FCD7E" w14:textId="2E079F5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25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5B3955" w14:textId="3BC2546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4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B3548F" w14:textId="3D26257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BFD454" w14:textId="348820A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IL18, MTOR, NLRP3, STAT3]</w:t>
            </w:r>
          </w:p>
        </w:tc>
      </w:tr>
      <w:tr w:rsidR="00CE5924" w:rsidRPr="006860CD" w14:paraId="12F8441D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0D804" w14:textId="398C1FE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200123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9BBDA8" w14:textId="3C3554B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extrinsic apoptotic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C7DCAD" w14:textId="30F658C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69C26C" w14:textId="653EE74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21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548074" w14:textId="66FF399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61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D0A619" w14:textId="1581768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81039E" w14:textId="0000286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74AC07" w14:textId="34F34D1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L1, GSK3B, GSTP1, NOS3]</w:t>
            </w:r>
          </w:p>
        </w:tc>
      </w:tr>
      <w:tr w:rsidR="00CE5924" w:rsidRPr="006860CD" w14:paraId="2AA7DE8A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59CF85" w14:textId="285E1D3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228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7B09FD" w14:textId="79D4696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T cell activation involved in immune respons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B2599" w14:textId="5437021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1E2DA2" w14:textId="70AAFFA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34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C96B87" w14:textId="40CA2B9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78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2F056A" w14:textId="6E4BAE3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EF9882" w14:textId="7CC8A1F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AADBD" w14:textId="2B29842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IL18, ITGAL, MTOR, NLRP3, STAT3]</w:t>
            </w:r>
          </w:p>
        </w:tc>
      </w:tr>
      <w:tr w:rsidR="00CE5924" w:rsidRPr="006860CD" w14:paraId="39BC16DB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11146D" w14:textId="32078E5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5511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49473A" w14:textId="46AF0DB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laxation of cardiac muscl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3E6DA9" w14:textId="77E5C41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1D453" w14:textId="56BFD0D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42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3B2527" w14:textId="094DF0A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86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0D416E" w14:textId="262CFFA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5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93E0F7" w14:textId="6801C84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2A52EC" w14:textId="0D9A8C3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PDE4B, PDE4D, PIK3CA]</w:t>
            </w:r>
          </w:p>
        </w:tc>
      </w:tr>
      <w:tr w:rsidR="00CE5924" w:rsidRPr="006860CD" w14:paraId="50C89E93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5916B" w14:textId="67AA545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64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68A91C" w14:textId="76E97CD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interferon-gamma produ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C7F1A" w14:textId="0C7673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14B974" w14:textId="50CC440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49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1B42AC" w14:textId="1C1AE91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93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D9AEC7" w14:textId="1EEFB98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3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2F085" w14:textId="47C5749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A1EB32" w14:textId="3FABB2C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IL10, IL18, PDE4B, PDE4D, PYCARD]</w:t>
            </w:r>
          </w:p>
        </w:tc>
      </w:tr>
      <w:tr w:rsidR="00CE5924" w:rsidRPr="006860CD" w14:paraId="67F34F38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85D32" w14:textId="0654CFB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60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9C214E" w14:textId="08F59E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interferon-gamma produ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67484" w14:textId="009920C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0DB38" w14:textId="5958975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49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06E96D" w14:textId="2DCAC7A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93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3604FD" w14:textId="47EE030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3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6A4AA1" w14:textId="4464CDF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BDF1D5" w14:textId="61D7082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IL10, IL18, PDE4B, PDE4D, PYCARD]</w:t>
            </w:r>
          </w:p>
        </w:tc>
      </w:tr>
      <w:tr w:rsidR="00CE5924" w:rsidRPr="006860CD" w14:paraId="7AA24FA7" w14:textId="77777777" w:rsidTr="00CE5924">
        <w:trPr>
          <w:trHeight w:val="72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33052F" w14:textId="58BB0AA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627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5AE737" w14:textId="4061E80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DNA replic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650EA8" w14:textId="7CC0FB7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F02F86" w14:textId="5D529A0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79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5C287C" w14:textId="075FC3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32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89D9D1" w14:textId="4408DD2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75E651" w14:textId="1B8B8CD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19587" w14:textId="52B91C3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A2, CDK1, EGF, EGFR, PCNA]</w:t>
            </w:r>
          </w:p>
        </w:tc>
      </w:tr>
      <w:tr w:rsidR="00CE5924" w:rsidRPr="006860CD" w14:paraId="3106B128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D6C449" w14:textId="6E3D96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72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34FFDC" w14:textId="364FD03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urotrophin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85E81" w14:textId="4CA66F1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5E74EC" w14:textId="4B5B356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94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B85774" w14:textId="087C60A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51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FFCF2F" w14:textId="1208F03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BC3A4F" w14:textId="7AD23ED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15A278" w14:textId="286FC48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GSK3B, MAPK8, PIK3CA]</w:t>
            </w:r>
          </w:p>
        </w:tc>
      </w:tr>
      <w:tr w:rsidR="00CE5924" w:rsidRPr="006860CD" w14:paraId="269C9504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C72405" w14:textId="47BD9F5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07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BDC183" w14:textId="3DFDBA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Sphingolipid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B5956F" w14:textId="11FFC2E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328ACD" w14:textId="3CF844A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94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03E59E" w14:textId="07F74A2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51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8C9DB7" w14:textId="2F20256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8B3B9D" w14:textId="1A633DD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7AD079" w14:textId="52A453F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MAPK8, NOS3, PIK3CA]</w:t>
            </w:r>
          </w:p>
        </w:tc>
      </w:tr>
      <w:tr w:rsidR="00CE5924" w:rsidRPr="006860CD" w14:paraId="7614C413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0D7306" w14:textId="650C0F4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41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028C56" w14:textId="5509ED2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Viral myocardit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EB34F" w14:textId="0F44C10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C19F1C" w14:textId="27161D8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6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01E4F7" w14:textId="6ED502E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4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B9B1DE" w14:textId="6FA51FC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E97F31" w14:textId="1BDA839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C16A38" w14:textId="4AA84CA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3, CASP9, CCND1, ITGAL]</w:t>
            </w:r>
          </w:p>
        </w:tc>
      </w:tr>
      <w:tr w:rsidR="00CE5924" w:rsidRPr="006860CD" w14:paraId="30B32F12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31619" w14:textId="359CAC1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317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63870A" w14:textId="4A1166F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heart valve morphogene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048D4" w14:textId="69DA4E7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36975A" w14:textId="04FA1B5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6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592339" w14:textId="6F2F01B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4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A91F25" w14:textId="5E2ED2E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C9554" w14:textId="56D4281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9648C" w14:textId="1A9B715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MP2, CCNA2, MTOR, NOS3]</w:t>
            </w:r>
          </w:p>
        </w:tc>
      </w:tr>
      <w:tr w:rsidR="00CE5924" w:rsidRPr="006860CD" w14:paraId="5EAF607D" w14:textId="77777777" w:rsidTr="00CE5924">
        <w:trPr>
          <w:trHeight w:val="72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2181B4" w14:textId="6D1017F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15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9D11F" w14:textId="33CA1F3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AMPK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88055" w14:textId="33C48EB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401033" w14:textId="7FFB4C1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10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BA4DC5" w14:textId="23BE139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7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63EDB" w14:textId="52C2D24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E62B8E" w14:textId="5DAF36A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21B1D1" w14:textId="37FCC8E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A2, CCND1, MTOR, PIK3CA]</w:t>
            </w:r>
          </w:p>
        </w:tc>
      </w:tr>
      <w:tr w:rsidR="00CE5924" w:rsidRPr="006860CD" w14:paraId="255682C1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572C8" w14:textId="00E0C49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338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E10E31" w14:textId="6D8CE11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DNA bindin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A35BB" w14:textId="20C1DCC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1C2F28" w14:textId="222A954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33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4A04C6" w14:textId="5E43D7A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96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A5E17E" w14:textId="31D27F8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5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C87625" w14:textId="0DE182E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6914FA" w14:textId="5AAD4BD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EGF, JAK2, MMP9, MYC]</w:t>
            </w:r>
          </w:p>
        </w:tc>
      </w:tr>
      <w:tr w:rsidR="00CE5924" w:rsidRPr="006860CD" w14:paraId="6B8B9648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E2E7FB" w14:textId="287291E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542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EA2EB2" w14:textId="6D01698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nitric oxide biosynthe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E4A72" w14:textId="3310C05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4AB17D" w14:textId="238871B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62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87B31E" w14:textId="50EEBA4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32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EF7445" w14:textId="29D109C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4C5AE6" w14:textId="3978FCF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480F9B" w14:textId="343240A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IL10, JAK2, MTOR]</w:t>
            </w:r>
          </w:p>
        </w:tc>
      </w:tr>
      <w:tr w:rsidR="00CE5924" w:rsidRPr="006860CD" w14:paraId="760F3A43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1345A" w14:textId="0E32E1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129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12459F" w14:textId="596B1A9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T cell costimul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05D84D" w14:textId="7DE8431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47DF42" w14:textId="0852AE9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62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CC64A" w14:textId="15838D3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32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5FBA29" w14:textId="3A8268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756FFE" w14:textId="15E2BE7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56267D" w14:textId="3EC044A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D5, DPP4, PIK3CA]</w:t>
            </w:r>
          </w:p>
        </w:tc>
      </w:tr>
      <w:tr w:rsidR="00CE5924" w:rsidRPr="006860CD" w14:paraId="73B61A54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B06AA" w14:textId="00A4001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451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B7802" w14:textId="1A72038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itric-oxide synthase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B7ACCE" w14:textId="6778025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M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6D5101" w14:textId="4E042D2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62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C931B5" w14:textId="4398E33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32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84DC3F" w14:textId="7CEAD40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024D0D" w14:textId="45B99BE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52E8B4" w14:textId="07D3797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R, ESR1, NOS3]</w:t>
            </w:r>
          </w:p>
        </w:tc>
      </w:tr>
      <w:tr w:rsidR="00CE5924" w:rsidRPr="006860CD" w14:paraId="0B891A04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CF9A9" w14:textId="00B6032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165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A286A8" w14:textId="0BA153E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branching involved in ureteric bud morphogene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4D90F" w14:textId="262A5B9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D8025E" w14:textId="3B3B239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62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DFBBF8" w14:textId="5AFA31A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32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3B019F" w14:textId="5293ABC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B9F327" w14:textId="23358C7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B1D019" w14:textId="2853382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BMP2, MYC, VEGFA]</w:t>
            </w:r>
          </w:p>
        </w:tc>
      </w:tr>
      <w:tr w:rsidR="00CE5924" w:rsidRPr="006860CD" w14:paraId="5FAB7D4D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7B125" w14:textId="0EB2567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5110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399EF" w14:textId="6C90F48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DNA bindin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050FDB" w14:textId="18AC136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3E40F0" w14:textId="5FA2BA8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99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4E251C" w14:textId="0C2DD85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79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F2688E" w14:textId="5CCA94C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A1F112" w14:textId="2F68070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A9FF14" w14:textId="637480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EGF, JAK2, MAPK8, MMP9, MYC]</w:t>
            </w:r>
          </w:p>
        </w:tc>
      </w:tr>
      <w:tr w:rsidR="00CE5924" w:rsidRPr="006860CD" w14:paraId="675094D5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F2E769" w14:textId="7289144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8016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A48B54" w14:textId="28455EF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nitric oxide metabol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1C35E" w14:textId="75872BB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30F3A5" w14:textId="0210C00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24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FFDC95" w14:textId="63E4261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9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BDF93A" w14:textId="2F5C009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0EE949" w14:textId="5743063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84660" w14:textId="3DCC20E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IL10, JAK2, MTOR]</w:t>
            </w:r>
          </w:p>
        </w:tc>
      </w:tr>
      <w:tr w:rsidR="00CE5924" w:rsidRPr="006860CD" w14:paraId="3D461D36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AA5EB" w14:textId="116FA68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129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6BE97C" w14:textId="2958DC0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lymphocyte costimul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E90DF7" w14:textId="1A2551A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C9A75B" w14:textId="3B5EE84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24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2613BE" w14:textId="1934D58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9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D03703" w14:textId="71EA6F4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DB69DF" w14:textId="2FD5FF2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796C8D" w14:textId="7DE36C1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D5, DPP4, PIK3CA]</w:t>
            </w:r>
          </w:p>
        </w:tc>
      </w:tr>
      <w:tr w:rsidR="00CE5924" w:rsidRPr="006860CD" w14:paraId="3092279F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B7F1A" w14:textId="2BCAAC6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236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7E429" w14:textId="78F5245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alpha-beta T cell lineage commitmen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E8B8F6" w14:textId="16D5352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0C7474" w14:textId="3137409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2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DC8419" w14:textId="7F8AD5B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11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C47386" w14:textId="6F021A1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90973F" w14:textId="191D6E8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07353C" w14:textId="534E2C2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MTOR, STAT3]</w:t>
            </w:r>
          </w:p>
        </w:tc>
      </w:tr>
      <w:tr w:rsidR="00CE5924" w:rsidRPr="006860CD" w14:paraId="0DE099A9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06DD18" w14:textId="0C228DD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485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5CD5DC" w14:textId="559243E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striated muscle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52160" w14:textId="4A7AC1F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5E5283" w14:textId="6F8A1ED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27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906859" w14:textId="411FBED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41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FFE271" w14:textId="6E65079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EE72A" w14:textId="2C19545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16EF20" w14:textId="648FC1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DK1, JAK2, PIM1, STAT3]</w:t>
            </w:r>
          </w:p>
        </w:tc>
      </w:tr>
      <w:tr w:rsidR="00CE5924" w:rsidRPr="006860CD" w14:paraId="05A45230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3A59C" w14:textId="6ED51E5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401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A53ADE" w14:textId="0C4CCE2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gliogene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D057C1" w14:textId="4CD45F4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C33964" w14:textId="5491733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27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D8698" w14:textId="3E44F38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41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A16A2F" w14:textId="6835F13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735561" w14:textId="311DFEF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9F4EF2" w14:textId="7277B27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MP2, EGFR, MTOR, MYC]</w:t>
            </w:r>
          </w:p>
        </w:tc>
      </w:tr>
      <w:tr w:rsidR="00CE5924" w:rsidRPr="006860CD" w14:paraId="168A9D02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1BEBA" w14:textId="3462715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001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2E9D64" w14:textId="002D4B6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multicellular organism growth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8EB88" w14:textId="113B818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5090F4" w14:textId="3C4D2E0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65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D5C498" w14:textId="3F7D7A8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87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E3E0E5" w14:textId="4BD6BA3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379DAF" w14:textId="700C423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A94360" w14:textId="569102E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CDK4, PIK3CA, STAT3]</w:t>
            </w:r>
          </w:p>
        </w:tc>
      </w:tr>
      <w:tr w:rsidR="00CE5924" w:rsidRPr="006860CD" w14:paraId="2F44B999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6151D" w14:textId="39B23BF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229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54ED01" w14:textId="22D0786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D4-positive, alpha-beta T cell differentiation involved in immune respons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14EF50" w14:textId="62DD0CD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2DD9DA" w14:textId="1022224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65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0B81E5" w14:textId="2792FC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87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31837" w14:textId="6E5BB17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44D0B7" w14:textId="0ACEB4C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07FB69" w14:textId="43ED8ED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IL18, MTOR, NLRP3, STAT3]</w:t>
            </w:r>
          </w:p>
        </w:tc>
      </w:tr>
      <w:tr w:rsidR="00CE5924" w:rsidRPr="006860CD" w14:paraId="749C4F65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90DCDF" w14:textId="67004AC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379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76635B" w14:textId="4B5E728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production of miRNAs involved in gene silencing by miRN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CE55C7" w14:textId="2BA02C6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BD8437" w14:textId="6A9A3FA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83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861269" w14:textId="266041D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6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7D3D95" w14:textId="63F28C0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B04549" w14:textId="6A913C2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5ED848" w14:textId="7C2BA6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EGFR, ESR1, STAT3]</w:t>
            </w:r>
          </w:p>
        </w:tc>
      </w:tr>
      <w:tr w:rsidR="00CE5924" w:rsidRPr="006860CD" w14:paraId="4396E90A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9EBEAB" w14:textId="5C19B3B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9020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056C08" w14:textId="400760F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release of cytochrome c from mitochondr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0E3470" w14:textId="3B61F41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FE9C1B" w14:textId="4AD55B4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83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B79578" w14:textId="260F68D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6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EDF862" w14:textId="1613A57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5E8EA2" w14:textId="1E43025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92BE2F" w14:textId="0886BF7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L1, NLRP3]</w:t>
            </w:r>
          </w:p>
        </w:tc>
      </w:tr>
      <w:tr w:rsidR="00CE5924" w:rsidRPr="006860CD" w14:paraId="2B61010D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707EB" w14:textId="28EE2B1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188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776955" w14:textId="4734B45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adenylate cyclase-activating adrenergic receptor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0CD1A" w14:textId="0E1A40D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993584" w14:textId="656A381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83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A6BEFA" w14:textId="356C5A1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6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F9553C" w14:textId="1E66142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47C587" w14:textId="5FF3A7F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7180A4" w14:textId="34BE19A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DRB3, PDE4B, PDE4D]</w:t>
            </w:r>
          </w:p>
        </w:tc>
      </w:tr>
      <w:tr w:rsidR="00CE5924" w:rsidRPr="006860CD" w14:paraId="39D6E600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7211A9" w14:textId="2315781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092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1C543E" w14:textId="3126B36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production of small RNA involved in gene silencing by RN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D88BD0" w14:textId="7808D6C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789ABB" w14:textId="2F1F17D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83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D4CEA0" w14:textId="4C3A3AE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6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07B009" w14:textId="0444F21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F90FED" w14:textId="3473F65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E4DBF3" w14:textId="1F54D5E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EGFR, ESR1, STAT3]</w:t>
            </w:r>
          </w:p>
        </w:tc>
      </w:tr>
      <w:tr w:rsidR="00CE5924" w:rsidRPr="006860CD" w14:paraId="2B3A8516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2570F" w14:textId="59D856D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336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1291C0" w14:textId="1EEA327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D4-positive or CD8-positive, alpha-beta T cell lineage commitmen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E282C" w14:textId="6F4A825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080D62" w14:textId="57C9BFC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83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F63136" w14:textId="5CD8B2E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6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CA9877" w14:textId="6680B9B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2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4801BF" w14:textId="6C2F635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77C12C" w14:textId="43FF81C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MTOR, STAT3]</w:t>
            </w:r>
          </w:p>
        </w:tc>
      </w:tr>
      <w:tr w:rsidR="00CE5924" w:rsidRPr="006860CD" w14:paraId="104B440F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05722" w14:textId="6E44E10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6067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BB1C2" w14:textId="609710D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ureteric bud morphogene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F236F" w14:textId="0ED7315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CF4FDD" w14:textId="7938D8A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4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379266" w14:textId="42088EE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29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F826F9" w14:textId="1F0AA66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FC0915" w14:textId="3E961FB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F53050" w14:textId="00E7AA5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BMP2, MYC, VEGFA]</w:t>
            </w:r>
          </w:p>
        </w:tc>
      </w:tr>
      <w:tr w:rsidR="00CE5924" w:rsidRPr="006860CD" w14:paraId="2A85C168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EA281" w14:textId="45BF020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157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D0B66" w14:textId="6BC37FD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mitotic G1 DNA damage checkpoint signalin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1B2E68" w14:textId="03D89E2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D02A44" w14:textId="666B9B9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4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F24E6A" w14:textId="5DC4DF3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29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B71EF0" w14:textId="013E6C9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2A9C47" w14:textId="4E83B90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BA2763" w14:textId="65A4917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D1, CDK1, CDK2, PCNA]</w:t>
            </w:r>
          </w:p>
        </w:tc>
      </w:tr>
      <w:tr w:rsidR="00CE5924" w:rsidRPr="006860CD" w14:paraId="5200C60A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96E59" w14:textId="6EF06E5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229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EB35AE" w14:textId="5BDF8DF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alpha-beta T cell differentiation involved in immune respons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773CE2" w14:textId="3C85A31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67A0C9" w14:textId="28F02B4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4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90346F" w14:textId="0A6C76A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29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385213" w14:textId="4C421D9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B1953F" w14:textId="6DCE820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B74C8E" w14:textId="3570E25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IL18, MTOR, NLRP3, STAT3]</w:t>
            </w:r>
          </w:p>
        </w:tc>
      </w:tr>
      <w:tr w:rsidR="00CE5924" w:rsidRPr="006860CD" w14:paraId="11C1A1DA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BA6167" w14:textId="451D7E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228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751E2" w14:textId="62B6653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alpha-beta T cell activation involved in immune respons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D1E0D" w14:textId="26F2261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86A61F" w14:textId="0B00952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04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FE574" w14:textId="19DE6E1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29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326617" w14:textId="63532B6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8336C1" w14:textId="51D4970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D85F03" w14:textId="677EB65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IL18, MTOR, NLRP3, STAT3]</w:t>
            </w:r>
          </w:p>
        </w:tc>
      </w:tr>
      <w:tr w:rsidR="00CE5924" w:rsidRPr="006860CD" w14:paraId="197AAD9B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ADEAB" w14:textId="75D2D79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481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ED21FC" w14:textId="7E4DBA7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mitotic G1/S transition checkpoint signalin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D8E8C" w14:textId="6A599CF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926E11" w14:textId="5AD286D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45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9580E0" w14:textId="5953B48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78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7E1792" w14:textId="27604B2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5B222A" w14:textId="392D6D7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3A9534" w14:textId="1865A62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D1, CDK1, CDK2, PCNA]</w:t>
            </w:r>
          </w:p>
        </w:tc>
      </w:tr>
      <w:tr w:rsidR="00CE5924" w:rsidRPr="006860CD" w14:paraId="575CA79B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62D240" w14:textId="292A1AB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317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28AAE7" w14:textId="55E27BA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heart valve developmen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14EF6" w14:textId="1D7A29B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AF14B4" w14:textId="4C9E91A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45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B9EEFE" w14:textId="09B3928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78E-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12698E" w14:textId="102EC3C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6839FD" w14:textId="5BDE2F4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856ABD" w14:textId="55CFF44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MP2, CCNA2, MTOR, NOS3]</w:t>
            </w:r>
          </w:p>
        </w:tc>
      </w:tr>
      <w:tr w:rsidR="00CE5924" w:rsidRPr="006860CD" w14:paraId="611C6D95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96C213" w14:textId="76AE2EC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217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A0016E" w14:textId="12105D9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mesonephric tubule morphogene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3D173" w14:textId="4AF1BAF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66DF3F" w14:textId="7328D3E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88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8F761C" w14:textId="6259A11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3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B304AF" w14:textId="389937F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C798B8" w14:textId="6C50A7D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3AC174" w14:textId="5D9CE03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BMP2, MYC, VEGFA]</w:t>
            </w:r>
          </w:p>
        </w:tc>
      </w:tr>
      <w:tr w:rsidR="00CE5924" w:rsidRPr="006860CD" w14:paraId="64F075F8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4E34B" w14:textId="2A57D47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051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B078E1" w14:textId="725348C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phospholipase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1A3844" w14:textId="223911A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ED4B18" w14:textId="27B716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88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6688A6" w14:textId="039CD55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3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95133C" w14:textId="7D33131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0FB0D9" w14:textId="002B4CD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005CAE" w14:textId="0FFBFC8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NG, CCNA2, EGFR, ESR1]</w:t>
            </w:r>
          </w:p>
        </w:tc>
      </w:tr>
      <w:tr w:rsidR="00CE5924" w:rsidRPr="006860CD" w14:paraId="5111442D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AA78C" w14:textId="1449BE3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253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A9AC0" w14:textId="10974FA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tyrosine phosphorylation of STAT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F7902" w14:textId="31B6098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5249F3" w14:textId="1C511E2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32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EBB9AE" w14:textId="50B73AE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3F3036" w14:textId="07023FD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5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965F4" w14:textId="5C41AA2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390F6B" w14:textId="1FC070D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IL18, JAK2, STAT3, VEGFA]</w:t>
            </w:r>
          </w:p>
        </w:tc>
      </w:tr>
      <w:tr w:rsidR="00CE5924" w:rsidRPr="006860CD" w14:paraId="43F54700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71570E" w14:textId="266BE99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037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256C5B" w14:textId="7456B20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purine nucleotide biosynthe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BAC8B6" w14:textId="3D930AD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B2A616" w14:textId="6605030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64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9A8E21" w14:textId="7FA4FB2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2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4B76A9" w14:textId="23443D8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13EFCF" w14:textId="4A3C374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3BDCE" w14:textId="38B2D2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MYC, NOS3, STAT3]</w:t>
            </w:r>
          </w:p>
        </w:tc>
      </w:tr>
      <w:tr w:rsidR="00CE5924" w:rsidRPr="006860CD" w14:paraId="2A7464E7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1A990" w14:textId="08294C6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432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C2B5A1" w14:textId="425CB3E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lept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EC3CB" w14:textId="15E0B34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6A2892" w14:textId="20EB706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64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A36379" w14:textId="6E239BD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2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2BEB28" w14:textId="43BCA0B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E91AF9" w14:textId="72A3B43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BC9A33" w14:textId="71EAFF3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A2, CCND1, STAT3]</w:t>
            </w:r>
          </w:p>
        </w:tc>
      </w:tr>
      <w:tr w:rsidR="00CE5924" w:rsidRPr="006860CD" w14:paraId="25DDCDD7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FCB9B" w14:textId="3968765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368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42E368" w14:textId="6F94B5D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osteoblast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1AEE6A" w14:textId="4607B58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925FC" w14:textId="05D634B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64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730758" w14:textId="65E855D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2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ED89CC" w14:textId="0790FBF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C0DE2" w14:textId="2EE51C7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D6879" w14:textId="3F16DFC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BMP2, CCNA2]</w:t>
            </w:r>
          </w:p>
        </w:tc>
      </w:tr>
      <w:tr w:rsidR="00CE5924" w:rsidRPr="006860CD" w14:paraId="5219EE5C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E6974" w14:textId="205B675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92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905166" w14:textId="1AA11B4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superoxide anion gen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8F69C0" w14:textId="75E0D5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D8F7B1" w14:textId="39E89F4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64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A30E68" w14:textId="31D3986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2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6C5BBC" w14:textId="4E2FBFC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081EBA" w14:textId="70EB5BE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8FA0D5" w14:textId="031836F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R, GSTP1]</w:t>
            </w:r>
          </w:p>
        </w:tc>
      </w:tr>
      <w:tr w:rsidR="00CE5924" w:rsidRPr="006860CD" w14:paraId="7703F317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A173D" w14:textId="69504CA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081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A5482" w14:textId="1BCF9F9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nucleotide biosynthe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48AE6E" w14:textId="157AB13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589C6F" w14:textId="10C0C65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64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762C6F" w14:textId="53A8847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2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937D90" w14:textId="7146F89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44AB9E" w14:textId="356B97A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78AFFA" w14:textId="7AFB075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MYC, NOS3, STAT3]</w:t>
            </w:r>
          </w:p>
        </w:tc>
      </w:tr>
      <w:tr w:rsidR="00CE5924" w:rsidRPr="006860CD" w14:paraId="7B93B301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1C17F" w14:textId="4AD8E6F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097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B926FE" w14:textId="4136F8A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G2/M transition of mitotic cell cycl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98982" w14:textId="7810305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BD12A6" w14:textId="7049C10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64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813CA7" w14:textId="0D0A613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2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09E0C" w14:textId="399AD7B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1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BC01DB" w14:textId="3C00AC9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A0240C" w14:textId="04A7B21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D1, CDK1, CDK4]</w:t>
            </w:r>
          </w:p>
        </w:tc>
      </w:tr>
      <w:tr w:rsidR="00CE5924" w:rsidRPr="006860CD" w14:paraId="2B0B96FF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7149D" w14:textId="341FAA3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137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EEB08F" w14:textId="2E44EF1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ular response to growth hormone stimulu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F862F2" w14:textId="09670DE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F8C7A2" w14:textId="0FFBAB9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66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F9D5F" w14:textId="1D8B42C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4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150160" w14:textId="731BDB3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0.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E2C519" w14:textId="60CF36A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B0286C" w14:textId="3C14019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JAK2, MYC, STAT3]</w:t>
            </w:r>
          </w:p>
        </w:tc>
      </w:tr>
      <w:tr w:rsidR="00CE5924" w:rsidRPr="006860CD" w14:paraId="585F469A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C6D5B" w14:textId="0851630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229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EC2927" w14:textId="613CCAC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T cell differentiation involved in immune respons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F3A8FE" w14:textId="5F6D2A2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A6DA5C" w14:textId="033AAC5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76E-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13DD33" w14:textId="6E93E53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19EF61" w14:textId="641B400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012DD6" w14:textId="032022F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483D29" w14:textId="5FA4778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IL18, MTOR, NLRP3, STAT3]</w:t>
            </w:r>
          </w:p>
        </w:tc>
      </w:tr>
      <w:tr w:rsidR="00CE5924" w:rsidRPr="006860CD" w14:paraId="005D3504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473C3" w14:textId="1E8B518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269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79D64F" w14:textId="0B61AC6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ovulation cycl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1F5FB4" w14:textId="7AC4920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A74F6A" w14:textId="23F3EB6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8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9E52DF" w14:textId="2D26B7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DE2C25" w14:textId="5109661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50804D" w14:textId="7C9C8D9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56E35C" w14:textId="33A3F59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3, EGFR, ESR1, PCNA]</w:t>
            </w:r>
          </w:p>
        </w:tc>
      </w:tr>
      <w:tr w:rsidR="00CE5924" w:rsidRPr="006860CD" w14:paraId="554438B8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77FD8" w14:textId="4701325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72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804D73" w14:textId="20C86ED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interferon-gamma produ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27FDA9" w14:textId="7094242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B3A54" w14:textId="53734BB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08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39972E" w14:textId="0D67DC6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69CAC7" w14:textId="1FC0BF5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9512ED" w14:textId="0EC0025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03F7C0" w14:textId="7E532D9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IL18, PDE4B, PDE4D, PYCARD]</w:t>
            </w:r>
          </w:p>
        </w:tc>
      </w:tr>
      <w:tr w:rsidR="00CE5924" w:rsidRPr="006860CD" w14:paraId="0AF03186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40DEFC" w14:textId="708128B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207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731DB" w14:textId="2116DB9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phron tubule morphogene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05CE6" w14:textId="723C45C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8C230" w14:textId="565B11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0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3E9517" w14:textId="7E79C2F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1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EA4B2E" w14:textId="7B47BC7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52E38C" w14:textId="11E1A4E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F068C4" w14:textId="79DE6FE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BMP2, MYC, VEGFA]</w:t>
            </w:r>
          </w:p>
        </w:tc>
      </w:tr>
      <w:tr w:rsidR="00CE5924" w:rsidRPr="006860CD" w14:paraId="1DE1F23C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A8A125" w14:textId="4D0F8BD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6118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3ADC83" w14:textId="7C73834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mammary gland epithelium developmen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A5FCA" w14:textId="3C92ED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A985D4" w14:textId="6365667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20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7FC765" w14:textId="7273788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1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13C11" w14:textId="6B987E4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A31DD" w14:textId="01ABC7A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97D563" w14:textId="17AF3A2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D1, ESR1, JAK2]</w:t>
            </w:r>
          </w:p>
        </w:tc>
      </w:tr>
      <w:tr w:rsidR="00CE5924" w:rsidRPr="006860CD" w14:paraId="13ABF18A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6B547" w14:textId="5A8EF39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275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5113B" w14:textId="101A1A4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cell cycle G2/M phase transi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2ACE5" w14:textId="1BCC800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0FB7FC" w14:textId="75A07F8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9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120A4C" w14:textId="60A542B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1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1F7F4" w14:textId="0CBA561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0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320629" w14:textId="3EFDEF1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23276A" w14:textId="72C3838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D1, CDK1, CDK4]</w:t>
            </w:r>
          </w:p>
        </w:tc>
      </w:tr>
      <w:tr w:rsidR="00CE5924" w:rsidRPr="006860CD" w14:paraId="2BC2C3CA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E016A" w14:textId="6CA33F0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187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6927E3" w14:textId="601E839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adrenergic receptor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BE3EB" w14:textId="08AFFD9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D3678A" w14:textId="2D5416A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19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3809AD" w14:textId="523FDEF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1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804F1" w14:textId="1CDA3FA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0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427C3F" w14:textId="725450D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A56FE6" w14:textId="5C81A7D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DRB3, PDE4B, PDE4D]</w:t>
            </w:r>
          </w:p>
        </w:tc>
      </w:tr>
      <w:tr w:rsidR="00CE5924" w:rsidRPr="006860CD" w14:paraId="4B376612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DF253" w14:textId="4AF1FDF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208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A6411C" w14:textId="241BF4A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phron epithelium morphogene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C7250" w14:textId="7B08ED3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A482C" w14:textId="2726C2A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8F9A0C" w14:textId="2EE7E91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15A4F1" w14:textId="629BD01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655836" w14:textId="2D8291C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F60554" w14:textId="728D5B2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BMP2, MYC, VEGFA]</w:t>
            </w:r>
          </w:p>
        </w:tc>
      </w:tr>
      <w:tr w:rsidR="00CE5924" w:rsidRPr="006860CD" w14:paraId="08228D03" w14:textId="77777777" w:rsidTr="00CE5924">
        <w:trPr>
          <w:trHeight w:val="72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539270" w14:textId="5E379C9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6026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259A9E" w14:textId="2E79961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transcription initiation from RNA polymerase II promot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A9879F" w14:textId="716F045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C4D200" w14:textId="32E9D28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931C7" w14:textId="38B3A78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B768B9" w14:textId="7543596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395B58" w14:textId="7C86A02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722C85" w14:textId="438CEC3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D1, CDK1, CDK4, ESR1]</w:t>
            </w:r>
          </w:p>
        </w:tc>
      </w:tr>
      <w:tr w:rsidR="00CE5924" w:rsidRPr="006860CD" w14:paraId="275BFE62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86363" w14:textId="4B6055D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680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9A8C0" w14:textId="4FA2C41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superoxide metabol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BBB25" w14:textId="5EA4740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375BC7" w14:textId="545FC75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C892E5" w14:textId="5B47362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B83E79" w14:textId="23C228A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17548" w14:textId="65BE0EE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3D3661" w14:textId="40E5683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R, GSTP1, NOS3]</w:t>
            </w:r>
          </w:p>
        </w:tc>
      </w:tr>
      <w:tr w:rsidR="00CE5924" w:rsidRPr="006860CD" w14:paraId="38EB4417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AB299" w14:textId="6EF4F06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033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E24583" w14:textId="519EAA7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yclin bindin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199B1" w14:textId="2860729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M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C1F2BD" w14:textId="1146603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8A3BE3" w14:textId="20B8757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285DA3" w14:textId="1845077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9D1EE4" w14:textId="4C53EE8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B6E13A" w14:textId="744312A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DK1, CDK2, CDK4]</w:t>
            </w:r>
          </w:p>
        </w:tc>
      </w:tr>
      <w:tr w:rsidR="00CE5924" w:rsidRPr="006860CD" w14:paraId="2458BA26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9FEDEA" w14:textId="540718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236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76EF63" w14:textId="7A08133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T cell lineage commitmen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CAB0CF" w14:textId="0AF03E2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EDDB2D" w14:textId="0849E3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E2F5A" w14:textId="2B21B46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6B8003" w14:textId="2CB3F20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1AD7B7" w14:textId="7FFCF43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D28583" w14:textId="0DA0A90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MTOR, STAT3]</w:t>
            </w:r>
          </w:p>
        </w:tc>
      </w:tr>
      <w:tr w:rsidR="00CE5924" w:rsidRPr="006860CD" w14:paraId="5CB26CF7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A092F" w14:textId="3E95A8A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066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6F57EA" w14:textId="2160A8F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lathrin-coated endocytic vesicle membran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CB859" w14:textId="385665E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CC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89106A" w14:textId="65B7D4D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8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78382" w14:textId="44C299C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2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8CD343" w14:textId="44D8A5E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91A4A7" w14:textId="7940015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66896A" w14:textId="025137D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D4, EGF, EGFR, NLRP3]</w:t>
            </w:r>
          </w:p>
        </w:tc>
      </w:tr>
      <w:tr w:rsidR="00CE5924" w:rsidRPr="006860CD" w14:paraId="371E13D2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B282E" w14:textId="695EA1E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161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114E7D" w14:textId="6A2E147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virus receptor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FD132F" w14:textId="01666AC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D5E2FE" w14:textId="710C009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38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71F9D9" w14:textId="67C14D2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2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8ACFED" w14:textId="4F4B14D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5785A0" w14:textId="2D8F195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AE0C63" w14:textId="31C0B18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D4, CDK1, DPP4, EGFR]</w:t>
            </w:r>
          </w:p>
        </w:tc>
      </w:tr>
      <w:tr w:rsidR="00CE5924" w:rsidRPr="006860CD" w14:paraId="2604DF22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B41AC" w14:textId="2458B85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6133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4329EB" w14:textId="419D6D1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nal tubule morphogene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BEC52" w14:textId="1A596F1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95D85D" w14:textId="0BA0041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45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9A21B5" w14:textId="35815D1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9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0BDFE4" w14:textId="2C922D8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98FE13" w14:textId="6CC7895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580D59" w14:textId="69105CE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BMP2, MYC, VEGFA]</w:t>
            </w:r>
          </w:p>
        </w:tc>
      </w:tr>
      <w:tr w:rsidR="00CE5924" w:rsidRPr="006860CD" w14:paraId="09C78F6D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0DFFD" w14:textId="5DD67F0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6019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DAF12" w14:textId="790C025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lipase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22E49" w14:textId="137765C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76A454" w14:textId="2436CB1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45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8ADD17" w14:textId="44ECE25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9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50AC80" w14:textId="18EFD42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F668C4" w14:textId="04383D6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1DFEDF" w14:textId="595675E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NG, CCNA2, EGFR, ESR1]</w:t>
            </w:r>
          </w:p>
        </w:tc>
      </w:tr>
      <w:tr w:rsidR="00CE5924" w:rsidRPr="006860CD" w14:paraId="55E8F711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5F6FA" w14:textId="7992279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202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70BF5E" w14:textId="26CACA7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phron morphogene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A5E3A" w14:textId="58DF431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ADB242" w14:textId="74F63C3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9C69FC" w14:textId="0EE82C4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7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9AEAD8" w14:textId="61A89A8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305BDF" w14:textId="5664197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41806E" w14:textId="42EB436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BMP2, MYC, VEGFA]</w:t>
            </w:r>
          </w:p>
        </w:tc>
      </w:tr>
      <w:tr w:rsidR="00CE5924" w:rsidRPr="006860CD" w14:paraId="20493D90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5B31CC" w14:textId="092CB44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051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924B27" w14:textId="0DE8FF9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phospholipase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5A1485" w14:textId="66668BE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D22E2C" w14:textId="3442D49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42317D" w14:textId="6485A66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7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716AA4" w14:textId="78F2A0C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14F470" w14:textId="34750D0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F244E1" w14:textId="26C45A4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NG, CCNA2, EGFR, ESR1]</w:t>
            </w:r>
          </w:p>
        </w:tc>
      </w:tr>
      <w:tr w:rsidR="00CE5924" w:rsidRPr="006860CD" w14:paraId="5F1EB9B8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CB7E47" w14:textId="1D56C9B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6025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B82FC6" w14:textId="310D469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glial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0DB1CC" w14:textId="6C5CA3E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6AA41F" w14:textId="10B7095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9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26F7E7" w14:textId="1AC764E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94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012D0F" w14:textId="0264E52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2A97FA" w14:textId="13CE7F5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1531A8" w14:textId="6C414F7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EGFR, MTOR, MYC]</w:t>
            </w:r>
          </w:p>
        </w:tc>
      </w:tr>
      <w:tr w:rsidR="00CE5924" w:rsidRPr="006860CD" w14:paraId="263D17CD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C7B0D2" w14:textId="54C7BA9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573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D74520" w14:textId="1FA7563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cyclin-dependent protein serine/threonine kinase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3B87C" w14:textId="7BBC451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496169" w14:textId="314FB36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9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2AD65A" w14:textId="2F27D4E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94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6E3965" w14:textId="12B895F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9CDDE3" w14:textId="0E11C71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93397" w14:textId="1854F46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D1, EGFR]</w:t>
            </w:r>
          </w:p>
        </w:tc>
      </w:tr>
      <w:tr w:rsidR="00CE5924" w:rsidRPr="006860CD" w14:paraId="5F5878D6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6D530" w14:textId="7E9EC42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096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ED5161" w14:textId="77D857D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glucan biosynthe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7BFE4" w14:textId="03B5521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697CDF" w14:textId="5D3E576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9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E85831" w14:textId="74F2166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94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8C4032" w14:textId="114A2DA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78353" w14:textId="65C5D6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C5D3BB" w14:textId="66F776B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GSK3B, MTOR]</w:t>
            </w:r>
          </w:p>
        </w:tc>
      </w:tr>
      <w:tr w:rsidR="00CE5924" w:rsidRPr="006860CD" w14:paraId="21F38CD2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2083A8" w14:textId="1E2B2AB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597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679CAC" w14:textId="7BF599F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glycogen biosynthe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F247C0" w14:textId="445EB06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B785B7" w14:textId="69DAA4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9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9185B6" w14:textId="799EB66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94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C374DA" w14:textId="7D44793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66B207" w14:textId="724C9DC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C8806C" w14:textId="269971A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GSK3B, MTOR]</w:t>
            </w:r>
          </w:p>
        </w:tc>
      </w:tr>
      <w:tr w:rsidR="00CE5924" w:rsidRPr="006860CD" w14:paraId="5A370089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E291C" w14:textId="7701D9B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336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2BE252" w14:textId="41ED9D4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D4-positive, alpha-beta T cell differenti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66B1C" w14:textId="2A937C7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97ECD0" w14:textId="39DA290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9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64A0A8" w14:textId="06D1CAE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9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74369C" w14:textId="063FF6A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5FAF87" w14:textId="3EA3194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DD9202" w14:textId="5B1EF7E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IL18, MTOR, NLRP3, STAT3]</w:t>
            </w:r>
          </w:p>
        </w:tc>
      </w:tr>
      <w:tr w:rsidR="00CE5924" w:rsidRPr="006860CD" w14:paraId="028A069D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C6F40" w14:textId="4E23AC2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742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497CE" w14:textId="2DEDCDE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eripheral nervous system developmen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0A475" w14:textId="22BDD0F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D2088D" w14:textId="6ED3CAE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59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9EE036" w14:textId="2A47C5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9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0C7365" w14:textId="3AD3B71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B3EC97" w14:textId="112862C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884349" w14:textId="3A53C80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DK1, ERBB2, ERBB3]</w:t>
            </w:r>
          </w:p>
        </w:tc>
      </w:tr>
      <w:tr w:rsidR="00CE5924" w:rsidRPr="006860CD" w14:paraId="27E8D3B4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2C6644" w14:textId="7581657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139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5BFF25" w14:textId="4E26D0E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protein ubiquitin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80102" w14:textId="55E8E8D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2B545D" w14:textId="214F316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66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5034D3" w14:textId="5109FC2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02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076699" w14:textId="166F0B4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F7D1FA" w14:textId="55048A9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3F27DC" w14:textId="503F34C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HDAC8, MTOR, PPIA]</w:t>
            </w:r>
          </w:p>
        </w:tc>
      </w:tr>
      <w:tr w:rsidR="00CE5924" w:rsidRPr="006860CD" w14:paraId="1814D372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0E5D62" w14:textId="60140F0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008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214CE6" w14:textId="673CF10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G1/S transition of mitotic cell cycl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8FD44C" w14:textId="0B5A9C2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D018B1" w14:textId="07C0346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4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4FF0CE" w14:textId="7A75906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0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5D2A6" w14:textId="2C2A339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EEC8A" w14:textId="33F7721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C559D9" w14:textId="63CEE3F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D1, EGFR]</w:t>
            </w:r>
          </w:p>
        </w:tc>
      </w:tr>
      <w:tr w:rsidR="00CE5924" w:rsidRPr="006860CD" w14:paraId="72DD3F7D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006865" w14:textId="462447E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9032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1DC6F" w14:textId="5CDEA84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superoxide metabol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625DFA" w14:textId="2A22EB8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BBF686" w14:textId="1125B60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4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ED16B8" w14:textId="6B41F03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0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8D78D8" w14:textId="1FB2867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61D4CD" w14:textId="4C9384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2DB09D" w14:textId="56D9421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R, GSTP1]</w:t>
            </w:r>
          </w:p>
        </w:tc>
      </w:tr>
      <w:tr w:rsidR="00CE5924" w:rsidRPr="006860CD" w14:paraId="330847A5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D9910D" w14:textId="062ABAE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5502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9E7644" w14:textId="4878EE9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cardiac muscle tissue growth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BE0AD" w14:textId="60A0876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571BBF" w14:textId="7039842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4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D0527D" w14:textId="6E63C57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0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F97906" w14:textId="3DE2571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4BF82" w14:textId="0C1E532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53C063" w14:textId="79D89D0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DK1, MTOR, PIM1]</w:t>
            </w:r>
          </w:p>
        </w:tc>
      </w:tr>
      <w:tr w:rsidR="00CE5924" w:rsidRPr="006860CD" w14:paraId="145DBDDA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148D3" w14:textId="2AACB39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368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43B639" w14:textId="5F1C470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osteoblast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26DF1" w14:textId="178EA31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308A18" w14:textId="582C710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4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2EA8DE" w14:textId="0905BAC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0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1100BA" w14:textId="3C0F26A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559C43" w14:textId="363DF06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589520" w14:textId="007061F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BMP2, CCNA2]</w:t>
            </w:r>
          </w:p>
        </w:tc>
      </w:tr>
      <w:tr w:rsidR="00CE5924" w:rsidRPr="006860CD" w14:paraId="4FEECD53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903C6" w14:textId="7245BC8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003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22A9E1" w14:textId="4E65BB3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iron 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DC0CC2" w14:textId="1AD8F17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E2373C" w14:textId="25DDD97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74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6DBA96" w14:textId="633C3AD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0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9BD266" w14:textId="43BB732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37EF4" w14:textId="1E177A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A1FB2" w14:textId="4340548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CCND1, MAP1LC3A]</w:t>
            </w:r>
          </w:p>
        </w:tc>
      </w:tr>
      <w:tr w:rsidR="00CE5924" w:rsidRPr="006860CD" w14:paraId="2472ECDC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47C4F1" w14:textId="751EC94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200014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5B1895" w14:textId="3792CD9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DNA-templated transcription, initi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CAED76" w14:textId="2C45249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049FD5" w14:textId="50FEDAE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7491A8" w14:textId="0BDE5B6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04CDB8" w14:textId="195C19D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54F710" w14:textId="11CAB10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971E52" w14:textId="2130FA9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D1, CDK1, CDK4, ESR1]</w:t>
            </w:r>
          </w:p>
        </w:tc>
      </w:tr>
      <w:tr w:rsidR="00CE5924" w:rsidRPr="006860CD" w14:paraId="009AC11B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568D2" w14:textId="0461D94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126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C32345" w14:textId="7782756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ular response to mechanical stimulu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CE5E1" w14:textId="4BDC827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BE472" w14:textId="0BD5F12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F7BF0E" w14:textId="4855716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696D87" w14:textId="6D7B41D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9BAE08" w14:textId="44A7B84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704884" w14:textId="0C9064D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ASP1, EGFR, MAPK8]</w:t>
            </w:r>
          </w:p>
        </w:tc>
      </w:tr>
      <w:tr w:rsidR="00CE5924" w:rsidRPr="006860CD" w14:paraId="684A9547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EED16B" w14:textId="24D72BA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027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E4E0F2" w14:textId="5F295D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lysaccharide biosynthe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967883" w14:textId="69F293C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99EFD7" w14:textId="553334E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8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92D210" w14:textId="120F646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18A2D" w14:textId="2263763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6EBC70" w14:textId="355CE85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3FD13A" w14:textId="3E774D6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, GSK3B, MTOR]</w:t>
            </w:r>
          </w:p>
        </w:tc>
      </w:tr>
      <w:tr w:rsidR="00CE5924" w:rsidRPr="006860CD" w14:paraId="310153CF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DC4A0" w14:textId="5C7B1F4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624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7CDCF5" w14:textId="72A721A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macroautophag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56AA2" w14:textId="2597C6D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48BB92" w14:textId="61E5451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90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50870A" w14:textId="27E3487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2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594A8C" w14:textId="5BD59C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5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DB461" w14:textId="7AB165E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4DA6B6" w14:textId="2D841C7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MTOR, PIK3CA]</w:t>
            </w:r>
          </w:p>
        </w:tc>
      </w:tr>
      <w:tr w:rsidR="00CE5924" w:rsidRPr="006860CD" w14:paraId="50BBBB63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8EED0" w14:textId="2B5058D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440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EE6765" w14:textId="1443287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histone deacetylase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172A0" w14:textId="63F6BA8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70AF0" w14:textId="4227CE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1.90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8B767A" w14:textId="0E784EA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2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4CDF44" w14:textId="1B4A4AF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5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1E0F57" w14:textId="7EBF683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3F5C11" w14:textId="1E70668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HDAC8, MAPK8, VEGFA]</w:t>
            </w:r>
          </w:p>
        </w:tc>
      </w:tr>
      <w:tr w:rsidR="00CE5924" w:rsidRPr="006860CD" w14:paraId="3E67090E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09C2E" w14:textId="73FF86A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103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447B0A" w14:textId="573BB27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mitochondrial outer membrane permeabilization involved in apoptotic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30D872" w14:textId="3EF686A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EC4E86" w14:textId="5FAE49D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0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8D64F6" w14:textId="7D7C7F2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4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671BFE" w14:textId="0C0B493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A9A4F6" w14:textId="2953018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2A21FE" w14:textId="59CB88F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GSK3B, MAPK8]</w:t>
            </w:r>
          </w:p>
        </w:tc>
      </w:tr>
      <w:tr w:rsidR="00CE5924" w:rsidRPr="006860CD" w14:paraId="34EC7C1B" w14:textId="77777777" w:rsidTr="00CE5924">
        <w:trPr>
          <w:trHeight w:val="72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D33AA0" w14:textId="3F32D3E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9007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CCC1C" w14:textId="214967D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laxation of muscl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F5306" w14:textId="76817F7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10C29A" w14:textId="1219879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0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67B57" w14:textId="6E9858C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4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B699F0" w14:textId="39894A0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C6427" w14:textId="40066EC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B0F72" w14:textId="4E2CEF1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PDE4B, PDE4D, PIK3CA]</w:t>
            </w:r>
          </w:p>
        </w:tc>
      </w:tr>
      <w:tr w:rsidR="00CE5924" w:rsidRPr="006860CD" w14:paraId="0BCBF6BE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61DCAA" w14:textId="2D72038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574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5B6331" w14:textId="1A8154A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Notch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904FA" w14:textId="37F819F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40AACF" w14:textId="46322D6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0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5A5AF" w14:textId="04CBC85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4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12064A" w14:textId="0B79FC7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804F2" w14:textId="126D7F0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329D5F" w14:textId="60ADDC2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, EGFR]</w:t>
            </w:r>
          </w:p>
        </w:tc>
      </w:tr>
      <w:tr w:rsidR="00CE5924" w:rsidRPr="006860CD" w14:paraId="2F36AFC4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59777" w14:textId="7F25B57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355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506BCC" w14:textId="64F0BF0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rotein deacetylase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445A76" w14:textId="71B337C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4F2354" w14:textId="5B3DDD7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0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0B2BC7" w14:textId="4C0C3D4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4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9B3819" w14:textId="605F837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C409E0" w14:textId="7DCD467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BB9457" w14:textId="11F1B74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HDAC8, MAPK8, VEGFA]</w:t>
            </w:r>
          </w:p>
        </w:tc>
      </w:tr>
      <w:tr w:rsidR="00CE5924" w:rsidRPr="006860CD" w14:paraId="22F5DB6A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01BABB" w14:textId="2516895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74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65918B" w14:textId="1C0667A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interleukin-2 produ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D53C4" w14:textId="105E80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370FA" w14:textId="22AC808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0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A1FA84" w14:textId="7343B1F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4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146FAC" w14:textId="68EA16E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0CEB88" w14:textId="48A4D4D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B49646" w14:textId="68144E1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D4, PDE4B, PDE4D]</w:t>
            </w:r>
          </w:p>
        </w:tc>
      </w:tr>
      <w:tr w:rsidR="00CE5924" w:rsidRPr="006860CD" w14:paraId="1C2D583E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F3F22" w14:textId="5D88760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69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55DC16" w14:textId="4BB0D8E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interleukin-1 produ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8FE94" w14:textId="2C0D7B0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7B2B49" w14:textId="4FE7144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0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388036" w14:textId="5BE58C6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4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9B78A7" w14:textId="4A6B72A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705AD6" w14:textId="410BA02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59981D" w14:textId="2C6AB8E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GSTP1, IL10, NLRP3]</w:t>
            </w:r>
          </w:p>
        </w:tc>
      </w:tr>
      <w:tr w:rsidR="00CE5924" w:rsidRPr="006860CD" w14:paraId="533A57AF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F15D9" w14:textId="4B9C9E8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315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15D8B4" w14:textId="368E2C1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cysteine-type endopeptidase activity involved in apopto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77E67" w14:textId="6BCEAB5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292FEE" w14:textId="1A3EDB3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0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207057" w14:textId="76DC0AE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46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8279E6" w14:textId="56431DE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8B1A30" w14:textId="5A16EE0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786EAB" w14:textId="5121AE8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MMP9, NLRP3, VEGFA]</w:t>
            </w:r>
          </w:p>
        </w:tc>
      </w:tr>
      <w:tr w:rsidR="00CE5924" w:rsidRPr="006860CD" w14:paraId="6C4518E9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2ABF2" w14:textId="1BF0C8F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205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CB0E73" w14:textId="4D92516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epidermal growth factor receptor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619B6" w14:textId="1D08B1F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452B59" w14:textId="1F252C9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0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9CC548" w14:textId="715184A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46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492DBA" w14:textId="6B809DA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6C18DB" w14:textId="74EA0F6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024CB2" w14:textId="1A16491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, EGFR, MMP9]</w:t>
            </w:r>
          </w:p>
        </w:tc>
      </w:tr>
      <w:tr w:rsidR="00CE5924" w:rsidRPr="006860CD" w14:paraId="48C328F0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99117" w14:textId="629561C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688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9FEF4F" w14:textId="6486A3E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lipid biosynthe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C55E8" w14:textId="5EB05F1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88592" w14:textId="2FDE9A2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15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D8E5D0" w14:textId="5FEC3F8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5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F54A1C" w14:textId="0D4D6A7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28DD14" w14:textId="587AB89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617FE" w14:textId="20DE83A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A2, MTOR, NLRP3]</w:t>
            </w:r>
          </w:p>
        </w:tc>
      </w:tr>
      <w:tr w:rsidR="00CE5924" w:rsidRPr="006860CD" w14:paraId="1150154F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66BD6" w14:textId="6281591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403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63B2C1" w14:textId="3D9F61C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cyclin-dependent protein kinase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D70EE" w14:textId="5EF6EF1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722AA2" w14:textId="2A57E55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24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DA7054" w14:textId="686B449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64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141A6F" w14:textId="2B8F23E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46FEF2" w14:textId="79C9133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AF760A" w14:textId="387B77A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D1, EGFR]</w:t>
            </w:r>
          </w:p>
        </w:tc>
      </w:tr>
      <w:tr w:rsidR="00CE5924" w:rsidRPr="006860CD" w14:paraId="51A80A0B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E299A" w14:textId="00E8801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209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9ED1BB" w14:textId="18AA588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type 2 immune respons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0FC80" w14:textId="34A378D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43A739" w14:textId="5386F25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24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72FEB0" w14:textId="27D9BFF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64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A17CA2" w14:textId="570F125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370C65" w14:textId="283BCB8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E36BB7" w14:textId="6687B43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IL10, IL18, NLRP3]</w:t>
            </w:r>
          </w:p>
        </w:tc>
      </w:tr>
      <w:tr w:rsidR="00CE5924" w:rsidRPr="006860CD" w14:paraId="40E080AB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963B89" w14:textId="3B52426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022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76D40E" w14:textId="30E82AA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monocyte differenti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1FC65" w14:textId="39E96CD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2C8A55" w14:textId="17300ED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24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C397FA" w14:textId="231459A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64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AA1507" w14:textId="19F50D9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F5AB21" w14:textId="5398A04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B2AE95" w14:textId="2938398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D4, MYC, VEGFA]</w:t>
            </w:r>
          </w:p>
        </w:tc>
      </w:tr>
      <w:tr w:rsidR="00CE5924" w:rsidRPr="006860CD" w14:paraId="40AA554C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4ECC5" w14:textId="5FF5C2C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6042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EC3ACD" w14:textId="658BFCC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heart growth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8A06B" w14:textId="4CDFEF9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4EE977" w14:textId="5B054B6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43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5F1D5F" w14:textId="0B446AA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8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F6A69F" w14:textId="1572CD4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62F04A" w14:textId="601AE90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A90826" w14:textId="27051C3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DK1, MTOR, PIM1]</w:t>
            </w:r>
          </w:p>
        </w:tc>
      </w:tr>
      <w:tr w:rsidR="00CE5924" w:rsidRPr="006860CD" w14:paraId="74858A9B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9726FD" w14:textId="5588D8B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590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BFA4B4" w14:textId="4DAE82F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vasoconstri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1E83B5" w14:textId="107CB2C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F6309" w14:textId="39C0AD3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43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773785" w14:textId="698107C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8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99CEB2" w14:textId="3E77CCC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9B5349" w14:textId="6434DB0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D70272" w14:textId="1907B06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R, NLRP3]</w:t>
            </w:r>
          </w:p>
        </w:tc>
      </w:tr>
      <w:tr w:rsidR="00CE5924" w:rsidRPr="006860CD" w14:paraId="20518FE6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3492E" w14:textId="6E9C527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332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BB40B3" w14:textId="203FA9E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protein modification by small protein conjugation or remov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AE0ECF" w14:textId="64EE8D9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7AF7BC" w14:textId="526036B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64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7ECDA6" w14:textId="652A495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A437CA" w14:textId="0405EFE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FD1C19" w14:textId="6CEF8A4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2BAB25" w14:textId="242563B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HDAC8, MTOR, PPIA]</w:t>
            </w:r>
          </w:p>
        </w:tc>
      </w:tr>
      <w:tr w:rsidR="00CE5924" w:rsidRPr="006860CD" w14:paraId="7FA37984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0A1BC8" w14:textId="4AD56CD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066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D8AE75" w14:textId="3977210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leukocyte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9A070" w14:textId="2827D4D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7CABAC" w14:textId="734DEB5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64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D2CE29" w14:textId="25754DC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3BCB38" w14:textId="5E5ED76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EFF265" w14:textId="20787E8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32D85E" w14:textId="3031076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3, ERBB2, GSTP1, IL10]</w:t>
            </w:r>
          </w:p>
        </w:tc>
      </w:tr>
      <w:tr w:rsidR="00CE5924" w:rsidRPr="006860CD" w14:paraId="7436BC33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79C865" w14:textId="41ACBC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087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09A5E2" w14:textId="6BD68D3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glycogen metabol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2D84C1" w14:textId="7491CEB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4A95B0" w14:textId="3F2DF11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83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5D55E9" w14:textId="21AB6D1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29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B589D5" w14:textId="2BE0F1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75A771" w14:textId="23FDBB0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A56594" w14:textId="065F7F6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GSK3B, MTOR]</w:t>
            </w:r>
          </w:p>
        </w:tc>
      </w:tr>
      <w:tr w:rsidR="00CE5924" w:rsidRPr="006860CD" w14:paraId="51757DD9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EDDC5" w14:textId="04D83BC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336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EEC879" w14:textId="4EAA8EB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T cell sele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DB82D" w14:textId="17D1D9F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DF77AF" w14:textId="43CAEEF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83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FF262C" w14:textId="60E7AC7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29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686FA0" w14:textId="195EB82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8F40E4" w14:textId="296B3E6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B936BA" w14:textId="1C497BD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MTOR, STAT3]</w:t>
            </w:r>
          </w:p>
        </w:tc>
      </w:tr>
      <w:tr w:rsidR="00CE5924" w:rsidRPr="006860CD" w14:paraId="2D081AD5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9C679" w14:textId="6D5EDBF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64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FE53A" w14:textId="2C992C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chemokine produ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39B0AC" w14:textId="7B3F1E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3B7EB8" w14:textId="0727C9F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85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791038" w14:textId="7368ED6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30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6FF0BD" w14:textId="12F23D3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734593" w14:textId="667C09F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40D3C0" w14:textId="1178232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GSTP1, IL10, IL18, PYCARD]</w:t>
            </w:r>
          </w:p>
        </w:tc>
      </w:tr>
      <w:tr w:rsidR="00CE5924" w:rsidRPr="006860CD" w14:paraId="6705D622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A2C0E" w14:textId="2139884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260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78E449" w14:textId="6498DB4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hemokine produ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A9E22" w14:textId="3C7B1EE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F1617B" w14:textId="25AC99B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85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359183" w14:textId="383F606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30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1C22AA" w14:textId="56B419A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6A7F97" w14:textId="559B312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ADA7A8" w14:textId="14D94CE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GSTP1, IL10, IL18, PYCARD]</w:t>
            </w:r>
          </w:p>
        </w:tc>
      </w:tr>
      <w:tr w:rsidR="00CE5924" w:rsidRPr="006860CD" w14:paraId="3CA9555E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4CB2A" w14:textId="77B378F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691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22EAE9" w14:textId="62EBDDB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activation of cysteine-type endopeptidase activity involved in apopto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9AF8FD" w14:textId="7B147FA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EBDA1" w14:textId="13B42E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2.85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CD9A69" w14:textId="0BC3C57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30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A98E93" w14:textId="2F7E9FB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CF94D7" w14:textId="6668D0A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8DC41D" w14:textId="0E51DBA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CASP9, JAK2, PYCARD]</w:t>
            </w:r>
          </w:p>
        </w:tc>
      </w:tr>
      <w:tr w:rsidR="00CE5924" w:rsidRPr="006860CD" w14:paraId="19F8B917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3CBFE7" w14:textId="4EC56DE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574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9AE913" w14:textId="54D8215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epidermal growth factor receptor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EC1D72" w14:textId="3CC462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328A4F" w14:textId="1EE1F7D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5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F0F395" w14:textId="6A70D8E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51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BD70C6" w14:textId="1BE85B2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9C2703" w14:textId="6878ECD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9151B8" w14:textId="0FB606E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, MMP9]</w:t>
            </w:r>
          </w:p>
        </w:tc>
      </w:tr>
      <w:tr w:rsidR="00CE5924" w:rsidRPr="006860CD" w14:paraId="3A5294A2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17880" w14:textId="1CBA969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302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D8BBD6" w14:textId="64618EC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ysteine-type endopeptidase regulator activity involved in apopto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AEBF7" w14:textId="760765E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2B39CD" w14:textId="2EC3394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5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55237E" w14:textId="5893AF8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51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F978D" w14:textId="29A24D0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A5E2F4" w14:textId="6FF924C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005F3E" w14:textId="30F0D37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1, NLRP3, PYCARD]</w:t>
            </w:r>
          </w:p>
        </w:tc>
      </w:tr>
      <w:tr w:rsidR="00CE5924" w:rsidRPr="006860CD" w14:paraId="22F2963C" w14:textId="77777777" w:rsidTr="00CE5924">
        <w:trPr>
          <w:trHeight w:val="6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1CCCCB" w14:textId="44A8243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289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E9353B" w14:textId="61EA5C8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pri-miRNA transcription by RNA polymerase II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BD5BA" w14:textId="11CA921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330A60" w14:textId="32A4D5C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28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21DB7E" w14:textId="5960785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76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EE49B6" w14:textId="57C4AE8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EBC42" w14:textId="7F16A88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D91476" w14:textId="2B41858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MP2, IL10, STAT3]</w:t>
            </w:r>
          </w:p>
        </w:tc>
      </w:tr>
      <w:tr w:rsidR="00CE5924" w:rsidRPr="006860CD" w14:paraId="37E8E30D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7A4B72" w14:textId="6AABBBD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403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AD3CFB" w14:textId="6E2E9C5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Schwann cell differenti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91BD7" w14:textId="29D6CF2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7DB27E" w14:textId="031668D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28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3545C6" w14:textId="63E1ED8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76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C260AC" w14:textId="49CEC1A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03729D" w14:textId="0B8DC22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50B97D" w14:textId="3088D1D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DK1, ERBB3]</w:t>
            </w:r>
          </w:p>
        </w:tc>
      </w:tr>
      <w:tr w:rsidR="00CE5924" w:rsidRPr="006860CD" w14:paraId="30D35729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B401D" w14:textId="59B8550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118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B782EF" w14:textId="6A956AA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ERBB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6E1F7" w14:textId="5648FC7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B7A415" w14:textId="547BC47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5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EB449" w14:textId="1E33F5D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1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F73B9E" w14:textId="190D83F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B71A34" w14:textId="1812408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7515D5" w14:textId="127F704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, MMP9]</w:t>
            </w:r>
          </w:p>
        </w:tc>
      </w:tr>
      <w:tr w:rsidR="00CE5924" w:rsidRPr="006860CD" w14:paraId="6C2942AA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37E03" w14:textId="2C6A88A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542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C602D3" w14:textId="3E5C3AA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nitric oxide biosynthe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6701F0" w14:textId="76480DA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2313F" w14:textId="0862CF3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5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E82EA8" w14:textId="142FF53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1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52A4BE" w14:textId="7142F9C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86F254" w14:textId="58FCCFC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0B4A2C" w14:textId="567431D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JAK2, MTOR]</w:t>
            </w:r>
          </w:p>
        </w:tc>
      </w:tr>
      <w:tr w:rsidR="00CE5924" w:rsidRPr="006860CD" w14:paraId="32D44EC2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F54F2" w14:textId="407B0ED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255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A6BA8" w14:textId="7FA3CE1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superoxide anion gen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20D829" w14:textId="44652CD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11655A" w14:textId="5EF168E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5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69F9F9" w14:textId="726825B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1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A79BD9" w14:textId="788AC74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12BE3B" w14:textId="6594A94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18B494" w14:textId="1BC4573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R, GSTP1]</w:t>
            </w:r>
          </w:p>
        </w:tc>
      </w:tr>
      <w:tr w:rsidR="00CE5924" w:rsidRPr="006860CD" w14:paraId="09156454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DE3CC6" w14:textId="143F90A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440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CE38AC" w14:textId="5FC9FE4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nitric oxide metabol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0CF90" w14:textId="6F92604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07A02D" w14:textId="3B33D42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7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98C886" w14:textId="1CB69EB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27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517EEB" w14:textId="5BF1A19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7EC6BA" w14:textId="1B23D9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9AA0BE" w14:textId="6A76340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JAK2, MTOR]</w:t>
            </w:r>
          </w:p>
        </w:tc>
      </w:tr>
      <w:tr w:rsidR="00CE5924" w:rsidRPr="006860CD" w14:paraId="777E6E18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6B30D" w14:textId="188FA3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021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FFA69B" w14:textId="30B0F3E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hyaluronan metabol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A75A94" w14:textId="1316F2D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4ACA8A" w14:textId="2465BFE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0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48E3C0" w14:textId="0FBFFC6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5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5631DC" w14:textId="56A5D6B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C3C174" w14:textId="28DDE2C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E154C8" w14:textId="6C7FB44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, PIM1]</w:t>
            </w:r>
          </w:p>
        </w:tc>
      </w:tr>
      <w:tr w:rsidR="00CE5924" w:rsidRPr="006860CD" w14:paraId="716374D9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28F38" w14:textId="201973C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93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D44F7" w14:textId="1E24412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Type II diabetes mellitu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B879C" w14:textId="42DAF64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6E10EA" w14:textId="2E20F69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30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8B9F0C" w14:textId="69D8AB2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84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61787C" w14:textId="5831C9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5800E4" w14:textId="02AB3E8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270E7C" w14:textId="7E826D2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MAPK8, MTOR, PIK3CA]</w:t>
            </w:r>
          </w:p>
        </w:tc>
      </w:tr>
      <w:tr w:rsidR="00CE5924" w:rsidRPr="006860CD" w14:paraId="13E111C8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6A5D1" w14:textId="18C55A0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102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93F581" w14:textId="5040C4C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mitochondrial outer membrane permeabilization involved in apoptotic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E20A5" w14:textId="4F90F7D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771810" w14:textId="6F9A1BB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30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E2C12D" w14:textId="2C162A4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84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19D15D" w14:textId="60A49F6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1937B" w14:textId="626A4DB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03C674" w14:textId="08C6740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GSK3B, MAPK8]</w:t>
            </w:r>
          </w:p>
        </w:tc>
      </w:tr>
      <w:tr w:rsidR="00CE5924" w:rsidRPr="006860CD" w14:paraId="02B2DEAE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73DDA1" w14:textId="59F920B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600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A3744" w14:textId="47FE900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activated T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6F402" w14:textId="4B0CBB3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FBD56E" w14:textId="6DB77C2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30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37BB99" w14:textId="5C01C94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84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249FDF" w14:textId="112DAE4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15E5D5" w14:textId="1DF8C51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1F0295" w14:textId="1668136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3, IL18, PYCARD]</w:t>
            </w:r>
          </w:p>
        </w:tc>
      </w:tr>
      <w:tr w:rsidR="00CE5924" w:rsidRPr="006860CD" w14:paraId="1E483D3D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1576CE" w14:textId="67DF30C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085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7B7C28" w14:textId="7FF309D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epithelial cell differenti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56C14D" w14:textId="3D32B3E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429EB5" w14:textId="6D10515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30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CF69A3" w14:textId="0439900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84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44A90" w14:textId="36232EA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7D4092" w14:textId="387A1CE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22D4BD" w14:textId="15B91F2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CND1, MMP9, VEGFA]</w:t>
            </w:r>
          </w:p>
        </w:tc>
      </w:tr>
      <w:tr w:rsidR="00CE5924" w:rsidRPr="006860CD" w14:paraId="2040A35E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21A2F" w14:textId="18739AD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046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9372C9" w14:textId="33DBA01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mesenchymal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77091" w14:textId="2EBAC44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966BEE" w14:textId="336FE5D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30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B749AC" w14:textId="5FEE7A9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84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923EE0" w14:textId="4FB41CC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2E6BA" w14:textId="55B9A9F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DA2EC1" w14:textId="6B92E92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MP2, MYC, VEGFA]</w:t>
            </w:r>
          </w:p>
        </w:tc>
      </w:tr>
      <w:tr w:rsidR="00CE5924" w:rsidRPr="006860CD" w14:paraId="1BAAC2AF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80D5C" w14:textId="14E24B1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280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575D0" w14:textId="642F427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cell cycle G1/S phase transi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757BEA" w14:textId="53452CA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F8132" w14:textId="100837D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58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C360E" w14:textId="64C102E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13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A2773A" w14:textId="028BB9E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C4B221" w14:textId="2A2C60F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F26F76" w14:textId="5A9B99B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D1, EGFR]</w:t>
            </w:r>
          </w:p>
        </w:tc>
      </w:tr>
      <w:tr w:rsidR="00CE5924" w:rsidRPr="006860CD" w14:paraId="24DF49F4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B6BA0" w14:textId="35B93C0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312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5C8781" w14:textId="4666AC3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I-kappaB kinase/NF-kappaB signalin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C74A6A" w14:textId="50CBB54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7E8EB1" w14:textId="5BF0C73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58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34C908" w14:textId="7B3791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13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11229A" w14:textId="0BCCB19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960F6" w14:textId="2F62089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B9903C" w14:textId="6E2E756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ESR1, GSTP1, PYCARD]</w:t>
            </w:r>
          </w:p>
        </w:tc>
      </w:tr>
      <w:tr w:rsidR="00CE5924" w:rsidRPr="006860CD" w14:paraId="2AC37F15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4EEBB" w14:textId="1B28AC2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200027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E754A7" w14:textId="3A47628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signaling receptor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A7408C" w14:textId="17A1B1E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63DEF9" w14:textId="56955F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8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6DE56D" w14:textId="7605D4A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44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0760E4" w14:textId="5AB0769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1CB995" w14:textId="5310842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087028" w14:textId="4763209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EGF, IL10, JAK2]</w:t>
            </w:r>
          </w:p>
        </w:tc>
      </w:tr>
      <w:tr w:rsidR="00CE5924" w:rsidRPr="006860CD" w14:paraId="146E481D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F0639" w14:textId="3C857CC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154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E7805" w14:textId="4AC10A0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dexamethason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F4450" w14:textId="4D08442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4C8B81" w14:textId="6ACF27A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4.8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90908E" w14:textId="67F8993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44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06765F" w14:textId="6043211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F7EBBC" w14:textId="76917F0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1B613D" w14:textId="5226BB5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9, EGFR, PCNA]</w:t>
            </w:r>
          </w:p>
        </w:tc>
      </w:tr>
      <w:tr w:rsidR="00CE5924" w:rsidRPr="006860CD" w14:paraId="17F3B679" w14:textId="77777777" w:rsidTr="00CE5924">
        <w:trPr>
          <w:trHeight w:val="144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D14A30" w14:textId="53064A8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037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18027C" w14:textId="132910B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purine nucleotide biosynthe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409DE" w14:textId="1B015A0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9B53AE" w14:textId="4D459E1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18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E5FF5E" w14:textId="5060054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7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82AC17" w14:textId="2309ADD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10BA42" w14:textId="47842FD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C64FE5" w14:textId="0A80E69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MYC, NOS3, STAT3]</w:t>
            </w:r>
          </w:p>
        </w:tc>
      </w:tr>
      <w:tr w:rsidR="00CE5924" w:rsidRPr="006860CD" w14:paraId="0A1D83B9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BEEDC" w14:textId="15E5761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6071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F762E3" w14:textId="0B39FFF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labyrinthine layer developmen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9966C5" w14:textId="394C834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087846" w14:textId="43428BC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18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ACDB4" w14:textId="58BB02C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7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B235AE" w14:textId="7A93975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C20C09" w14:textId="3BBBD08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54751B" w14:textId="2369E7A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CCNA2, IL10]</w:t>
            </w:r>
          </w:p>
        </w:tc>
      </w:tr>
      <w:tr w:rsidR="00CE5924" w:rsidRPr="006860CD" w14:paraId="17397EF0" w14:textId="77777777" w:rsidTr="00CE5924">
        <w:trPr>
          <w:trHeight w:val="72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530DE0" w14:textId="570BB24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514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4810A8" w14:textId="5A0519B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Malar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3E568" w14:textId="1C326B1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74A1AA" w14:textId="5EE4C04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50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6B039F" w14:textId="2E07857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76D72E" w14:textId="5ADDAF5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29F99E" w14:textId="4917BB5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5A108C" w14:textId="1F2619C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IL10, IL18, ITGAL]</w:t>
            </w:r>
          </w:p>
        </w:tc>
      </w:tr>
      <w:tr w:rsidR="00CE5924" w:rsidRPr="006860CD" w14:paraId="2531A00C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C779E2" w14:textId="711BB6A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530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9B8B85" w14:textId="4EBCF53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protein dephosphoryl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4464E6" w14:textId="5BC37B0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DFC7DC" w14:textId="4277531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50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0329F4" w14:textId="389A060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6D1FD4" w14:textId="3169845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6AC59C" w14:textId="5B21A00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2BB0FD" w14:textId="54EEBC2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JAK2, MTOR, PPIA]</w:t>
            </w:r>
          </w:p>
        </w:tc>
      </w:tr>
      <w:tr w:rsidR="00CE5924" w:rsidRPr="006860CD" w14:paraId="42B788B4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D5A06E" w14:textId="5A75E8B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080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8A561" w14:textId="1E4A2DD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nucleotide biosynthe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6D592D" w14:textId="4975989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02CC26" w14:textId="4ED0E0B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50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5E7525" w14:textId="1B5B97C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C0CDC8" w14:textId="274D39E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A3341E" w14:textId="40F2D90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134129" w14:textId="3CC393C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MYC, NOS3, STAT3]</w:t>
            </w:r>
          </w:p>
        </w:tc>
      </w:tr>
      <w:tr w:rsidR="00CE5924" w:rsidRPr="006860CD" w14:paraId="12DFD609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042DD2" w14:textId="267A89D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022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5E8F41" w14:textId="2F65A38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macrophage differenti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A92C4" w14:textId="38161F6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CD6775" w14:textId="22E27A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50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06CFE4" w14:textId="6818E86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62363E" w14:textId="688629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7CF3F" w14:textId="7A763F4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66A54B" w14:textId="5D40C18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D4, MMP9, VEGFA]</w:t>
            </w:r>
          </w:p>
        </w:tc>
      </w:tr>
      <w:tr w:rsidR="00CE5924" w:rsidRPr="006860CD" w14:paraId="2ED06A40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2DC0E" w14:textId="7457664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5079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60D52F" w14:textId="018BD31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activated T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DF4C95" w14:textId="62B3E03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89C82B" w14:textId="06CDA96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3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D103E0" w14:textId="6550724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42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8E4B5E" w14:textId="547F242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EE2852" w14:textId="6F7F0D3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8D9D18" w14:textId="785E06E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3, IL18, PYCARD]</w:t>
            </w:r>
          </w:p>
        </w:tc>
      </w:tr>
      <w:tr w:rsidR="00CE5924" w:rsidRPr="006860CD" w14:paraId="11BD52AA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88EC80" w14:textId="4D07C9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866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59668" w14:textId="7AAE6B1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smooth muscle cell prolife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C7FE8E" w14:textId="79F4120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7D6147" w14:textId="02F5B5C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3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09DCE0" w14:textId="161C06B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42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6B4F6C" w14:textId="68AA01F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D2B819" w14:textId="5570603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D9D6E" w14:textId="65D8C9A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NG, GSTP1, IL10]</w:t>
            </w:r>
          </w:p>
        </w:tc>
      </w:tr>
      <w:tr w:rsidR="00CE5924" w:rsidRPr="006860CD" w14:paraId="685CB192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90519" w14:textId="738919C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345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E5528C" w14:textId="6F6E85C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cellular respi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C7CC1" w14:textId="18E225D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6AE549" w14:textId="6CC1854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3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EAEDF3" w14:textId="4C83290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42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B7413D" w14:textId="5ED98D5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4EC9AD" w14:textId="3240581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9BF041" w14:textId="0E7969D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MYC, PIK3CA]</w:t>
            </w:r>
          </w:p>
        </w:tc>
      </w:tr>
      <w:tr w:rsidR="00CE5924" w:rsidRPr="006860CD" w14:paraId="56C034DD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52493" w14:textId="0F65388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653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2902E2" w14:textId="7353017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yclin-dependent protein serine/threonine kinase regulator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6045A8" w14:textId="76DDE80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5D28A8" w14:textId="2F1717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3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ED7ACB" w14:textId="3566096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42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C7557" w14:textId="79A864C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7E8245" w14:textId="4477EF6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58479C" w14:textId="467A7A0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3, CCNA2, CCND1]</w:t>
            </w:r>
          </w:p>
        </w:tc>
      </w:tr>
      <w:tr w:rsidR="00CE5924" w:rsidRPr="006860CD" w14:paraId="129253AF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B8F29B" w14:textId="3A05D4D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086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FE280" w14:textId="45AC019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phospholipase C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11932" w14:textId="258FB74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90850E" w14:textId="187C50D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3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4D4785" w14:textId="41DC7CD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42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BDA691" w14:textId="02CC81C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ABB5DC" w14:textId="0FBC6BC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6C80B4" w14:textId="321C53C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NG, EGFR, ESR1]</w:t>
            </w:r>
          </w:p>
        </w:tc>
      </w:tr>
      <w:tr w:rsidR="00CE5924" w:rsidRPr="006860CD" w14:paraId="218CA2B5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A10F55" w14:textId="538335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054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D5F08B" w14:textId="0B2912E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purine nucleotide metabol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9D4F7" w14:textId="78A4101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EC0B14" w14:textId="0660900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1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71E824" w14:textId="4AE34D3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77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E379CF" w14:textId="007642B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C4ADAD" w14:textId="698227E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479785" w14:textId="0C6FD0C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MYC, NOS3, STAT3]</w:t>
            </w:r>
          </w:p>
        </w:tc>
      </w:tr>
      <w:tr w:rsidR="00CE5924" w:rsidRPr="006860CD" w14:paraId="13077A2C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4AC7FB" w14:textId="4695DC3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598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E6B3EF" w14:textId="22FC781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nucleotide metabol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91CA2B" w14:textId="2FC0E02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058E4B" w14:textId="2099995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1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08F58" w14:textId="7DEE678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77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F7CA01" w14:textId="09A9D38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0D7A8E" w14:textId="5B97E6C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236C88" w14:textId="0055BE0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MYC, NOS3, STAT3]</w:t>
            </w:r>
          </w:p>
        </w:tc>
      </w:tr>
      <w:tr w:rsidR="00CE5924" w:rsidRPr="006860CD" w14:paraId="74022B5D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69884" w14:textId="2ECA918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921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75D213" w14:textId="75F3F6D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deacetylase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08FFBD" w14:textId="684CED3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M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47D186" w14:textId="04F7D9C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1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3DCFAF" w14:textId="715CA2F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77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55236D" w14:textId="58CAC9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3CBE93" w14:textId="318F3FA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67ED29" w14:textId="5D53360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HDAC8, MAPK8, VEGFA]</w:t>
            </w:r>
          </w:p>
        </w:tc>
      </w:tr>
      <w:tr w:rsidR="00CE5924" w:rsidRPr="006860CD" w14:paraId="5C503A1F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6772A" w14:textId="2284D66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925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563AC9" w14:textId="742B6BF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lucan biosynthe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9F128" w14:textId="1F7CE7A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4577F3" w14:textId="76C6A2A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1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179F2F" w14:textId="5AC6550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77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42BC39" w14:textId="07D4DD7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3B8AA3" w14:textId="355F665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423DF8" w14:textId="5177163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GSK3B, MTOR]</w:t>
            </w:r>
          </w:p>
        </w:tc>
      </w:tr>
      <w:tr w:rsidR="00CE5924" w:rsidRPr="006860CD" w14:paraId="6B19181D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D29334" w14:textId="656D00D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597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65E080" w14:textId="602B3CE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lycogen biosynthe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2413A" w14:textId="218221D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6D26C9" w14:textId="7E92B27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1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75C942" w14:textId="5D14A8E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77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B6B376" w14:textId="34EA604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0F581D" w14:textId="3CD4C50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B40463" w14:textId="3418DDD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GSK3B, MTOR]</w:t>
            </w:r>
          </w:p>
        </w:tc>
      </w:tr>
      <w:tr w:rsidR="00CE5924" w:rsidRPr="006860CD" w14:paraId="652FDFF1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BEFBAF" w14:textId="602C962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320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CA38D4" w14:textId="0CBEE88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oxidative stress-induced cell death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2BEBC" w14:textId="62CB72A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8C0219" w14:textId="134A13C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5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393DB8" w14:textId="30A3491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13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017E01" w14:textId="22C29D9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BD51E" w14:textId="026E368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3B90D5" w14:textId="178D6D4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IL10, PPIA]</w:t>
            </w:r>
          </w:p>
        </w:tc>
      </w:tr>
      <w:tr w:rsidR="00CE5924" w:rsidRPr="006860CD" w14:paraId="76FE674C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F12F7" w14:textId="7C17645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027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7810B" w14:textId="3B8E646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phospholipase C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9E71D0" w14:textId="14EDA14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812B48" w14:textId="76345CB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5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662027" w14:textId="1E2F8CD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13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EC5E72" w14:textId="083592A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F012EE" w14:textId="75F050A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13144C" w14:textId="7C0472A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NG, EGFR, ESR1]</w:t>
            </w:r>
          </w:p>
        </w:tc>
      </w:tr>
      <w:tr w:rsidR="00CE5924" w:rsidRPr="006860CD" w14:paraId="6BFFACD6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DB797" w14:textId="2957675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519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08C90A" w14:textId="126903C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roduction of miRNAs involved in gene silencing by miRN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154C6B" w14:textId="15E1FE7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2158CC" w14:textId="06296A2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5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585F3A" w14:textId="273218E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13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4A1B18" w14:textId="0C1CA16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FE5E8E" w14:textId="71951E1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7E4A93" w14:textId="66E3380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EGFR, ESR1, STAT3]</w:t>
            </w:r>
          </w:p>
        </w:tc>
      </w:tr>
      <w:tr w:rsidR="00CE5924" w:rsidRPr="006860CD" w14:paraId="4F6F54B9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679DD" w14:textId="74FF092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509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CDF153" w14:textId="6D5E58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nicotin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AFAF0E" w14:textId="77BECC1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DB84E0" w14:textId="1D70F47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5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856895" w14:textId="1C03AC7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13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09E27D" w14:textId="15E8F1A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429E64" w14:textId="235134F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C33906" w14:textId="7466848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CASP3, NLRP3]</w:t>
            </w:r>
          </w:p>
        </w:tc>
      </w:tr>
      <w:tr w:rsidR="00CE5924" w:rsidRPr="006860CD" w14:paraId="2418AF87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22A39" w14:textId="69AD567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462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EAD7ED" w14:textId="7D35BFC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hospholipase A2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A6575" w14:textId="3C7B7EE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M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C3027C" w14:textId="1563775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52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4325BE" w14:textId="2D082AB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13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0BA392" w14:textId="3CBA5D7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8EDEB2" w14:textId="28709BA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23785" w14:textId="088382A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NG, CASP3, EGFR]</w:t>
            </w:r>
          </w:p>
        </w:tc>
      </w:tr>
      <w:tr w:rsidR="00CE5924" w:rsidRPr="006860CD" w14:paraId="0F45009D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128916" w14:textId="0342EA6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464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21EFEC" w14:textId="2BED8BD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amyloid-bet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FE3642" w14:textId="1AAA93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744FD3" w14:textId="6225206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89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27474B" w14:textId="10BFADE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50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E6C29D" w14:textId="656F4AD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5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4EDFC" w14:textId="592C180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EA9438" w14:textId="5327D6F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GSK3B, MMP13, MMP9]</w:t>
            </w:r>
          </w:p>
        </w:tc>
      </w:tr>
      <w:tr w:rsidR="00CE5924" w:rsidRPr="006860CD" w14:paraId="5D5987A4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353976" w14:textId="3DCF1EA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118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EA4712" w14:textId="1270280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ERBB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56A43" w14:textId="25C2A82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BA5553" w14:textId="44536F5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89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68017C" w14:textId="678AB0E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50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0DAB98" w14:textId="63BB643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5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7CACE0" w14:textId="3BF4975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0F23B" w14:textId="048CECA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EGF, EGFR, ERBB2]</w:t>
            </w:r>
          </w:p>
        </w:tc>
      </w:tr>
      <w:tr w:rsidR="00CE5924" w:rsidRPr="006860CD" w14:paraId="7A9F714B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57FFC" w14:textId="2CBAF32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082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FBC57C" w14:textId="34158D6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mitochondrion organiz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D3DED9" w14:textId="3D7C3AB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18D22C" w14:textId="2848B6E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6.89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43A352" w14:textId="477204E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50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D699E" w14:textId="4C5C972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5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298A4C" w14:textId="55A1AB1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B4C6B" w14:textId="6BE82C3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L1, NLRP3]</w:t>
            </w:r>
          </w:p>
        </w:tc>
      </w:tr>
      <w:tr w:rsidR="00CE5924" w:rsidRPr="006860CD" w14:paraId="03DA1EF2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A54F0" w14:textId="757C920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200037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295D6B" w14:textId="581DF7E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negative regulation of reactive oxygen species metabol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F1B0BA" w14:textId="45A8705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15CE1F" w14:textId="07F3B45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2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917386" w14:textId="2BA84D1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8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9A3B0" w14:textId="701B974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95FC4" w14:textId="5E8D681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3BD153" w14:textId="131FB5F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BCL2, STAT3]</w:t>
            </w:r>
          </w:p>
        </w:tc>
      </w:tr>
      <w:tr w:rsidR="00CE5924" w:rsidRPr="006860CD" w14:paraId="63B458D9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E1C975" w14:textId="6DD8BAC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5099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A7967" w14:textId="64D6007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nitric-oxide synthase activ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02D78" w14:textId="3A60DF8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AD589D" w14:textId="03C4404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2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2D8156" w14:textId="6F1D1B3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8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C79548" w14:textId="5605263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B6F193" w14:textId="42E5ABA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E8F83" w14:textId="35525E8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GFR, NOS3]</w:t>
            </w:r>
          </w:p>
        </w:tc>
      </w:tr>
      <w:tr w:rsidR="00CE5924" w:rsidRPr="006860CD" w14:paraId="3D5627E0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168E2" w14:textId="47F9195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304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E156BB" w14:textId="77B802C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systemic arterial blood pressure mediated by a chemical sign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9195A" w14:textId="04E875D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E6E3A" w14:textId="18D45D9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2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37B3C9" w14:textId="6367CE0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8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F904A8" w14:textId="6F4AC75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346452" w14:textId="674C6DA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F9559D" w14:textId="020AA4B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DRB3, NOS3, PDE4D]</w:t>
            </w:r>
          </w:p>
        </w:tc>
      </w:tr>
      <w:tr w:rsidR="00CE5924" w:rsidRPr="006860CD" w14:paraId="5D7DCE61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48CED" w14:textId="26D763A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204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DF1DB0" w14:textId="01D8EED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 migration involved in sprouting angiogene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82CE9E" w14:textId="66283EE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3D4989" w14:textId="5E7AE8F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2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AC0D9" w14:textId="5471B78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8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050187" w14:textId="45FCDB5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85078" w14:textId="34A9DC6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3CD75" w14:textId="2426E05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KT1, EPHB4, VEGFA]</w:t>
            </w:r>
          </w:p>
        </w:tc>
      </w:tr>
      <w:tr w:rsidR="00CE5924" w:rsidRPr="006860CD" w14:paraId="18711BD9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34704" w14:textId="0014C9F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34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A82DE3" w14:textId="5EC5E12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Hedgehog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5113E" w14:textId="300AAE0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A33EB4" w14:textId="6BF3CF7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6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A97A29" w14:textId="40DE061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27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05560" w14:textId="0CA6C25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9845F4" w14:textId="7AA943C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C061B4" w14:textId="6C5DAC6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CCND1, GSK3B]</w:t>
            </w:r>
          </w:p>
        </w:tc>
      </w:tr>
      <w:tr w:rsidR="00CE5924" w:rsidRPr="006860CD" w14:paraId="76D4172C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46050F" w14:textId="2803275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091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3CF741" w14:textId="46B7FBC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roduction of small RNA involved in gene silencing by RN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6342E" w14:textId="4890922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6CB20F" w14:textId="5CE36FA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6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F7D21F" w14:textId="1BBF317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27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44E5F2" w14:textId="1C7AE4B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366A54" w14:textId="04964D9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99E432" w14:textId="113254F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EGFR, ESR1, STAT3]</w:t>
            </w:r>
          </w:p>
        </w:tc>
      </w:tr>
      <w:tr w:rsidR="00CE5924" w:rsidRPr="006860CD" w14:paraId="5AF35D00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9D7FD" w14:textId="55E152C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572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2FD90E" w14:textId="56BE768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interleukin-12-mediated signaling pathwa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6C741" w14:textId="1060A2C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36C1EE" w14:textId="3222AEE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6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BAC5F1" w14:textId="63A5A39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27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487968" w14:textId="0E49257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664FDE" w14:textId="34C2E23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12BD42" w14:textId="236774F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IL10, JAK2, PPIA]</w:t>
            </w:r>
          </w:p>
        </w:tc>
      </w:tr>
      <w:tr w:rsidR="00CE5924" w:rsidRPr="006860CD" w14:paraId="5344FE72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3A28A" w14:textId="31C5D40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105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BF644B" w14:textId="63D1FE0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dsRNA processin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77B1F" w14:textId="752C391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BB20FD" w14:textId="1A7FD8D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7.67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ED63C0" w14:textId="616D880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27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188E6C" w14:textId="31C23E3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1C9E9F" w14:textId="5E323E8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FE2E5A" w14:textId="51A86B8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EGFR, ESR1, STAT3]</w:t>
            </w:r>
          </w:p>
        </w:tc>
      </w:tr>
      <w:tr w:rsidR="00CE5924" w:rsidRPr="006860CD" w14:paraId="727FA231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24DC2" w14:textId="59B3DEE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492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CDC5FF" w14:textId="63E9395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lipolysis in adipocyt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19C28" w14:textId="13564F6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40802D" w14:textId="0E2AF64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8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82096D" w14:textId="6599B56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6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B07496" w14:textId="1466915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757E1B" w14:textId="3C5582D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737C98" w14:textId="26D7AFB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ADRB3, AKT1, PIK3CA]</w:t>
            </w:r>
          </w:p>
        </w:tc>
      </w:tr>
      <w:tr w:rsidR="00CE5924" w:rsidRPr="006860CD" w14:paraId="72AC98FC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E1CE0" w14:textId="6B0CFCB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:0048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268694" w14:textId="47D619C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lutathione metabolism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05C75D" w14:textId="5D10862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KEG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BE0E55" w14:textId="0BC5859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8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389AAA" w14:textId="723471C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6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921FAF" w14:textId="69CC26E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D651B1" w14:textId="48F1B58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08DA54" w14:textId="0B0CFFB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GSTP1, RRM1, RRM2]</w:t>
            </w:r>
          </w:p>
        </w:tc>
      </w:tr>
      <w:tr w:rsidR="00CE5924" w:rsidRPr="006860CD" w14:paraId="59E603A0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75FEE5" w14:textId="740F801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289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C08110" w14:textId="6C07B68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gulation of pri-miRNA transcription by RNA polymerase II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435E6" w14:textId="1B3801D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34B8C1" w14:textId="22C9003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8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0BC39" w14:textId="39E5082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6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61B710" w14:textId="552E62C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B8D16E" w14:textId="3DA0667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47431A" w14:textId="11277AA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MP2, IL10, STAT3]</w:t>
            </w:r>
          </w:p>
        </w:tc>
      </w:tr>
      <w:tr w:rsidR="00CE5924" w:rsidRPr="006860CD" w14:paraId="4D5F6AA0" w14:textId="77777777" w:rsidTr="00CE5924">
        <w:trPr>
          <w:trHeight w:val="72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60064" w14:textId="5CFCA63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9734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E9F26B" w14:textId="25495C5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mitochondrial outer membrane permeabiliz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5B089" w14:textId="3228DB8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52646A" w14:textId="35CA13D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8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31F08" w14:textId="49E7A6F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6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A5EBA" w14:textId="56EB370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10A31" w14:textId="7D05D7F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70E71E" w14:textId="3EB9175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GSK3B, MAPK8]</w:t>
            </w:r>
          </w:p>
        </w:tc>
      </w:tr>
      <w:tr w:rsidR="00CE5924" w:rsidRPr="006860CD" w14:paraId="2993248C" w14:textId="77777777" w:rsidTr="00CE5924">
        <w:trPr>
          <w:trHeight w:val="72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A585C" w14:textId="63A9184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6161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6CB244" w14:textId="15E16AE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ri-miRNA transcription by RNA polymerase II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FA350" w14:textId="57507D0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28E7EA" w14:textId="6C5A705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08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55CA29" w14:textId="1541C3C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68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3962AF" w14:textId="1580991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B9A9B" w14:textId="66F5A05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B70DA5" w14:textId="08130D9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MP2, IL10, STAT3]</w:t>
            </w:r>
          </w:p>
        </w:tc>
      </w:tr>
      <w:tr w:rsidR="00CE5924" w:rsidRPr="006860CD" w14:paraId="306E35A6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EDCBC8" w14:textId="79E8646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213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AF5E9F" w14:textId="794A5BD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mesenchyme morphogene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DBE9E" w14:textId="5DD88D0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16B0D4" w14:textId="61B3F07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50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8A918E" w14:textId="1CC41F7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9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FEB492" w14:textId="092D5EC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6249E4" w14:textId="7960005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B96541" w14:textId="1F82327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MP2, MYC, NOS3]</w:t>
            </w:r>
          </w:p>
        </w:tc>
      </w:tr>
      <w:tr w:rsidR="00CE5924" w:rsidRPr="006860CD" w14:paraId="36DD5CE5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0CDC47" w14:textId="4703315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134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6B4164" w14:textId="4FD858E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ellular response to interleukin-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8A2F8" w14:textId="79DE1C9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50F7DC" w14:textId="5FA60A0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50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417EBF" w14:textId="15E8EC1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9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A85EB2" w14:textId="207DE61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45AF6E" w14:textId="7CBE74B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67BD7E" w14:textId="1B57703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IL10, JAK2, PPIA]</w:t>
            </w:r>
          </w:p>
        </w:tc>
      </w:tr>
      <w:tr w:rsidR="00CE5924" w:rsidRPr="006860CD" w14:paraId="3F51B8A6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19A07" w14:textId="4C5F98C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3357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BEDA68" w14:textId="61C5A8EB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testosteron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CD95C8" w14:textId="27BA193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F7F6DD" w14:textId="7CAB016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50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C67AFD" w14:textId="35E175A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09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691BBE" w14:textId="7C4FEDA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5A2E13" w14:textId="6B575EE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A677E0" w14:textId="4A6DCA4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DK4, MYC, NLRP3]</w:t>
            </w:r>
          </w:p>
        </w:tc>
      </w:tr>
      <w:tr w:rsidR="00CE5924" w:rsidRPr="006860CD" w14:paraId="03C70C60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257DD7" w14:textId="5180AA7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7067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596A29" w14:textId="40BFB727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interleukin-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4A848F" w14:textId="20CE786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CC1760" w14:textId="0D052B0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93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A984E7" w14:textId="0EF7009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52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5C999D" w14:textId="6BE4152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7DF413" w14:textId="2BFF1AE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096728" w14:textId="6E7039F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IL10, JAK2, PPIA]</w:t>
            </w:r>
          </w:p>
        </w:tc>
      </w:tr>
      <w:tr w:rsidR="00CE5924" w:rsidRPr="006860CD" w14:paraId="05A11184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32841D" w14:textId="229AABF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4352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03075F" w14:textId="76C88B1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neuron apopto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EB00F" w14:textId="5B07036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F4E9F7" w14:textId="3AC682F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93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0A39C" w14:textId="0151CF2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52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5193AE" w14:textId="70618FE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9B455E" w14:textId="7A3E91C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C0E1BE" w14:textId="57C3D34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CASP3, CASP9, NQO2]</w:t>
            </w:r>
          </w:p>
        </w:tc>
      </w:tr>
      <w:tr w:rsidR="00CE5924" w:rsidRPr="006860CD" w14:paraId="7CD6351C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9AB94" w14:textId="5314827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1033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A81033" w14:textId="4DC4DE3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response to gamma radi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8260A6" w14:textId="1676DB0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C29E44" w14:textId="18497FC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93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E67FF" w14:textId="4C37558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52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28A4E9" w14:textId="01094F7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4B6179" w14:textId="2252E66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74F34" w14:textId="70F3CA9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BCL2L1, MYC]</w:t>
            </w:r>
          </w:p>
        </w:tc>
      </w:tr>
      <w:tr w:rsidR="00CE5924" w:rsidRPr="006860CD" w14:paraId="6481EF16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C06E5B" w14:textId="3AC7300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000918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566437" w14:textId="7BE5BE1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cyclic nucleotide metabol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4F4C93" w14:textId="63A1D6E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397EE4" w14:textId="4EAC534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8.93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C5C25A" w14:textId="0B0F60D0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52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BDC225" w14:textId="28523A0E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CE0246" w14:textId="46375FF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3A0294" w14:textId="3B2B1724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NOS3, PDE4B, PDE4D]</w:t>
            </w:r>
          </w:p>
        </w:tc>
      </w:tr>
      <w:tr w:rsidR="00CE5924" w:rsidRPr="006860CD" w14:paraId="54A0C86F" w14:textId="77777777" w:rsidTr="00CE5924">
        <w:trPr>
          <w:trHeight w:val="36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DFAA1" w14:textId="13C35ED2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:190211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44D1F2" w14:textId="6F05F3F9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positive regulation of mitochondrial membrane permeability involved in apoptotic proce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371A7D" w14:textId="4CAE7633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0004B4" w14:textId="08C3AF0A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38E-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C13851" w14:textId="75B710EF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9.95E-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9A6DD7" w14:textId="3FB72B91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5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74B8F5" w14:textId="6F29C14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E85F68" w14:textId="0109AC1D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436640">
              <w:t>[BCL2, GSK3B, MAPK8]</w:t>
            </w:r>
          </w:p>
        </w:tc>
      </w:tr>
      <w:tr w:rsidR="00CE5924" w:rsidRPr="006860CD" w14:paraId="7536DFAC" w14:textId="77777777" w:rsidTr="00CE5924">
        <w:trPr>
          <w:trHeight w:val="375"/>
        </w:trPr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63BF4A55" w14:textId="4370FE8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597D04">
              <w:t>GO:0043536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C938575" w14:textId="60E125D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597D04">
              <w:t>positive regulation of blood vessel endothelial cell migratio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0273A689" w14:textId="38753D5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597D04">
              <w:t>GO_B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9C87EC2" w14:textId="04BEE7BC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597D04">
              <w:t>9.38E-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BB399AC" w14:textId="2ACCC275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597D04">
              <w:t>9.95E-0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41B00A7" w14:textId="0C4CCDF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597D04">
              <w:t>5.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AF4BDBE" w14:textId="79860678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597D04">
              <w:t>3.00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A1FE8E8" w14:textId="25B31AF6" w:rsidR="008640E6" w:rsidRPr="0088129E" w:rsidRDefault="008640E6" w:rsidP="00CE5924">
            <w:pPr>
              <w:spacing w:line="240" w:lineRule="auto"/>
              <w:jc w:val="center"/>
              <w:rPr>
                <w:rFonts w:eastAsia="굴림" w:cs="Arial"/>
              </w:rPr>
            </w:pPr>
            <w:r w:rsidRPr="00597D04">
              <w:t>[AKT1, NOS3, VEGFA]</w:t>
            </w:r>
          </w:p>
        </w:tc>
      </w:tr>
    </w:tbl>
    <w:p w14:paraId="7E7B27E8" w14:textId="77777777" w:rsidR="008D02C1" w:rsidRPr="002C30EA" w:rsidRDefault="008D02C1" w:rsidP="00CE5924">
      <w:pPr>
        <w:jc w:val="center"/>
        <w:rPr>
          <w:rFonts w:eastAsia="바탕" w:cstheme="minorHAnsi"/>
        </w:rPr>
      </w:pPr>
    </w:p>
    <w:sectPr w:rsidR="008D02C1" w:rsidRPr="002C30EA" w:rsidSect="002B292E">
      <w:headerReference w:type="default" r:id="rId7"/>
      <w:pgSz w:w="16838" w:h="11906" w:orient="landscape"/>
      <w:pgMar w:top="720" w:right="1418" w:bottom="72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E1F69" w14:textId="77777777" w:rsidR="00B50337" w:rsidRDefault="00B50337" w:rsidP="007E0DF6">
      <w:pPr>
        <w:spacing w:after="0" w:line="240" w:lineRule="auto"/>
      </w:pPr>
      <w:r>
        <w:separator/>
      </w:r>
    </w:p>
  </w:endnote>
  <w:endnote w:type="continuationSeparator" w:id="0">
    <w:p w14:paraId="634C5802" w14:textId="77777777" w:rsidR="00B50337" w:rsidRDefault="00B50337" w:rsidP="007E0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B6AF6" w14:textId="77777777" w:rsidR="00B50337" w:rsidRDefault="00B50337" w:rsidP="007E0DF6">
      <w:pPr>
        <w:spacing w:after="0" w:line="240" w:lineRule="auto"/>
      </w:pPr>
      <w:r>
        <w:separator/>
      </w:r>
    </w:p>
  </w:footnote>
  <w:footnote w:type="continuationSeparator" w:id="0">
    <w:p w14:paraId="10B4DFA2" w14:textId="77777777" w:rsidR="00B50337" w:rsidRDefault="00B50337" w:rsidP="007E0D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72CE5" w14:textId="69D52131" w:rsidR="003F5F94" w:rsidRDefault="003F5F94" w:rsidP="00B736B9">
    <w:pPr>
      <w:pStyle w:val="a3"/>
      <w:jc w:val="right"/>
    </w:pPr>
    <w:r>
      <w:rPr>
        <w:rFonts w:hint="eastAsia"/>
      </w:rPr>
      <w:t>Table</w:t>
    </w:r>
    <w:r>
      <w:t xml:space="preserve"> </w:t>
    </w:r>
    <w:r>
      <w:rPr>
        <w:rFonts w:hint="eastAsia"/>
      </w:rPr>
      <w:t>S</w:t>
    </w:r>
    <w:r w:rsidR="00175B24">
      <w:t>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738AC"/>
    <w:multiLevelType w:val="hybridMultilevel"/>
    <w:tmpl w:val="2A5C90D2"/>
    <w:lvl w:ilvl="0" w:tplc="D8663ED0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54157101"/>
    <w:multiLevelType w:val="hybridMultilevel"/>
    <w:tmpl w:val="865CFE22"/>
    <w:lvl w:ilvl="0" w:tplc="C142ACE0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9"/>
  </w:num>
  <w:num w:numId="7">
    <w:abstractNumId w:val="3"/>
  </w:num>
  <w:num w:numId="8">
    <w:abstractNumId w:val="13"/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</w:num>
  <w:num w:numId="12">
    <w:abstractNumId w:val="8"/>
  </w:num>
  <w:num w:numId="13">
    <w:abstractNumId w:val="2"/>
  </w:num>
  <w:num w:numId="14">
    <w:abstractNumId w:val="14"/>
  </w:num>
  <w:num w:numId="15">
    <w:abstractNumId w:val="12"/>
  </w:num>
  <w:num w:numId="16">
    <w:abstractNumId w:val="11"/>
  </w:num>
  <w:num w:numId="17">
    <w:abstractNumId w:val="0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FF"/>
    <w:rsid w:val="00041765"/>
    <w:rsid w:val="0008299D"/>
    <w:rsid w:val="00091B1D"/>
    <w:rsid w:val="000B5D2D"/>
    <w:rsid w:val="000C5691"/>
    <w:rsid w:val="000E6B27"/>
    <w:rsid w:val="0010120F"/>
    <w:rsid w:val="00113B10"/>
    <w:rsid w:val="00175B24"/>
    <w:rsid w:val="00184B1C"/>
    <w:rsid w:val="001B0748"/>
    <w:rsid w:val="00235855"/>
    <w:rsid w:val="00235938"/>
    <w:rsid w:val="002B292E"/>
    <w:rsid w:val="002C30EA"/>
    <w:rsid w:val="002C72ED"/>
    <w:rsid w:val="002D0E55"/>
    <w:rsid w:val="00341B2C"/>
    <w:rsid w:val="00355752"/>
    <w:rsid w:val="003745E1"/>
    <w:rsid w:val="00380DC4"/>
    <w:rsid w:val="00383ACF"/>
    <w:rsid w:val="00396D75"/>
    <w:rsid w:val="003B0890"/>
    <w:rsid w:val="003B4665"/>
    <w:rsid w:val="003F5F94"/>
    <w:rsid w:val="00400BD7"/>
    <w:rsid w:val="004206B9"/>
    <w:rsid w:val="00437D2B"/>
    <w:rsid w:val="0044719E"/>
    <w:rsid w:val="004953DE"/>
    <w:rsid w:val="004E5284"/>
    <w:rsid w:val="004F138E"/>
    <w:rsid w:val="004F189B"/>
    <w:rsid w:val="005069AE"/>
    <w:rsid w:val="00531500"/>
    <w:rsid w:val="005460AB"/>
    <w:rsid w:val="00547CAA"/>
    <w:rsid w:val="005566D5"/>
    <w:rsid w:val="00596446"/>
    <w:rsid w:val="00596D68"/>
    <w:rsid w:val="005A2CFF"/>
    <w:rsid w:val="005C4673"/>
    <w:rsid w:val="0063731F"/>
    <w:rsid w:val="00655BB2"/>
    <w:rsid w:val="006A4F8A"/>
    <w:rsid w:val="006F567B"/>
    <w:rsid w:val="00730C4B"/>
    <w:rsid w:val="007435E4"/>
    <w:rsid w:val="007A2B84"/>
    <w:rsid w:val="007A6F99"/>
    <w:rsid w:val="007D6301"/>
    <w:rsid w:val="007E0DF6"/>
    <w:rsid w:val="00822073"/>
    <w:rsid w:val="008640E6"/>
    <w:rsid w:val="008934B6"/>
    <w:rsid w:val="008A6FD9"/>
    <w:rsid w:val="008B0A9A"/>
    <w:rsid w:val="008D02C1"/>
    <w:rsid w:val="008F2BAF"/>
    <w:rsid w:val="00903DFF"/>
    <w:rsid w:val="0095037B"/>
    <w:rsid w:val="0096579B"/>
    <w:rsid w:val="00986B9F"/>
    <w:rsid w:val="00994337"/>
    <w:rsid w:val="00994F8B"/>
    <w:rsid w:val="009D79C1"/>
    <w:rsid w:val="009F1220"/>
    <w:rsid w:val="009F2ED0"/>
    <w:rsid w:val="00A46300"/>
    <w:rsid w:val="00A61E36"/>
    <w:rsid w:val="00A7506C"/>
    <w:rsid w:val="00AC40A3"/>
    <w:rsid w:val="00B00A4D"/>
    <w:rsid w:val="00B50337"/>
    <w:rsid w:val="00B736B9"/>
    <w:rsid w:val="00B73BE2"/>
    <w:rsid w:val="00BE2550"/>
    <w:rsid w:val="00C43044"/>
    <w:rsid w:val="00C5092C"/>
    <w:rsid w:val="00CE5924"/>
    <w:rsid w:val="00CE5ED6"/>
    <w:rsid w:val="00D31D80"/>
    <w:rsid w:val="00DD1162"/>
    <w:rsid w:val="00DF1519"/>
    <w:rsid w:val="00E004F8"/>
    <w:rsid w:val="00E079C1"/>
    <w:rsid w:val="00E34ED9"/>
    <w:rsid w:val="00E91757"/>
    <w:rsid w:val="00E9633A"/>
    <w:rsid w:val="00EA0264"/>
    <w:rsid w:val="00ED6AB8"/>
    <w:rsid w:val="00F53EF3"/>
    <w:rsid w:val="00F53FCB"/>
    <w:rsid w:val="00F600FD"/>
    <w:rsid w:val="00F7096F"/>
    <w:rsid w:val="00FA2F47"/>
    <w:rsid w:val="00FB6712"/>
    <w:rsid w:val="00FD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5B9EE"/>
  <w15:chartTrackingRefBased/>
  <w15:docId w15:val="{55CE902B-C74A-45A2-8213-F79680F87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0D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E0DF6"/>
  </w:style>
  <w:style w:type="paragraph" w:styleId="a4">
    <w:name w:val="footer"/>
    <w:basedOn w:val="a"/>
    <w:link w:val="Char0"/>
    <w:uiPriority w:val="99"/>
    <w:unhideWhenUsed/>
    <w:rsid w:val="007E0D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E0DF6"/>
  </w:style>
  <w:style w:type="paragraph" w:customStyle="1" w:styleId="MDPI11articletype">
    <w:name w:val="MDPI_1.1_article_type"/>
    <w:next w:val="a"/>
    <w:qFormat/>
    <w:rsid w:val="007435E4"/>
    <w:pPr>
      <w:adjustRightInd w:val="0"/>
      <w:snapToGrid w:val="0"/>
      <w:spacing w:before="240" w:after="0" w:line="240" w:lineRule="auto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lang w:eastAsia="de-DE" w:bidi="en-US"/>
    </w:rPr>
  </w:style>
  <w:style w:type="paragraph" w:customStyle="1" w:styleId="MDPI12title">
    <w:name w:val="MDPI_1.2_title"/>
    <w:next w:val="a"/>
    <w:qFormat/>
    <w:rsid w:val="007435E4"/>
    <w:pPr>
      <w:adjustRightInd w:val="0"/>
      <w:snapToGrid w:val="0"/>
      <w:spacing w:after="240" w:line="24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7435E4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7435E4"/>
    <w:pPr>
      <w:widowControl/>
      <w:wordWrap/>
      <w:autoSpaceDE/>
      <w:autoSpaceDN/>
      <w:adjustRightInd w:val="0"/>
      <w:snapToGrid w:val="0"/>
      <w:spacing w:after="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7435E4"/>
    <w:pPr>
      <w:adjustRightInd w:val="0"/>
      <w:snapToGrid w:val="0"/>
      <w:spacing w:after="0"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7435E4"/>
    <w:pPr>
      <w:adjustRightInd w:val="0"/>
      <w:snapToGrid w:val="0"/>
      <w:spacing w:before="240" w:after="0" w:line="26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7435E4"/>
    <w:pPr>
      <w:adjustRightInd w:val="0"/>
      <w:snapToGrid w:val="0"/>
      <w:spacing w:before="240" w:after="0" w:line="260" w:lineRule="atLeast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7435E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</w:pPr>
    <w:rPr>
      <w:rFonts w:ascii="Palatino Linotype" w:eastAsia="Times New Roman" w:hAnsi="Palatino Linotype" w:cs="Cordia New"/>
      <w:color w:val="000000"/>
      <w:kern w:val="0"/>
      <w:szCs w:val="24"/>
      <w:lang w:eastAsia="de-DE" w:bidi="en-US"/>
    </w:rPr>
  </w:style>
  <w:style w:type="paragraph" w:customStyle="1" w:styleId="MDPIheaderjournallogo">
    <w:name w:val="MDPI_header_journal_logo"/>
    <w:qFormat/>
    <w:rsid w:val="007435E4"/>
    <w:pPr>
      <w:adjustRightInd w:val="0"/>
      <w:snapToGrid w:val="0"/>
      <w:spacing w:after="0" w:line="260" w:lineRule="atLeast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7435E4"/>
    <w:pPr>
      <w:ind w:firstLine="0"/>
    </w:pPr>
  </w:style>
  <w:style w:type="paragraph" w:customStyle="1" w:styleId="MDPI31text">
    <w:name w:val="MDPI_3.1_text"/>
    <w:link w:val="MDPI31textChar"/>
    <w:qFormat/>
    <w:rsid w:val="007435E4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7435E4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3textspaceafter">
    <w:name w:val="MDPI_3.3_text_space_after"/>
    <w:qFormat/>
    <w:rsid w:val="007435E4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4textspacebefore">
    <w:name w:val="MDPI_3.4_text_space_before"/>
    <w:qFormat/>
    <w:rsid w:val="007435E4"/>
    <w:pPr>
      <w:adjustRightInd w:val="0"/>
      <w:snapToGrid w:val="0"/>
      <w:spacing w:before="240" w:after="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5textbeforelist">
    <w:name w:val="MDPI_3.5_text_before_list"/>
    <w:qFormat/>
    <w:rsid w:val="007435E4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6textafterlist">
    <w:name w:val="MDPI_3.6_text_after_list"/>
    <w:qFormat/>
    <w:rsid w:val="007435E4"/>
    <w:pPr>
      <w:adjustRightInd w:val="0"/>
      <w:snapToGrid w:val="0"/>
      <w:spacing w:before="120" w:after="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7itemize">
    <w:name w:val="MDPI_3.7_itemize"/>
    <w:qFormat/>
    <w:rsid w:val="007435E4"/>
    <w:pPr>
      <w:numPr>
        <w:numId w:val="14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8bullet">
    <w:name w:val="MDPI_3.8_bullet"/>
    <w:qFormat/>
    <w:rsid w:val="007435E4"/>
    <w:pPr>
      <w:numPr>
        <w:numId w:val="11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9equation">
    <w:name w:val="MDPI_3.9_equation"/>
    <w:qFormat/>
    <w:rsid w:val="007435E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aequationnumber">
    <w:name w:val="MDPI_3.a_equation_number"/>
    <w:qFormat/>
    <w:rsid w:val="007435E4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41tablecaption">
    <w:name w:val="MDPI_4.1_table_caption"/>
    <w:qFormat/>
    <w:rsid w:val="007435E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435E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7435E4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7435E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7435E4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81theorem">
    <w:name w:val="MDPI_8.1_theorem"/>
    <w:qFormat/>
    <w:rsid w:val="007435E4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Times New Roman"/>
      <w:i/>
      <w:snapToGrid w:val="0"/>
      <w:color w:val="000000"/>
      <w:kern w:val="0"/>
      <w:lang w:eastAsia="de-DE" w:bidi="en-US"/>
    </w:rPr>
  </w:style>
  <w:style w:type="paragraph" w:customStyle="1" w:styleId="MDPI82proof">
    <w:name w:val="MDPI_8.2_proof"/>
    <w:qFormat/>
    <w:rsid w:val="007435E4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footerfirstpage">
    <w:name w:val="MDPI_footer_firstpage"/>
    <w:qFormat/>
    <w:rsid w:val="007435E4"/>
    <w:pPr>
      <w:tabs>
        <w:tab w:val="right" w:pos="8845"/>
      </w:tabs>
      <w:spacing w:after="0" w:line="160" w:lineRule="exact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7435E4"/>
    <w:pPr>
      <w:adjustRightInd w:val="0"/>
      <w:snapToGrid w:val="0"/>
      <w:spacing w:before="60" w:after="60" w:line="228" w:lineRule="auto"/>
      <w:ind w:left="2608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1heading1">
    <w:name w:val="MDPI_2.1_heading1"/>
    <w:qFormat/>
    <w:rsid w:val="007435E4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7435E4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customStyle="1" w:styleId="MDPI71References">
    <w:name w:val="MDPI_7.1_References"/>
    <w:qFormat/>
    <w:rsid w:val="007435E4"/>
    <w:pPr>
      <w:numPr>
        <w:numId w:val="15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5">
    <w:name w:val="Balloon Text"/>
    <w:basedOn w:val="a"/>
    <w:link w:val="Char1"/>
    <w:uiPriority w:val="99"/>
    <w:rsid w:val="007435E4"/>
    <w:pPr>
      <w:widowControl/>
      <w:wordWrap/>
      <w:autoSpaceDE/>
      <w:autoSpaceDN/>
      <w:spacing w:after="0" w:line="260" w:lineRule="atLeast"/>
    </w:pPr>
    <w:rPr>
      <w:rFonts w:ascii="Palatino Linotype" w:eastAsia="SimSun" w:hAnsi="Palatino Linotype" w:cs="Tahoma"/>
      <w:noProof/>
      <w:color w:val="000000"/>
      <w:kern w:val="0"/>
      <w:szCs w:val="18"/>
      <w:lang w:eastAsia="zh-CN"/>
    </w:rPr>
  </w:style>
  <w:style w:type="character" w:customStyle="1" w:styleId="Char1">
    <w:name w:val="풍선 도움말 텍스트 Char"/>
    <w:basedOn w:val="a0"/>
    <w:link w:val="a5"/>
    <w:uiPriority w:val="99"/>
    <w:rsid w:val="007435E4"/>
    <w:rPr>
      <w:rFonts w:ascii="Palatino Linotype" w:eastAsia="SimSun" w:hAnsi="Palatino Linotype" w:cs="Tahoma"/>
      <w:noProof/>
      <w:color w:val="000000"/>
      <w:kern w:val="0"/>
      <w:szCs w:val="18"/>
      <w:lang w:eastAsia="zh-CN"/>
    </w:rPr>
  </w:style>
  <w:style w:type="character" w:styleId="a6">
    <w:name w:val="line number"/>
    <w:uiPriority w:val="99"/>
    <w:rsid w:val="007435E4"/>
    <w:rPr>
      <w:rFonts w:ascii="Palatino Linotype" w:hAnsi="Palatino Linotype"/>
      <w:sz w:val="16"/>
    </w:rPr>
  </w:style>
  <w:style w:type="character" w:styleId="a7">
    <w:name w:val="Hyperlink"/>
    <w:uiPriority w:val="99"/>
    <w:rsid w:val="007435E4"/>
    <w:rPr>
      <w:color w:val="0000FF"/>
      <w:u w:val="single"/>
    </w:rPr>
  </w:style>
  <w:style w:type="paragraph" w:customStyle="1" w:styleId="MDPI61Citation">
    <w:name w:val="MDPI_6.1_Citation"/>
    <w:qFormat/>
    <w:rsid w:val="007435E4"/>
    <w:pPr>
      <w:adjustRightInd w:val="0"/>
      <w:snapToGrid w:val="0"/>
      <w:spacing w:after="0" w:line="240" w:lineRule="atLeast"/>
      <w:ind w:right="113"/>
      <w:jc w:val="left"/>
    </w:pPr>
    <w:rPr>
      <w:rFonts w:ascii="Palatino Linotype" w:eastAsia="SimSun" w:hAnsi="Palatino Linotype" w:cs="Cordia New"/>
      <w:kern w:val="0"/>
      <w:sz w:val="14"/>
      <w:lang w:eastAsia="zh-CN"/>
    </w:rPr>
  </w:style>
  <w:style w:type="paragraph" w:customStyle="1" w:styleId="MDPI62BackMatter">
    <w:name w:val="MDPI_6.2_BackMatter"/>
    <w:qFormat/>
    <w:rsid w:val="007435E4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7435E4"/>
    <w:pPr>
      <w:adjustRightInd w:val="0"/>
      <w:snapToGrid w:val="0"/>
      <w:spacing w:after="120" w:line="240" w:lineRule="atLeast"/>
      <w:ind w:right="113"/>
      <w:jc w:val="left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7435E4"/>
    <w:pPr>
      <w:adjustRightInd w:val="0"/>
      <w:snapToGrid w:val="0"/>
      <w:spacing w:before="120" w:after="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7435E4"/>
    <w:pPr>
      <w:spacing w:before="240" w:after="0" w:line="260" w:lineRule="atLeast"/>
      <w:ind w:left="113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411onetablecaption">
    <w:name w:val="MDPI_4.1.1_one_table_caption"/>
    <w:qFormat/>
    <w:rsid w:val="007435E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7435E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7435E4"/>
    <w:pPr>
      <w:adjustRightInd w:val="0"/>
      <w:snapToGrid w:val="0"/>
      <w:spacing w:before="240" w:after="0" w:line="240" w:lineRule="atLeast"/>
      <w:ind w:right="113"/>
      <w:jc w:val="left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7435E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0"/>
      <w:lang w:eastAsia="de-CH"/>
    </w:rPr>
  </w:style>
  <w:style w:type="paragraph" w:customStyle="1" w:styleId="MDPIequationFram">
    <w:name w:val="MDPI_equationFram"/>
    <w:qFormat/>
    <w:rsid w:val="007435E4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footer">
    <w:name w:val="MDPI_footer"/>
    <w:qFormat/>
    <w:rsid w:val="007435E4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eastAsia="de-DE"/>
    </w:rPr>
  </w:style>
  <w:style w:type="paragraph" w:customStyle="1" w:styleId="MDPIheader">
    <w:name w:val="MDPI_header"/>
    <w:qFormat/>
    <w:rsid w:val="007435E4"/>
    <w:pPr>
      <w:adjustRightInd w:val="0"/>
      <w:snapToGrid w:val="0"/>
      <w:spacing w:after="240" w:line="260" w:lineRule="atLeast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7435E4"/>
    <w:pPr>
      <w:spacing w:after="240" w:line="240" w:lineRule="auto"/>
      <w:jc w:val="lef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7435E4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text">
    <w:name w:val="MDPI_text"/>
    <w:qFormat/>
    <w:rsid w:val="007435E4"/>
    <w:pPr>
      <w:spacing w:after="0" w:line="260" w:lineRule="atLeast"/>
      <w:ind w:left="425" w:right="425" w:firstLine="284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7435E4"/>
    <w:pPr>
      <w:adjustRightInd w:val="0"/>
      <w:snapToGrid w:val="0"/>
      <w:spacing w:after="240" w:line="26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7435E4"/>
  </w:style>
  <w:style w:type="paragraph" w:styleId="a8">
    <w:name w:val="Body Text"/>
    <w:link w:val="Char2"/>
    <w:rsid w:val="007435E4"/>
    <w:pPr>
      <w:spacing w:after="120" w:line="340" w:lineRule="atLeast"/>
    </w:pPr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Char2">
    <w:name w:val="본문 Char"/>
    <w:basedOn w:val="a0"/>
    <w:link w:val="a8"/>
    <w:rsid w:val="007435E4"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character" w:styleId="a9">
    <w:name w:val="annotation reference"/>
    <w:rsid w:val="007435E4"/>
    <w:rPr>
      <w:sz w:val="21"/>
      <w:szCs w:val="21"/>
    </w:rPr>
  </w:style>
  <w:style w:type="paragraph" w:styleId="aa">
    <w:name w:val="annotation text"/>
    <w:basedOn w:val="a"/>
    <w:link w:val="Char3"/>
    <w:rsid w:val="007435E4"/>
    <w:pPr>
      <w:widowControl/>
      <w:wordWrap/>
      <w:autoSpaceDE/>
      <w:autoSpaceDN/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customStyle="1" w:styleId="Char3">
    <w:name w:val="메모 텍스트 Char"/>
    <w:basedOn w:val="a0"/>
    <w:link w:val="aa"/>
    <w:rsid w:val="007435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b">
    <w:name w:val="annotation subject"/>
    <w:basedOn w:val="aa"/>
    <w:next w:val="aa"/>
    <w:link w:val="Char4"/>
    <w:rsid w:val="007435E4"/>
    <w:rPr>
      <w:b/>
      <w:bCs/>
    </w:rPr>
  </w:style>
  <w:style w:type="character" w:customStyle="1" w:styleId="Char4">
    <w:name w:val="메모 주제 Char"/>
    <w:basedOn w:val="Char3"/>
    <w:link w:val="ab"/>
    <w:rsid w:val="007435E4"/>
    <w:rPr>
      <w:rFonts w:ascii="Palatino Linotype" w:eastAsia="SimSun" w:hAnsi="Palatino Linotype" w:cs="Times New Roman"/>
      <w:b/>
      <w:bCs/>
      <w:noProof/>
      <w:color w:val="000000"/>
      <w:kern w:val="0"/>
      <w:szCs w:val="20"/>
      <w:lang w:eastAsia="zh-CN"/>
    </w:rPr>
  </w:style>
  <w:style w:type="character" w:styleId="ac">
    <w:name w:val="endnote reference"/>
    <w:rsid w:val="007435E4"/>
    <w:rPr>
      <w:vertAlign w:val="superscript"/>
    </w:rPr>
  </w:style>
  <w:style w:type="character" w:customStyle="1" w:styleId="Char5">
    <w:name w:val="미주 텍스트 Char"/>
    <w:basedOn w:val="a0"/>
    <w:link w:val="ad"/>
    <w:semiHidden/>
    <w:rsid w:val="007435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d">
    <w:name w:val="endnote text"/>
    <w:basedOn w:val="a"/>
    <w:link w:val="Char5"/>
    <w:semiHidden/>
    <w:unhideWhenUsed/>
    <w:rsid w:val="007435E4"/>
    <w:pPr>
      <w:widowControl/>
      <w:wordWrap/>
      <w:autoSpaceDE/>
      <w:autoSpaceDN/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styleId="ae">
    <w:name w:val="FollowedHyperlink"/>
    <w:uiPriority w:val="99"/>
    <w:rsid w:val="007435E4"/>
    <w:rPr>
      <w:color w:val="954F72"/>
      <w:u w:val="single"/>
    </w:rPr>
  </w:style>
  <w:style w:type="character" w:customStyle="1" w:styleId="Char6">
    <w:name w:val="각주 텍스트 Char"/>
    <w:basedOn w:val="a0"/>
    <w:link w:val="af"/>
    <w:semiHidden/>
    <w:rsid w:val="007435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f">
    <w:name w:val="footnote text"/>
    <w:basedOn w:val="a"/>
    <w:link w:val="Char6"/>
    <w:semiHidden/>
    <w:unhideWhenUsed/>
    <w:rsid w:val="007435E4"/>
    <w:pPr>
      <w:widowControl/>
      <w:wordWrap/>
      <w:autoSpaceDE/>
      <w:autoSpaceDN/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f0">
    <w:name w:val="Normal (Web)"/>
    <w:basedOn w:val="a"/>
    <w:uiPriority w:val="99"/>
    <w:rsid w:val="007435E4"/>
    <w:pPr>
      <w:widowControl/>
      <w:wordWrap/>
      <w:autoSpaceDE/>
      <w:autoSpaceDN/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4"/>
      <w:lang w:eastAsia="zh-CN"/>
    </w:rPr>
  </w:style>
  <w:style w:type="paragraph" w:customStyle="1" w:styleId="MsoFootnoteText0">
    <w:name w:val="MsoFootnoteText"/>
    <w:basedOn w:val="af0"/>
    <w:qFormat/>
    <w:rsid w:val="007435E4"/>
    <w:rPr>
      <w:rFonts w:ascii="Times New Roman" w:hAnsi="Times New Roman"/>
    </w:rPr>
  </w:style>
  <w:style w:type="character" w:styleId="af1">
    <w:name w:val="page number"/>
    <w:rsid w:val="007435E4"/>
  </w:style>
  <w:style w:type="paragraph" w:customStyle="1" w:styleId="MDPI71FootNotes">
    <w:name w:val="MDPI_7.1_FootNotes"/>
    <w:qFormat/>
    <w:rsid w:val="007435E4"/>
    <w:pPr>
      <w:numPr>
        <w:numId w:val="13"/>
      </w:numPr>
      <w:adjustRightInd w:val="0"/>
      <w:snapToGrid w:val="0"/>
      <w:spacing w:after="0" w:line="228" w:lineRule="auto"/>
      <w:jc w:val="left"/>
    </w:pPr>
    <w:rPr>
      <w:rFonts w:ascii="Palatino Linotype" w:hAnsi="Palatino Linotype" w:cs="Times New Roman"/>
      <w:noProof/>
      <w:color w:val="000000"/>
      <w:kern w:val="0"/>
      <w:sz w:val="18"/>
      <w:szCs w:val="20"/>
      <w:lang w:eastAsia="zh-CN"/>
    </w:rPr>
  </w:style>
  <w:style w:type="paragraph" w:customStyle="1" w:styleId="References">
    <w:name w:val="References"/>
    <w:basedOn w:val="af2"/>
    <w:autoRedefine/>
    <w:qFormat/>
    <w:rsid w:val="007435E4"/>
    <w:pPr>
      <w:spacing w:before="100" w:beforeAutospacing="1" w:after="100" w:afterAutospacing="1"/>
      <w:jc w:val="left"/>
    </w:pPr>
    <w:rPr>
      <w:rFonts w:ascii="Times New Roman" w:eastAsiaTheme="minorEastAsia" w:hAnsi="Times New Roman"/>
      <w:noProof w:val="0"/>
      <w:color w:val="auto"/>
      <w:szCs w:val="24"/>
      <w:lang w:val="en-GB" w:eastAsia="en-GB"/>
    </w:rPr>
  </w:style>
  <w:style w:type="paragraph" w:styleId="af2">
    <w:name w:val="No Spacing"/>
    <w:uiPriority w:val="1"/>
    <w:qFormat/>
    <w:rsid w:val="007435E4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7435E4"/>
    <w:pPr>
      <w:widowControl/>
      <w:wordWrap/>
      <w:autoSpaceDE/>
      <w:autoSpaceDN/>
      <w:spacing w:after="0" w:line="260" w:lineRule="atLeast"/>
      <w:jc w:val="center"/>
    </w:pPr>
    <w:rPr>
      <w:rFonts w:ascii="Palatino Linotype" w:eastAsia="Times New Roman" w:hAnsi="Palatino Linotype" w:cs="Times New Roman"/>
      <w:noProof/>
      <w:color w:val="000000"/>
      <w:kern w:val="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7435E4"/>
    <w:rPr>
      <w:rFonts w:ascii="Palatino Linotype" w:eastAsia="Times New Roman" w:hAnsi="Palatino Linotype" w:cs="Times New Roman"/>
      <w:noProof/>
      <w:snapToGrid/>
      <w:color w:val="000000"/>
      <w:kern w:val="0"/>
      <w:lang w:eastAsia="de-DE" w:bidi="en-US"/>
    </w:rPr>
  </w:style>
  <w:style w:type="paragraph" w:customStyle="1" w:styleId="EndNoteBibliography">
    <w:name w:val="EndNote Bibliography"/>
    <w:basedOn w:val="a"/>
    <w:link w:val="EndNoteBibliographyChar"/>
    <w:rsid w:val="007435E4"/>
    <w:pPr>
      <w:widowControl/>
      <w:wordWrap/>
      <w:autoSpaceDE/>
      <w:autoSpaceDN/>
      <w:spacing w:after="0" w:line="240" w:lineRule="atLeast"/>
    </w:pPr>
    <w:rPr>
      <w:rFonts w:ascii="Palatino Linotype" w:eastAsia="Times New Roman" w:hAnsi="Palatino Linotype" w:cs="Times New Roman"/>
      <w:noProof/>
      <w:color w:val="000000"/>
      <w:kern w:val="0"/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7435E4"/>
    <w:rPr>
      <w:rFonts w:ascii="Palatino Linotype" w:eastAsia="Times New Roman" w:hAnsi="Palatino Linotype" w:cs="Times New Roman"/>
      <w:noProof/>
      <w:snapToGrid/>
      <w:color w:val="000000"/>
      <w:kern w:val="0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2C30EA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f3">
    <w:name w:val="Unresolved Mention"/>
    <w:uiPriority w:val="99"/>
    <w:semiHidden/>
    <w:unhideWhenUsed/>
    <w:rsid w:val="002C30EA"/>
    <w:rPr>
      <w:color w:val="605E5C"/>
      <w:shd w:val="clear" w:color="auto" w:fill="E1DFDD"/>
    </w:rPr>
  </w:style>
  <w:style w:type="table" w:styleId="af4">
    <w:name w:val="Table Grid"/>
    <w:basedOn w:val="a1"/>
    <w:uiPriority w:val="59"/>
    <w:rsid w:val="002C30EA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2C30EA"/>
    <w:pPr>
      <w:spacing w:after="0" w:line="240" w:lineRule="auto"/>
      <w:jc w:val="left"/>
    </w:pPr>
    <w:rPr>
      <w:rFonts w:ascii="Calibri" w:eastAsia="SimSun" w:hAnsi="Calibri" w:cs="Times New Roman"/>
      <w:kern w:val="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">
    <w:name w:val="MDPI_Table"/>
    <w:basedOn w:val="a1"/>
    <w:uiPriority w:val="99"/>
    <w:rsid w:val="002C30EA"/>
    <w:pPr>
      <w:spacing w:after="0" w:line="240" w:lineRule="auto"/>
      <w:jc w:val="left"/>
    </w:pPr>
    <w:rPr>
      <w:rFonts w:ascii="Palatino Linotype" w:eastAsia="SimSun" w:hAnsi="Palatino Linotype" w:cs="Times New Roman"/>
      <w:color w:val="000000"/>
      <w:kern w:val="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styleId="af5">
    <w:name w:val="Bibliography"/>
    <w:basedOn w:val="a"/>
    <w:next w:val="a"/>
    <w:uiPriority w:val="37"/>
    <w:semiHidden/>
    <w:unhideWhenUsed/>
    <w:rsid w:val="002C30EA"/>
    <w:pPr>
      <w:widowControl/>
      <w:wordWrap/>
      <w:autoSpaceDE/>
      <w:autoSpaceDN/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styleId="af6">
    <w:name w:val="Placeholder Text"/>
    <w:uiPriority w:val="99"/>
    <w:semiHidden/>
    <w:rsid w:val="002C30EA"/>
    <w:rPr>
      <w:color w:val="808080"/>
    </w:rPr>
  </w:style>
  <w:style w:type="paragraph" w:customStyle="1" w:styleId="msonormal0">
    <w:name w:val="msonormal"/>
    <w:basedOn w:val="a"/>
    <w:rsid w:val="002C30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2C30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 w:val="16"/>
      <w:szCs w:val="16"/>
    </w:rPr>
  </w:style>
  <w:style w:type="paragraph" w:customStyle="1" w:styleId="xl65">
    <w:name w:val="xl65"/>
    <w:basedOn w:val="a"/>
    <w:rsid w:val="002C30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2C30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24"/>
      <w:szCs w:val="24"/>
    </w:rPr>
  </w:style>
  <w:style w:type="paragraph" w:customStyle="1" w:styleId="xl67">
    <w:name w:val="xl67"/>
    <w:basedOn w:val="a"/>
    <w:rsid w:val="002C30EA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Palatino Linotype" w:eastAsia="굴림" w:hAnsi="Palatino Linotype" w:cs="굴림"/>
      <w:kern w:val="0"/>
      <w:sz w:val="24"/>
      <w:szCs w:val="24"/>
    </w:rPr>
  </w:style>
  <w:style w:type="paragraph" w:customStyle="1" w:styleId="xl68">
    <w:name w:val="xl68"/>
    <w:basedOn w:val="a"/>
    <w:rsid w:val="002C30EA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Palatino Linotype" w:eastAsia="굴림" w:hAnsi="Palatino Linotype" w:cs="굴림"/>
      <w:kern w:val="0"/>
      <w:sz w:val="24"/>
      <w:szCs w:val="24"/>
    </w:rPr>
  </w:style>
  <w:style w:type="paragraph" w:customStyle="1" w:styleId="xl69">
    <w:name w:val="xl69"/>
    <w:basedOn w:val="a"/>
    <w:rsid w:val="002C30EA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Palatino Linotype" w:eastAsia="굴림" w:hAnsi="Palatino Linotype" w:cs="굴림"/>
      <w:kern w:val="0"/>
      <w:sz w:val="24"/>
      <w:szCs w:val="24"/>
    </w:rPr>
  </w:style>
  <w:style w:type="paragraph" w:customStyle="1" w:styleId="xl70">
    <w:name w:val="xl70"/>
    <w:basedOn w:val="a"/>
    <w:rsid w:val="002C30EA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Palatino Linotype" w:eastAsia="굴림" w:hAnsi="Palatino Linotype" w:cs="굴림"/>
      <w:kern w:val="0"/>
      <w:sz w:val="24"/>
      <w:szCs w:val="24"/>
    </w:rPr>
  </w:style>
  <w:style w:type="paragraph" w:customStyle="1" w:styleId="xl71">
    <w:name w:val="xl71"/>
    <w:basedOn w:val="a"/>
    <w:rsid w:val="002C30EA"/>
    <w:pPr>
      <w:widowControl/>
      <w:pBdr>
        <w:top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Palatino Linotype" w:eastAsia="굴림" w:hAnsi="Palatino Linotype" w:cs="굴림"/>
      <w:kern w:val="0"/>
      <w:sz w:val="24"/>
      <w:szCs w:val="24"/>
    </w:rPr>
  </w:style>
  <w:style w:type="paragraph" w:customStyle="1" w:styleId="xl72">
    <w:name w:val="xl72"/>
    <w:basedOn w:val="a"/>
    <w:rsid w:val="002C30EA"/>
    <w:pPr>
      <w:widowControl/>
      <w:pBdr>
        <w:top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Palatino Linotype" w:eastAsia="굴림" w:hAnsi="Palatino Linotype" w:cs="굴림"/>
      <w:kern w:val="0"/>
      <w:sz w:val="24"/>
      <w:szCs w:val="24"/>
    </w:rPr>
  </w:style>
  <w:style w:type="paragraph" w:customStyle="1" w:styleId="xl73">
    <w:name w:val="xl73"/>
    <w:basedOn w:val="a"/>
    <w:rsid w:val="002C30EA"/>
    <w:pPr>
      <w:widowControl/>
      <w:pBdr>
        <w:top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Palatino Linotype" w:eastAsia="굴림" w:hAnsi="Palatino Linotype" w:cs="굴림"/>
      <w:kern w:val="0"/>
      <w:sz w:val="24"/>
      <w:szCs w:val="24"/>
    </w:rPr>
  </w:style>
  <w:style w:type="paragraph" w:customStyle="1" w:styleId="xl74">
    <w:name w:val="xl74"/>
    <w:basedOn w:val="a"/>
    <w:rsid w:val="002C30EA"/>
    <w:pPr>
      <w:widowControl/>
      <w:pBdr>
        <w:top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Palatino Linotype" w:eastAsia="굴림" w:hAnsi="Palatino Linotype" w:cs="굴림"/>
      <w:kern w:val="0"/>
      <w:sz w:val="24"/>
      <w:szCs w:val="24"/>
    </w:rPr>
  </w:style>
  <w:style w:type="paragraph" w:customStyle="1" w:styleId="xl75">
    <w:name w:val="xl75"/>
    <w:basedOn w:val="a"/>
    <w:rsid w:val="002C30EA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Palatino Linotype" w:eastAsia="굴림" w:hAnsi="Palatino Linotype" w:cs="굴림"/>
      <w:kern w:val="0"/>
      <w:sz w:val="24"/>
      <w:szCs w:val="24"/>
    </w:rPr>
  </w:style>
  <w:style w:type="paragraph" w:customStyle="1" w:styleId="xl76">
    <w:name w:val="xl76"/>
    <w:basedOn w:val="a"/>
    <w:rsid w:val="002C30EA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Palatino Linotype" w:eastAsia="굴림" w:hAnsi="Palatino Linotype" w:cs="굴림"/>
      <w:kern w:val="0"/>
      <w:sz w:val="24"/>
      <w:szCs w:val="24"/>
    </w:rPr>
  </w:style>
  <w:style w:type="paragraph" w:customStyle="1" w:styleId="xl77">
    <w:name w:val="xl77"/>
    <w:basedOn w:val="a"/>
    <w:rsid w:val="002C30EA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Palatino Linotype" w:eastAsia="굴림" w:hAnsi="Palatino Linotype" w:cs="굴림"/>
      <w:kern w:val="0"/>
      <w:sz w:val="24"/>
      <w:szCs w:val="24"/>
    </w:rPr>
  </w:style>
  <w:style w:type="paragraph" w:customStyle="1" w:styleId="xl78">
    <w:name w:val="xl78"/>
    <w:basedOn w:val="a"/>
    <w:rsid w:val="002C30EA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Palatino Linotype" w:eastAsia="굴림" w:hAnsi="Palatino Linotype" w:cs="굴림"/>
      <w:kern w:val="0"/>
      <w:sz w:val="24"/>
      <w:szCs w:val="24"/>
    </w:rPr>
  </w:style>
  <w:style w:type="paragraph" w:customStyle="1" w:styleId="xl79">
    <w:name w:val="xl79"/>
    <w:basedOn w:val="a"/>
    <w:rsid w:val="002C30EA"/>
    <w:pPr>
      <w:widowControl/>
      <w:pBdr>
        <w:top w:val="single" w:sz="8" w:space="0" w:color="auto"/>
        <w:bottom w:val="double" w:sz="6" w:space="0" w:color="auto"/>
      </w:pBdr>
      <w:shd w:val="clear" w:color="FFFFFF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Palatino Linotype" w:eastAsia="굴림" w:hAnsi="Palatino Linotype" w:cs="굴림"/>
      <w:b/>
      <w:bCs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사용자 지정 2">
      <a:majorFont>
        <a:latin typeface="Times New Roman"/>
        <a:ea typeface="돋움"/>
        <a:cs typeface=""/>
      </a:majorFont>
      <a:minorFont>
        <a:latin typeface="Times New Roman"/>
        <a:ea typeface="바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6860</Words>
  <Characters>39107</Characters>
  <Application>Microsoft Office Word</Application>
  <DocSecurity>0</DocSecurity>
  <Lines>325</Lines>
  <Paragraphs>9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BP</dc:creator>
  <cp:keywords/>
  <dc:description/>
  <cp:lastModifiedBy>강욱 이</cp:lastModifiedBy>
  <cp:revision>19</cp:revision>
  <dcterms:created xsi:type="dcterms:W3CDTF">2023-02-22T07:31:00Z</dcterms:created>
  <dcterms:modified xsi:type="dcterms:W3CDTF">2024-10-10T13:58:00Z</dcterms:modified>
</cp:coreProperties>
</file>